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5EC13" w14:textId="77777777" w:rsidR="00D9480E" w:rsidRDefault="00D9480E"/>
    <w:p w14:paraId="6AD88281" w14:textId="77777777" w:rsidR="00D9480E" w:rsidRDefault="00D9480E" w:rsidP="00D9480E">
      <w:pPr>
        <w:spacing w:after="60" w:line="276" w:lineRule="auto"/>
        <w:rPr>
          <w:sz w:val="28"/>
          <w:szCs w:val="28"/>
        </w:rPr>
      </w:pPr>
      <w:r>
        <w:rPr>
          <w:sz w:val="28"/>
          <w:szCs w:val="28"/>
        </w:rPr>
        <w:t xml:space="preserve">Patient-Reported Outcome Measures in Central Disorders of Hypersomnolence: Consensus of a Sleep Consortium/ RARE-X Expert Working Group </w:t>
      </w:r>
    </w:p>
    <w:p w14:paraId="047AD44E" w14:textId="77777777" w:rsidR="00D9480E" w:rsidRDefault="00D9480E" w:rsidP="00D9480E">
      <w:pPr>
        <w:rPr>
          <w:sz w:val="28"/>
          <w:szCs w:val="28"/>
        </w:rPr>
      </w:pPr>
      <w:bookmarkStart w:id="0" w:name="_Supplementary_Table_1."/>
      <w:bookmarkEnd w:id="0"/>
    </w:p>
    <w:p w14:paraId="522BA0BC" w14:textId="772F5873" w:rsidR="00D9480E" w:rsidRDefault="00D9480E" w:rsidP="00D9480E">
      <w:pPr>
        <w:rPr>
          <w:sz w:val="28"/>
          <w:szCs w:val="28"/>
        </w:rPr>
      </w:pPr>
      <w:r w:rsidRPr="00D9480E">
        <w:rPr>
          <w:sz w:val="28"/>
          <w:szCs w:val="28"/>
        </w:rPr>
        <w:t>Supplementary Material</w:t>
      </w:r>
    </w:p>
    <w:p w14:paraId="0F137BE3" w14:textId="77777777" w:rsidR="00D9480E" w:rsidRDefault="00D9480E" w:rsidP="00D9480E">
      <w:pPr>
        <w:pStyle w:val="Heading3"/>
        <w:spacing w:before="320" w:after="80" w:line="276" w:lineRule="auto"/>
      </w:pPr>
      <w:bookmarkStart w:id="1" w:name="_heading=h.xqz101qzr7m4" w:colFirst="0" w:colLast="0"/>
      <w:bookmarkEnd w:id="1"/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Karmen Trzupek</w:t>
      </w:r>
      <w:r w:rsidRPr="001D6C14"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  <w:vertAlign w:val="superscript"/>
        </w:rPr>
        <w:t>1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 xml:space="preserve">, Claire </w:t>
      </w:r>
      <w:proofErr w:type="spellStart"/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Wylds</w:t>
      </w:r>
      <w:proofErr w:type="spellEnd"/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-Wright</w:t>
      </w:r>
      <w:r w:rsidDel="00144908"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 xml:space="preserve"> 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  <w:vertAlign w:val="superscript"/>
        </w:rPr>
        <w:t>2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, Cynthia Kuan</w:t>
      </w:r>
      <w:r w:rsidRPr="001D6C14"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  <w:vertAlign w:val="superscript"/>
        </w:rPr>
        <w:t>1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, Sleep Consortium Expert Working Group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  <w:vertAlign w:val="superscript"/>
        </w:rPr>
        <w:t>3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</w:rPr>
        <w:t>, Lindsay Jesteadt</w:t>
      </w:r>
      <w:r>
        <w:rPr>
          <w:rFonts w:ascii="Arial" w:eastAsia="Arial" w:hAnsi="Arial" w:cs="Arial"/>
          <w:b w:val="0"/>
          <w:i/>
          <w:color w:val="434343"/>
          <w:sz w:val="22"/>
          <w:szCs w:val="22"/>
          <w:highlight w:val="white"/>
          <w:vertAlign w:val="superscript"/>
        </w:rPr>
        <w:t>2</w:t>
      </w:r>
    </w:p>
    <w:p w14:paraId="79847207" w14:textId="77777777" w:rsidR="00D9480E" w:rsidRPr="00E9505F" w:rsidRDefault="00D9480E" w:rsidP="00D9480E">
      <w:pPr>
        <w:pStyle w:val="Heading3"/>
        <w:spacing w:after="0" w:line="240" w:lineRule="auto"/>
        <w:rPr>
          <w:b w:val="0"/>
          <w:bCs/>
          <w:color w:val="auto"/>
          <w:sz w:val="22"/>
          <w:szCs w:val="22"/>
        </w:rPr>
      </w:pPr>
      <w:bookmarkStart w:id="2" w:name="_heading=h.ir7wvwqzr7fl" w:colFirst="0" w:colLast="0"/>
      <w:bookmarkEnd w:id="2"/>
      <w:r w:rsidRPr="00E9505F">
        <w:rPr>
          <w:b w:val="0"/>
          <w:bCs/>
          <w:color w:val="auto"/>
          <w:sz w:val="22"/>
          <w:szCs w:val="22"/>
          <w:vertAlign w:val="superscript"/>
        </w:rPr>
        <w:t>1</w:t>
      </w:r>
      <w:r w:rsidRPr="00E9505F">
        <w:rPr>
          <w:b w:val="0"/>
          <w:bCs/>
          <w:color w:val="auto"/>
          <w:sz w:val="22"/>
          <w:szCs w:val="22"/>
        </w:rPr>
        <w:t>Global Genes, 1012 14th Street NW, Washington, DC 20005, USA</w:t>
      </w:r>
    </w:p>
    <w:p w14:paraId="69176A15" w14:textId="77777777" w:rsidR="00D9480E" w:rsidRDefault="00D9480E" w:rsidP="00D9480E">
      <w:pPr>
        <w:spacing w:after="0" w:line="240" w:lineRule="auto"/>
        <w:rPr>
          <w:bCs/>
        </w:rPr>
      </w:pPr>
      <w:r w:rsidRPr="00E9505F">
        <w:rPr>
          <w:bCs/>
          <w:vertAlign w:val="superscript"/>
        </w:rPr>
        <w:t>2</w:t>
      </w:r>
      <w:r w:rsidRPr="00E9505F">
        <w:rPr>
          <w:bCs/>
        </w:rPr>
        <w:t xml:space="preserve">Sleep Consortium, 14251 </w:t>
      </w:r>
      <w:proofErr w:type="spellStart"/>
      <w:r w:rsidRPr="00E9505F">
        <w:rPr>
          <w:bCs/>
        </w:rPr>
        <w:t>Ardel</w:t>
      </w:r>
      <w:proofErr w:type="spellEnd"/>
      <w:r w:rsidRPr="00E9505F">
        <w:rPr>
          <w:bCs/>
        </w:rPr>
        <w:t xml:space="preserve"> Drive, West Palm Beach, FL 33410</w:t>
      </w:r>
      <w:r>
        <w:rPr>
          <w:bCs/>
        </w:rPr>
        <w:t>, USA</w:t>
      </w:r>
    </w:p>
    <w:p w14:paraId="424D84EA" w14:textId="77777777" w:rsidR="00D9480E" w:rsidRDefault="00D9480E" w:rsidP="00D9480E">
      <w:pPr>
        <w:pStyle w:val="Heading3"/>
        <w:spacing w:after="0" w:line="240" w:lineRule="auto"/>
        <w:rPr>
          <w:b w:val="0"/>
          <w:bCs/>
          <w:color w:val="auto"/>
          <w:sz w:val="22"/>
          <w:szCs w:val="22"/>
        </w:rPr>
      </w:pPr>
      <w:r>
        <w:rPr>
          <w:b w:val="0"/>
          <w:bCs/>
          <w:color w:val="auto"/>
          <w:sz w:val="22"/>
          <w:szCs w:val="22"/>
          <w:vertAlign w:val="superscript"/>
        </w:rPr>
        <w:t>3</w:t>
      </w:r>
      <w:r>
        <w:rPr>
          <w:b w:val="0"/>
          <w:bCs/>
          <w:color w:val="auto"/>
          <w:sz w:val="22"/>
          <w:szCs w:val="22"/>
        </w:rPr>
        <w:t>The S</w:t>
      </w:r>
      <w:r w:rsidRPr="00E9505F">
        <w:rPr>
          <w:b w:val="0"/>
          <w:bCs/>
          <w:color w:val="auto"/>
          <w:sz w:val="22"/>
          <w:szCs w:val="22"/>
        </w:rPr>
        <w:t>leep Consortium</w:t>
      </w:r>
      <w:r>
        <w:rPr>
          <w:b w:val="0"/>
          <w:bCs/>
          <w:color w:val="auto"/>
          <w:sz w:val="22"/>
          <w:szCs w:val="22"/>
        </w:rPr>
        <w:t xml:space="preserve"> Expert Working Group was convened to support this initiative, and includes the following experts in disorders of hypersomnia:</w:t>
      </w:r>
    </w:p>
    <w:p w14:paraId="32F0E451" w14:textId="77777777" w:rsidR="00D9480E" w:rsidRPr="005D7911" w:rsidRDefault="00D9480E" w:rsidP="00D9480E">
      <w:pPr>
        <w:spacing w:after="0"/>
      </w:pPr>
      <w:r w:rsidRPr="005D7911">
        <w:t xml:space="preserve">Lynn Marie </w:t>
      </w:r>
      <w:proofErr w:type="spellStart"/>
      <w:r w:rsidRPr="005D7911">
        <w:t>Trotti</w:t>
      </w:r>
      <w:proofErr w:type="spellEnd"/>
      <w:r>
        <w:t xml:space="preserve">; </w:t>
      </w:r>
      <w:r w:rsidRPr="005D7911">
        <w:t xml:space="preserve">Kiran </w:t>
      </w:r>
      <w:proofErr w:type="spellStart"/>
      <w:r w:rsidRPr="005D7911">
        <w:t>Maski</w:t>
      </w:r>
      <w:proofErr w:type="spellEnd"/>
      <w:r>
        <w:t xml:space="preserve">; </w:t>
      </w:r>
      <w:r w:rsidRPr="005D7911">
        <w:t xml:space="preserve">Yves </w:t>
      </w:r>
      <w:proofErr w:type="spellStart"/>
      <w:r w:rsidRPr="005D7911">
        <w:t>Dauvilliers</w:t>
      </w:r>
      <w:proofErr w:type="spellEnd"/>
      <w:r>
        <w:t xml:space="preserve">; </w:t>
      </w:r>
      <w:r w:rsidRPr="005D7911">
        <w:t>Luis Ortiz</w:t>
      </w:r>
      <w:r>
        <w:t xml:space="preserve">; </w:t>
      </w:r>
      <w:r w:rsidRPr="005D7911">
        <w:t xml:space="preserve">Diego </w:t>
      </w:r>
      <w:proofErr w:type="spellStart"/>
      <w:r w:rsidRPr="005D7911">
        <w:t>Mazzoti</w:t>
      </w:r>
      <w:proofErr w:type="spellEnd"/>
      <w:r>
        <w:t xml:space="preserve">; </w:t>
      </w:r>
      <w:r w:rsidRPr="005D7911">
        <w:t>Michelle Chadwick</w:t>
      </w:r>
      <w:r>
        <w:t xml:space="preserve">; </w:t>
      </w:r>
      <w:r w:rsidRPr="005D7911">
        <w:t xml:space="preserve">Joshua </w:t>
      </w:r>
      <w:proofErr w:type="spellStart"/>
      <w:r w:rsidRPr="005D7911">
        <w:t>Steinerman</w:t>
      </w:r>
      <w:proofErr w:type="spellEnd"/>
      <w:r>
        <w:t xml:space="preserve">; </w:t>
      </w:r>
      <w:r w:rsidRPr="005D7911">
        <w:t xml:space="preserve">Jennifer </w:t>
      </w:r>
      <w:proofErr w:type="spellStart"/>
      <w:r w:rsidRPr="005D7911">
        <w:t>Gudeman</w:t>
      </w:r>
      <w:proofErr w:type="spellEnd"/>
      <w:r>
        <w:t xml:space="preserve">; </w:t>
      </w:r>
      <w:r w:rsidRPr="005D7911">
        <w:t>Deborah Hartman</w:t>
      </w:r>
      <w:r>
        <w:t xml:space="preserve">; </w:t>
      </w:r>
      <w:r w:rsidRPr="005D7911">
        <w:t>Michael Doane</w:t>
      </w:r>
      <w:r>
        <w:t xml:space="preserve">; </w:t>
      </w:r>
      <w:r w:rsidRPr="005D7911">
        <w:t xml:space="preserve">Suresh </w:t>
      </w:r>
      <w:proofErr w:type="spellStart"/>
      <w:r w:rsidRPr="005D7911">
        <w:t>Kotagal</w:t>
      </w:r>
      <w:proofErr w:type="spellEnd"/>
      <w:r>
        <w:t xml:space="preserve">; </w:t>
      </w:r>
      <w:r w:rsidRPr="005D7911">
        <w:t>Fang Han</w:t>
      </w:r>
      <w:r>
        <w:t xml:space="preserve">; Murat </w:t>
      </w:r>
      <w:proofErr w:type="spellStart"/>
      <w:r>
        <w:t>Sincan</w:t>
      </w:r>
      <w:proofErr w:type="spellEnd"/>
      <w:r>
        <w:t xml:space="preserve">; Emmanuel </w:t>
      </w:r>
      <w:proofErr w:type="spellStart"/>
      <w:r>
        <w:t>Mignot</w:t>
      </w:r>
      <w:proofErr w:type="spellEnd"/>
    </w:p>
    <w:p w14:paraId="5E73D310" w14:textId="77777777" w:rsidR="00D9480E" w:rsidRDefault="00D9480E" w:rsidP="00D9480E"/>
    <w:p w14:paraId="1C74EC46" w14:textId="77777777" w:rsidR="00D9480E" w:rsidRDefault="00D9480E" w:rsidP="00D9480E">
      <w:pPr>
        <w:spacing w:after="0"/>
      </w:pPr>
      <w:r>
        <w:t>Corresponding author:</w:t>
      </w:r>
    </w:p>
    <w:p w14:paraId="4C98FCA4" w14:textId="77777777" w:rsidR="00D9480E" w:rsidRDefault="00D9480E" w:rsidP="00D9480E">
      <w:pPr>
        <w:spacing w:after="0"/>
        <w:ind w:left="720"/>
      </w:pPr>
      <w:r>
        <w:t>Karmen Trzupek</w:t>
      </w:r>
    </w:p>
    <w:p w14:paraId="2420F6CC" w14:textId="77777777" w:rsidR="00D9480E" w:rsidRPr="001D6C14" w:rsidRDefault="00D9480E" w:rsidP="00D9480E">
      <w:pPr>
        <w:spacing w:after="0"/>
        <w:ind w:left="720"/>
      </w:pPr>
      <w:r>
        <w:t>karmen.trzupek@globalgenes.org</w:t>
      </w:r>
    </w:p>
    <w:p w14:paraId="348FDD00" w14:textId="4A4D9CD1" w:rsidR="00D9480E" w:rsidRDefault="00D9480E">
      <w:pPr>
        <w:rPr>
          <w:rFonts w:ascii="Times New Roman" w:eastAsiaTheme="majorEastAsia" w:hAnsi="Times New Roman" w:cstheme="majorBidi"/>
          <w:b/>
          <w:sz w:val="28"/>
          <w:szCs w:val="32"/>
        </w:rPr>
      </w:pPr>
      <w:r>
        <w:br w:type="page"/>
      </w:r>
    </w:p>
    <w:p w14:paraId="785D5DBA" w14:textId="6242B7BE" w:rsidR="009E5059" w:rsidRDefault="009A380D" w:rsidP="006820F6">
      <w:pPr>
        <w:pStyle w:val="Heading1"/>
      </w:pPr>
      <w:r>
        <w:lastRenderedPageBreak/>
        <w:t xml:space="preserve">Supplementary Table 1. </w:t>
      </w:r>
      <w:r w:rsidR="00F23653">
        <w:t xml:space="preserve">Clinical Outcome Assessment </w:t>
      </w:r>
      <w:r>
        <w:t>Measures</w:t>
      </w:r>
      <w:r w:rsidR="00F23653">
        <w:t xml:space="preserve"> (COAs)</w:t>
      </w:r>
      <w:r>
        <w:t xml:space="preserve"> </w:t>
      </w:r>
      <w:r w:rsidR="00F23653">
        <w:t>Considered and Chosen by Sleep Expert Working Group</w:t>
      </w:r>
    </w:p>
    <w:p w14:paraId="1D73435C" w14:textId="77777777" w:rsidR="009A380D" w:rsidRDefault="009A380D" w:rsidP="00D020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680"/>
        <w:gridCol w:w="4320"/>
        <w:gridCol w:w="3505"/>
      </w:tblGrid>
      <w:tr w:rsidR="009A380D" w14:paraId="4F0B5B81" w14:textId="77777777" w:rsidTr="003624C3">
        <w:trPr>
          <w:tblHeader/>
        </w:trPr>
        <w:tc>
          <w:tcPr>
            <w:tcW w:w="1885" w:type="dxa"/>
            <w:shd w:val="clear" w:color="auto" w:fill="EAEDF1" w:themeFill="text2" w:themeFillTint="1A"/>
          </w:tcPr>
          <w:p w14:paraId="3334EFE2" w14:textId="77777777" w:rsidR="009A380D" w:rsidRPr="00FA43A2" w:rsidRDefault="009A380D" w:rsidP="00F142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680" w:type="dxa"/>
            <w:shd w:val="clear" w:color="auto" w:fill="EAEDF1" w:themeFill="text2" w:themeFillTint="1A"/>
          </w:tcPr>
          <w:p w14:paraId="10E38579" w14:textId="14D4F2EC" w:rsidR="00354782" w:rsidRPr="00FA43A2" w:rsidRDefault="009A380D" w:rsidP="00F142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sures </w:t>
            </w:r>
            <w:r w:rsidR="00F23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ly Considered</w:t>
            </w:r>
          </w:p>
        </w:tc>
        <w:tc>
          <w:tcPr>
            <w:tcW w:w="4320" w:type="dxa"/>
            <w:shd w:val="clear" w:color="auto" w:fill="EAEDF1" w:themeFill="text2" w:themeFillTint="1A"/>
          </w:tcPr>
          <w:p w14:paraId="03843AAB" w14:textId="1F72C879" w:rsidR="009A380D" w:rsidRPr="00FA43A2" w:rsidRDefault="00F23653" w:rsidP="00F142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sures Selected for Discussion </w:t>
            </w:r>
          </w:p>
        </w:tc>
        <w:tc>
          <w:tcPr>
            <w:tcW w:w="3505" w:type="dxa"/>
            <w:shd w:val="clear" w:color="auto" w:fill="EAEDF1" w:themeFill="text2" w:themeFillTint="1A"/>
          </w:tcPr>
          <w:p w14:paraId="02CB5F15" w14:textId="0BBDCA28" w:rsidR="009A380D" w:rsidRPr="00FA43A2" w:rsidRDefault="009A380D" w:rsidP="00F142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sures </w:t>
            </w:r>
            <w:r w:rsidR="00F23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sen for Study Inclusion</w:t>
            </w:r>
          </w:p>
        </w:tc>
      </w:tr>
      <w:tr w:rsidR="009A380D" w14:paraId="267413C4" w14:textId="77777777" w:rsidTr="003624C3">
        <w:tc>
          <w:tcPr>
            <w:tcW w:w="1885" w:type="dxa"/>
          </w:tcPr>
          <w:p w14:paraId="58AC16CE" w14:textId="58B777FA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ive daytime sleepiness</w:t>
            </w:r>
            <w:r w:rsidR="009B3DE6">
              <w:rPr>
                <w:rFonts w:ascii="Times New Roman" w:hAnsi="Times New Roman" w:cs="Times New Roman"/>
                <w:sz w:val="24"/>
                <w:szCs w:val="24"/>
              </w:rPr>
              <w:t xml:space="preserve"> (EDS)</w:t>
            </w:r>
          </w:p>
        </w:tc>
        <w:tc>
          <w:tcPr>
            <w:tcW w:w="4680" w:type="dxa"/>
          </w:tcPr>
          <w:p w14:paraId="546C35CF" w14:textId="245D2CF8" w:rsidR="00FA43A2" w:rsidRPr="00185729" w:rsidRDefault="00FC3D98" w:rsidP="00FA4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31AE3D5F" w14:textId="6FA40D4A" w:rsidR="009B3DE6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Epworth Sleepiness Scale</w:t>
            </w:r>
            <w:r w:rsidR="003B4D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B4D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AB88AC" w14:textId="3D8D4530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Hypersomnia Severity Index</w:t>
            </w:r>
            <w:r w:rsidR="003B4D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4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163354" w14:textId="7367B3DC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Karolinska Sleepiness Scale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75181F" w14:textId="31C376D2" w:rsidR="00FA43A2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CFD149" w14:textId="2B7813C9" w:rsidR="00CD513D" w:rsidRPr="00185729" w:rsidRDefault="00CD513D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ypersomnia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everity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  <w:p w14:paraId="24BBB179" w14:textId="59E43AE9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mpairment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  <w:r w:rsidR="00C02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719B02" w14:textId="6092134D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SCOPA-Sleep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B9949A" w14:textId="01BAB21A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Stanford Sleep Disorders Questionnaire</w:t>
            </w:r>
            <w:r w:rsidR="00EB4F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Section VI: Symptoms of Sleepiness</w:t>
            </w:r>
            <w:r w:rsidR="00FC3D98"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(can also be used in pediatric population)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0</w:t>
            </w:r>
          </w:p>
          <w:p w14:paraId="0E2B057A" w14:textId="70BCDC3E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Stanford Sleepiness Scale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B14F52" w14:textId="09F06029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Ullanlinna</w:t>
            </w:r>
            <w:proofErr w:type="spellEnd"/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Narcolepsy Scale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776FE7" w14:textId="37EB5203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ZOGIM</w:t>
            </w:r>
            <w:r w:rsidR="00854B03">
              <w:rPr>
                <w:rFonts w:ascii="Times New Roman" w:hAnsi="Times New Roman" w:cs="Times New Roman"/>
                <w:sz w:val="24"/>
                <w:szCs w:val="24"/>
              </w:rPr>
              <w:t xml:space="preserve"> Alertness Scale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="00854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3EE5FE" w14:textId="77777777" w:rsidR="00FA43A2" w:rsidRPr="00185729" w:rsidRDefault="00FA43A2" w:rsidP="00FA4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B86AF" w14:textId="2592DB12" w:rsidR="00FA43A2" w:rsidRPr="00185729" w:rsidRDefault="00FC3D98" w:rsidP="00FA4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DF33A7A" w14:textId="131BDFDE" w:rsidR="00FC3D98" w:rsidRPr="00185729" w:rsidRDefault="00FC3D98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Epworth Sleepiness Scale for Children and Adolescents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, 15</w:t>
            </w:r>
          </w:p>
          <w:p w14:paraId="5A591F24" w14:textId="11DC54A6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Children’s Report of Sleep Patterns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  <w:p w14:paraId="56F0B4FC" w14:textId="766746C2" w:rsidR="00FC3D98" w:rsidRPr="00185729" w:rsidRDefault="0099750B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  <w:p w14:paraId="6E79D8C0" w14:textId="4E618AA1" w:rsidR="0022396D" w:rsidRPr="00185729" w:rsidRDefault="0022396D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diatric 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mpairment 8a</w:t>
            </w:r>
            <w:r w:rsidR="002E4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  <w:p w14:paraId="05A518D8" w14:textId="6CE4BCF6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Pediatric Daytime Sleepiness Scal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F3B639" w14:textId="34C6377B" w:rsidR="00FA43A2" w:rsidRPr="00185729" w:rsidRDefault="00FA43A2" w:rsidP="0022396D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ypersomnolence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urvey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14:paraId="6C69573B" w14:textId="77777777" w:rsidR="009A380D" w:rsidRDefault="00736736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8EF5700" w14:textId="1E572377" w:rsidR="00736736" w:rsidRPr="00185729" w:rsidRDefault="00C2369D" w:rsidP="00185729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Epworth Sleepiness Scale</w:t>
            </w:r>
          </w:p>
          <w:p w14:paraId="41B0EB6E" w14:textId="06A7DE98" w:rsidR="00C2369D" w:rsidRPr="00185729" w:rsidRDefault="00C2369D" w:rsidP="00185729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</w:p>
          <w:p w14:paraId="07E546CD" w14:textId="5560B9B2" w:rsidR="00C2369D" w:rsidRPr="00185729" w:rsidRDefault="00C2369D" w:rsidP="00185729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ypersomnia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everity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 w:rsidR="00DE4C7E"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555588" w14:textId="77777777" w:rsidR="00012E22" w:rsidRPr="00185729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B28F8" w14:textId="6E26B0B1" w:rsidR="00736736" w:rsidRPr="00185729" w:rsidRDefault="00736736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A98AE6E" w14:textId="2C554D5F" w:rsidR="00736736" w:rsidRPr="00185729" w:rsidRDefault="00C2369D" w:rsidP="00185729">
            <w:pPr>
              <w:pStyle w:val="ListParagraph"/>
              <w:numPr>
                <w:ilvl w:val="0"/>
                <w:numId w:val="8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Epworth Sleepiness Scale for Children and Adolescents</w:t>
            </w:r>
          </w:p>
          <w:p w14:paraId="354CBE44" w14:textId="73A83ED6" w:rsidR="00C2369D" w:rsidRPr="00185729" w:rsidRDefault="00C2369D" w:rsidP="00185729">
            <w:pPr>
              <w:pStyle w:val="ListParagraph"/>
              <w:numPr>
                <w:ilvl w:val="0"/>
                <w:numId w:val="8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Pediatric 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mpairment 8a</w:t>
            </w:r>
          </w:p>
          <w:p w14:paraId="16CC6199" w14:textId="5E650839" w:rsidR="00C2369D" w:rsidRPr="00185729" w:rsidRDefault="00C2369D" w:rsidP="00185729">
            <w:pPr>
              <w:pStyle w:val="ListParagraph"/>
              <w:numPr>
                <w:ilvl w:val="0"/>
                <w:numId w:val="8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Pediatric Daytime Sleepiness Scale</w:t>
            </w:r>
          </w:p>
          <w:p w14:paraId="0CA29D4D" w14:textId="4F294BBF" w:rsidR="00736736" w:rsidRDefault="00736736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708E4F63" w14:textId="77777777" w:rsidR="009A380D" w:rsidRDefault="008A5AC1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4066AC4" w14:textId="6A8649EA" w:rsidR="008A5AC1" w:rsidRDefault="00851FFA" w:rsidP="0022396D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FFA">
              <w:rPr>
                <w:rFonts w:ascii="Times New Roman" w:hAnsi="Times New Roman" w:cs="Times New Roman"/>
                <w:sz w:val="24"/>
                <w:szCs w:val="24"/>
              </w:rPr>
              <w:t>Epworth Sleepiness Scale</w:t>
            </w:r>
          </w:p>
          <w:p w14:paraId="0D64AC41" w14:textId="77777777" w:rsidR="0022396D" w:rsidRPr="00185729" w:rsidRDefault="0022396D" w:rsidP="0022396D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ypersomn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ever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cale </w:t>
            </w:r>
          </w:p>
          <w:p w14:paraId="7CED07E1" w14:textId="77777777" w:rsidR="00851FFA" w:rsidRPr="00851FFA" w:rsidRDefault="00851FFA" w:rsidP="00851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1C7C8" w14:textId="77777777" w:rsidR="008A5AC1" w:rsidRDefault="008A5AC1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2589B142" w14:textId="083E2C0D" w:rsidR="00851FFA" w:rsidRDefault="00851FFA" w:rsidP="0022396D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369D">
              <w:rPr>
                <w:rFonts w:ascii="Times New Roman" w:hAnsi="Times New Roman" w:cs="Times New Roman"/>
                <w:sz w:val="24"/>
                <w:szCs w:val="24"/>
              </w:rPr>
              <w:t>Epworth Sleepiness Scale for Children and Adolescents</w:t>
            </w:r>
          </w:p>
          <w:p w14:paraId="5579385C" w14:textId="7C2D9810" w:rsidR="008A5AC1" w:rsidRPr="0022396D" w:rsidRDefault="0022396D" w:rsidP="0022396D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diatric S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85729">
              <w:rPr>
                <w:rFonts w:ascii="Times New Roman" w:hAnsi="Times New Roman" w:cs="Times New Roman"/>
                <w:sz w:val="24"/>
                <w:szCs w:val="24"/>
              </w:rPr>
              <w:t>mpairment 8a</w:t>
            </w:r>
          </w:p>
        </w:tc>
      </w:tr>
      <w:tr w:rsidR="009A380D" w14:paraId="686A3C70" w14:textId="77777777" w:rsidTr="003624C3">
        <w:tc>
          <w:tcPr>
            <w:tcW w:w="1885" w:type="dxa"/>
          </w:tcPr>
          <w:p w14:paraId="4E2700B9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plexy</w:t>
            </w:r>
          </w:p>
        </w:tc>
        <w:tc>
          <w:tcPr>
            <w:tcW w:w="4680" w:type="dxa"/>
          </w:tcPr>
          <w:p w14:paraId="1587035A" w14:textId="77777777" w:rsidR="009A380D" w:rsidRPr="00354782" w:rsidRDefault="00FC3D98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6B8FBE12" w14:textId="0976B986" w:rsidR="00FC3D98" w:rsidRPr="00354782" w:rsidRDefault="00FC3D98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Cataplexy </w:t>
            </w:r>
            <w:r w:rsidR="00B7522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motional </w:t>
            </w:r>
            <w:r w:rsidR="00B752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rigger</w:t>
            </w:r>
            <w:r w:rsidR="00E60C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22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uestionnair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</w:t>
            </w:r>
          </w:p>
          <w:p w14:paraId="41D5DA18" w14:textId="2185D80F" w:rsidR="00FC3D98" w:rsidRPr="00CD513D" w:rsidRDefault="00FC3D98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D513D">
              <w:rPr>
                <w:rFonts w:ascii="Times New Roman" w:hAnsi="Times New Roman" w:cs="Times New Roman"/>
                <w:sz w:val="24"/>
                <w:szCs w:val="24"/>
              </w:rPr>
              <w:t xml:space="preserve">Swiss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D513D">
              <w:rPr>
                <w:rFonts w:ascii="Times New Roman" w:hAnsi="Times New Roman" w:cs="Times New Roman"/>
                <w:sz w:val="24"/>
                <w:szCs w:val="24"/>
              </w:rPr>
              <w:t xml:space="preserve">arcolepsy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513D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</w:t>
            </w:r>
          </w:p>
          <w:p w14:paraId="441CAEF9" w14:textId="3B65B41A" w:rsidR="00185729" w:rsidRPr="00CD513D" w:rsidRDefault="00185729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D513D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CD5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717009" w14:textId="72ACC906" w:rsidR="00185729" w:rsidRPr="00CD513D" w:rsidRDefault="00AB437E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Global Impression of Severity and Patient Global Impression of Chang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  <w:p w14:paraId="2EEFAB20" w14:textId="77777777" w:rsidR="00185729" w:rsidRDefault="00185729" w:rsidP="00185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15B48" w14:textId="58B52395" w:rsidR="002B143E" w:rsidRDefault="002B143E" w:rsidP="002B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39877E8C" w14:textId="53D39DAE" w:rsidR="002B143E" w:rsidRDefault="002B143E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Pediatric Hypersomnolence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>urvey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0E8CD7" w14:textId="4D1322F9" w:rsidR="002B143E" w:rsidRDefault="00E31206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r w:rsidR="002B143E"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Narcolepsy Severity Scale 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="002B143E"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538DBA" w14:textId="314D849F" w:rsidR="002B143E" w:rsidRPr="00AB437E" w:rsidRDefault="00AB437E" w:rsidP="00AB437E">
            <w:pPr>
              <w:pStyle w:val="ListParagraph"/>
              <w:numPr>
                <w:ilvl w:val="0"/>
                <w:numId w:val="10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lobal Impression of Severity and Patient Global Impression of Chang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4320" w:type="dxa"/>
          </w:tcPr>
          <w:p w14:paraId="5959D323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 measures:</w:t>
            </w:r>
          </w:p>
          <w:p w14:paraId="6605DCB3" w14:textId="6ADA72FE" w:rsidR="00736736" w:rsidRDefault="00C2369D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369D">
              <w:rPr>
                <w:rFonts w:ascii="Times New Roman" w:hAnsi="Times New Roman" w:cs="Times New Roman"/>
                <w:sz w:val="24"/>
                <w:szCs w:val="24"/>
              </w:rPr>
              <w:t xml:space="preserve">Swiss Narcolepsy </w:t>
            </w:r>
            <w:r w:rsidR="002239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369D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  <w:p w14:paraId="2A889B29" w14:textId="0C872B95" w:rsidR="00C2369D" w:rsidRPr="00C2369D" w:rsidRDefault="00C2369D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369D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  <w:r w:rsidR="00DE4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34586B" w14:textId="77777777" w:rsidR="00AB437E" w:rsidRPr="00CD513D" w:rsidRDefault="00AB437E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Global Impression of Severity and Patient Global Impression of Change</w:t>
            </w:r>
          </w:p>
          <w:p w14:paraId="702247BA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BB0DD" w14:textId="77777777" w:rsidR="002B143E" w:rsidRDefault="002B143E" w:rsidP="002B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775CD949" w14:textId="28536354" w:rsidR="002B143E" w:rsidRDefault="002B143E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Pediatric Hypersomnolence </w:t>
            </w:r>
            <w:r w:rsidR="00437A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urvey </w:t>
            </w:r>
          </w:p>
          <w:p w14:paraId="5BF2819A" w14:textId="3F3DE3BD" w:rsidR="00E31206" w:rsidRDefault="00E31206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>Narcolepsy Severity</w:t>
            </w:r>
            <w:r w:rsidR="0099750B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70EE37" w14:textId="79736B91" w:rsidR="00AB437E" w:rsidRPr="00AB437E" w:rsidRDefault="00AB437E" w:rsidP="00AB437E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437E">
              <w:rPr>
                <w:rFonts w:ascii="Times New Roman" w:hAnsi="Times New Roman" w:cs="Times New Roman"/>
                <w:sz w:val="24"/>
                <w:szCs w:val="24"/>
              </w:rPr>
              <w:t>Patient Global Impression of Severity and Patient Global Impression of Change</w:t>
            </w:r>
          </w:p>
        </w:tc>
        <w:tc>
          <w:tcPr>
            <w:tcW w:w="3505" w:type="dxa"/>
          </w:tcPr>
          <w:p w14:paraId="695764E8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 measures:</w:t>
            </w:r>
          </w:p>
          <w:p w14:paraId="58C6F4D1" w14:textId="42B8EE36" w:rsidR="008A5AC1" w:rsidRDefault="00413A74" w:rsidP="00513357">
            <w:pPr>
              <w:pStyle w:val="ListParagraph"/>
              <w:numPr>
                <w:ilvl w:val="0"/>
                <w:numId w:val="9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369D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</w:p>
          <w:p w14:paraId="2612F93E" w14:textId="77777777" w:rsidR="00E31206" w:rsidRDefault="00E31206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16E47" w14:textId="38A827FD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79807581" w14:textId="00F417EA" w:rsidR="008A5AC1" w:rsidRDefault="00E31206" w:rsidP="00513357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diatric </w:t>
            </w:r>
            <w:r w:rsidRPr="005B5109">
              <w:rPr>
                <w:rFonts w:ascii="Times New Roman" w:hAnsi="Times New Roman" w:cs="Times New Roman"/>
                <w:sz w:val="24"/>
                <w:szCs w:val="24"/>
              </w:rPr>
              <w:t>Narcolepsy Severity</w:t>
            </w:r>
            <w:r w:rsidR="0099750B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  <w:r w:rsidR="00DE4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E32356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F7F0E" w14:textId="298FBF7A" w:rsidR="00DE4C7E" w:rsidRDefault="00DE4C7E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67B57AD8" w14:textId="77777777" w:rsidTr="003624C3">
        <w:tc>
          <w:tcPr>
            <w:tcW w:w="1885" w:type="dxa"/>
          </w:tcPr>
          <w:p w14:paraId="4E9D745F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in fog</w:t>
            </w:r>
          </w:p>
        </w:tc>
        <w:tc>
          <w:tcPr>
            <w:tcW w:w="4680" w:type="dxa"/>
          </w:tcPr>
          <w:p w14:paraId="51B24EA2" w14:textId="77777777" w:rsidR="009A380D" w:rsidRPr="00354782" w:rsidRDefault="00FC3D98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3A315F78" w14:textId="54AF0B8A" w:rsidR="00FC3D98" w:rsidRPr="00FC3D98" w:rsidRDefault="00FC3D98" w:rsidP="00513357">
            <w:pPr>
              <w:pStyle w:val="ListParagraph"/>
              <w:numPr>
                <w:ilvl w:val="0"/>
                <w:numId w:val="9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3D98">
              <w:rPr>
                <w:rFonts w:ascii="Times New Roman" w:hAnsi="Times New Roman" w:cs="Times New Roman"/>
                <w:sz w:val="24"/>
                <w:szCs w:val="24"/>
              </w:rPr>
              <w:t>Brain Fog Scale</w:t>
            </w:r>
            <w:r w:rsidR="00E60C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  <w:p w14:paraId="098638A2" w14:textId="579AB31E" w:rsidR="00513357" w:rsidRPr="00513357" w:rsidRDefault="00513357" w:rsidP="00513357">
            <w:pPr>
              <w:pStyle w:val="ListParagraph"/>
              <w:numPr>
                <w:ilvl w:val="0"/>
                <w:numId w:val="9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IS Cognitive Function 8a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4320" w:type="dxa"/>
          </w:tcPr>
          <w:p w14:paraId="5EF0C840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6F9A8316" w14:textId="2033CBB9" w:rsidR="00736736" w:rsidRDefault="001C35C9" w:rsidP="00513357">
            <w:pPr>
              <w:pStyle w:val="ListParagraph"/>
              <w:numPr>
                <w:ilvl w:val="0"/>
                <w:numId w:val="9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Fog Scale</w:t>
            </w:r>
          </w:p>
          <w:p w14:paraId="4C531A87" w14:textId="4DD581E4" w:rsidR="00513357" w:rsidRPr="00513357" w:rsidRDefault="00513357" w:rsidP="00513357">
            <w:pPr>
              <w:pStyle w:val="ListParagraph"/>
              <w:numPr>
                <w:ilvl w:val="0"/>
                <w:numId w:val="9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IS Cognitive Function 8a</w:t>
            </w:r>
          </w:p>
          <w:p w14:paraId="7D374357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5028BC4A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3C1B0DC0" w14:textId="6EDDD9CE" w:rsidR="005C0827" w:rsidRPr="005C0827" w:rsidRDefault="005C0827" w:rsidP="00513357">
            <w:pPr>
              <w:pStyle w:val="ListParagraph"/>
              <w:numPr>
                <w:ilvl w:val="0"/>
                <w:numId w:val="9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IS Cognitive Function 8a</w:t>
            </w:r>
          </w:p>
          <w:p w14:paraId="4902C2B4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6D2D7" w14:textId="54B4F7A4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</w:t>
            </w:r>
            <w:r w:rsidR="00513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0827">
              <w:rPr>
                <w:rFonts w:ascii="Times New Roman" w:hAnsi="Times New Roman" w:cs="Times New Roman"/>
                <w:sz w:val="24"/>
                <w:szCs w:val="24"/>
              </w:rPr>
              <w:t>will be assessed via the measures included in the Cognitive Function/ Fatigue domains.</w:t>
            </w:r>
          </w:p>
          <w:p w14:paraId="4C1F4C0D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3C6F477D" w14:textId="77777777" w:rsidTr="003624C3">
        <w:tc>
          <w:tcPr>
            <w:tcW w:w="1885" w:type="dxa"/>
          </w:tcPr>
          <w:p w14:paraId="38368E6E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periods of sleep</w:t>
            </w:r>
          </w:p>
        </w:tc>
        <w:tc>
          <w:tcPr>
            <w:tcW w:w="4680" w:type="dxa"/>
          </w:tcPr>
          <w:p w14:paraId="2002E343" w14:textId="136E71DB" w:rsidR="009A380D" w:rsidRPr="00354782" w:rsidRDefault="00B70D83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No measure </w:t>
            </w:r>
            <w:r w:rsidR="00513357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4320" w:type="dxa"/>
          </w:tcPr>
          <w:p w14:paraId="29D537E4" w14:textId="0F12A2F9" w:rsidR="009A380D" w:rsidRPr="00513357" w:rsidRDefault="009A380D" w:rsidP="005133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73CDE24B" w14:textId="77777777" w:rsidR="009A380D" w:rsidRDefault="009A380D" w:rsidP="005133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07FE6224" w14:textId="77777777" w:rsidTr="003624C3">
        <w:tc>
          <w:tcPr>
            <w:tcW w:w="1885" w:type="dxa"/>
          </w:tcPr>
          <w:p w14:paraId="14166426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inertia/sleep drunkenness</w:t>
            </w:r>
          </w:p>
        </w:tc>
        <w:tc>
          <w:tcPr>
            <w:tcW w:w="4680" w:type="dxa"/>
          </w:tcPr>
          <w:p w14:paraId="2B2E5A34" w14:textId="77777777" w:rsidR="009A380D" w:rsidRPr="00354782" w:rsidRDefault="00B70D83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562E685A" w14:textId="6D33FFF0" w:rsidR="00B70D83" w:rsidRPr="00354782" w:rsidRDefault="00B70D83" w:rsidP="00513357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Sleep Inertia Questionnaire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  <w:p w14:paraId="265A811F" w14:textId="2D9CB75D" w:rsidR="00B70D83" w:rsidRDefault="00B70D83" w:rsidP="00513357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Idiopathic Hypersomnia Severity Scale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  <w:p w14:paraId="2775E41C" w14:textId="77777777" w:rsidR="00513357" w:rsidRDefault="00513357" w:rsidP="005133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B78A8" w14:textId="77777777" w:rsidR="00513357" w:rsidRDefault="00513357" w:rsidP="00513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6FD8C44" w14:textId="41DB7BA2" w:rsidR="00513357" w:rsidRDefault="00513357" w:rsidP="00513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measure was found to specifically assess sleep inertia in pediatric population, but sleep inertia is addressed as a component of these measures:</w:t>
            </w:r>
          </w:p>
          <w:p w14:paraId="17FAD649" w14:textId="7513F6E3" w:rsidR="00513357" w:rsidRDefault="00513357" w:rsidP="00513357">
            <w:pPr>
              <w:pStyle w:val="ListParagraph"/>
              <w:numPr>
                <w:ilvl w:val="0"/>
                <w:numId w:val="10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4198">
              <w:rPr>
                <w:rFonts w:ascii="Times New Roman" w:hAnsi="Times New Roman" w:cs="Times New Roman"/>
                <w:sz w:val="24"/>
                <w:szCs w:val="24"/>
              </w:rPr>
              <w:t>Pediatric Hypersomnolence Survey</w:t>
            </w:r>
            <w:r w:rsidR="00160FC2" w:rsidRP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  <w:r w:rsidRPr="003C41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FB703C" w14:textId="27AD1C6C" w:rsidR="00513357" w:rsidRDefault="00513357" w:rsidP="00513357">
            <w:pPr>
              <w:pStyle w:val="ListParagraph"/>
              <w:numPr>
                <w:ilvl w:val="0"/>
                <w:numId w:val="10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 xml:space="preserve">Pediatric Daytime Sleepiness </w:t>
            </w:r>
            <w:r w:rsidR="00251173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0CC233" w14:textId="46560C27" w:rsidR="00513357" w:rsidRPr="00513357" w:rsidRDefault="00513357" w:rsidP="00513357">
            <w:pPr>
              <w:pStyle w:val="ListParagraph"/>
              <w:numPr>
                <w:ilvl w:val="0"/>
                <w:numId w:val="10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3357">
              <w:rPr>
                <w:rFonts w:ascii="Times New Roman" w:hAnsi="Times New Roman" w:cs="Times New Roman"/>
                <w:sz w:val="24"/>
                <w:szCs w:val="24"/>
              </w:rPr>
              <w:t>School Sleep Habits Survey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  <w:r w:rsidRPr="00513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14:paraId="02A04AA0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DFB44BF" w14:textId="77777777" w:rsidR="0022396D" w:rsidRDefault="0022396D" w:rsidP="0022396D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Idiopathic Hypersomnia Severity Scale</w:t>
            </w:r>
          </w:p>
          <w:p w14:paraId="761292A6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63CA5" w14:textId="77777777" w:rsidR="003C74A3" w:rsidRDefault="003C74A3" w:rsidP="003C7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5252348E" w14:textId="77777777" w:rsidR="003C74A3" w:rsidRDefault="003C74A3" w:rsidP="003C74A3">
            <w:pPr>
              <w:pStyle w:val="ListParagraph"/>
              <w:numPr>
                <w:ilvl w:val="0"/>
                <w:numId w:val="10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4198">
              <w:rPr>
                <w:rFonts w:ascii="Times New Roman" w:hAnsi="Times New Roman" w:cs="Times New Roman"/>
                <w:sz w:val="24"/>
                <w:szCs w:val="24"/>
              </w:rPr>
              <w:t xml:space="preserve">Pediatric Hypersomnolence Survey </w:t>
            </w:r>
          </w:p>
          <w:p w14:paraId="36B6FEE8" w14:textId="28CF82CD" w:rsidR="003C74A3" w:rsidRDefault="003C74A3" w:rsidP="003C74A3">
            <w:pPr>
              <w:pStyle w:val="ListParagraph"/>
              <w:numPr>
                <w:ilvl w:val="0"/>
                <w:numId w:val="10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 xml:space="preserve">Pediatric Daytime Sleepiness </w:t>
            </w:r>
            <w:r w:rsidR="00251173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82E171" w14:textId="255DE386" w:rsidR="00222325" w:rsidRPr="00222325" w:rsidRDefault="003C74A3" w:rsidP="003C74A3">
            <w:pPr>
              <w:pStyle w:val="ListParagraph"/>
              <w:numPr>
                <w:ilvl w:val="0"/>
                <w:numId w:val="10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3357">
              <w:rPr>
                <w:rFonts w:ascii="Times New Roman" w:hAnsi="Times New Roman" w:cs="Times New Roman"/>
                <w:sz w:val="24"/>
                <w:szCs w:val="24"/>
              </w:rPr>
              <w:t>School Sleep Habits Survey</w:t>
            </w:r>
          </w:p>
        </w:tc>
        <w:tc>
          <w:tcPr>
            <w:tcW w:w="3505" w:type="dxa"/>
          </w:tcPr>
          <w:p w14:paraId="53944D94" w14:textId="28C42BC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2B8947D4" w14:textId="77777777" w:rsidR="0022396D" w:rsidRDefault="0022396D" w:rsidP="0022396D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Idiopathic Hypersomnia Severity Scale</w:t>
            </w:r>
          </w:p>
          <w:p w14:paraId="4D72C7C7" w14:textId="77777777" w:rsidR="00F77439" w:rsidRPr="00F77439" w:rsidRDefault="00F77439" w:rsidP="00F7743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8ACAF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411AD87C" w14:textId="69DD7F3A" w:rsidR="009A380D" w:rsidRDefault="00F77439" w:rsidP="003C74A3">
            <w:pPr>
              <w:pStyle w:val="ListParagraph"/>
              <w:numPr>
                <w:ilvl w:val="0"/>
                <w:numId w:val="10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 xml:space="preserve">Pediatric Daytime Sleepiness </w:t>
            </w:r>
            <w:r w:rsidR="00251173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  <w:p w14:paraId="699EBB4E" w14:textId="13A6EC12" w:rsidR="00DE4C7E" w:rsidRDefault="00F77439" w:rsidP="003C74A3">
            <w:pPr>
              <w:pStyle w:val="ListParagraph"/>
              <w:numPr>
                <w:ilvl w:val="0"/>
                <w:numId w:val="10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>School Sleep Habits Survey</w:t>
            </w:r>
          </w:p>
          <w:p w14:paraId="4F669E6C" w14:textId="77777777" w:rsidR="00DE4C7E" w:rsidRDefault="00DE4C7E" w:rsidP="00DE4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F6765" w14:textId="1313E39D" w:rsidR="00F77439" w:rsidRPr="00304E8A" w:rsidRDefault="00DE4C7E" w:rsidP="00304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The full measure will be </w:t>
            </w:r>
            <w:r w:rsidR="00687A12">
              <w:rPr>
                <w:rFonts w:ascii="Times New Roman" w:hAnsi="Times New Roman" w:cs="Times New Roman"/>
                <w:sz w:val="24"/>
                <w:szCs w:val="24"/>
              </w:rPr>
              <w:t>administer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se specific items were the ones assessing this domain.</w:t>
            </w:r>
            <w:r w:rsidR="00F77439" w:rsidRPr="00304E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380D" w14:paraId="2196DCA6" w14:textId="77777777" w:rsidTr="003624C3">
        <w:tc>
          <w:tcPr>
            <w:tcW w:w="1885" w:type="dxa"/>
          </w:tcPr>
          <w:p w14:paraId="4507A764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rupted nighttime sleep/ fragmented sleep/ insomnia</w:t>
            </w:r>
          </w:p>
        </w:tc>
        <w:tc>
          <w:tcPr>
            <w:tcW w:w="4680" w:type="dxa"/>
          </w:tcPr>
          <w:p w14:paraId="2BD84699" w14:textId="77777777" w:rsidR="009A380D" w:rsidRPr="00354782" w:rsidRDefault="00BC26BB" w:rsidP="00BC2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18CFE5A9" w14:textId="4F469BED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Global Sleep Assessment Questionnaire</w:t>
            </w:r>
            <w:r w:rsidR="0004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  <w:p w14:paraId="3D691CBF" w14:textId="3AF19AAB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Insomnia Severity Index</w:t>
            </w:r>
            <w:r w:rsidR="0004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47CCAA" w14:textId="51B505DB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="007670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utcomes </w:t>
            </w:r>
            <w:r w:rsidR="007670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tudy </w:t>
            </w:r>
            <w:r w:rsidR="007670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leep </w:t>
            </w:r>
            <w:r w:rsidR="007670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 w:rsidR="0004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31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C1F8B8" w14:textId="47BC342D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Munich Parasomnia Screening</w:t>
            </w:r>
            <w:r w:rsidR="0004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C1DA48" w14:textId="6BD6C481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Pittsburgh Sleep Quality Index</w:t>
            </w:r>
            <w:r w:rsidR="0004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0BBCB5" w14:textId="37283201" w:rsidR="002B143E" w:rsidRPr="002B143E" w:rsidRDefault="002B143E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  <w:p w14:paraId="1517B830" w14:textId="6B1E36C7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PROMIS Sleep Disturbance 8b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46879E40" w14:textId="1C1310E1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SCOPA-Sleep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36717F" w14:textId="6EDD44A8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Stanford Sleep Disorders Questionnaire Section V: Symptoms of insomnia (can also be used in pediatric population)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  <w:p w14:paraId="5ACEE9BC" w14:textId="3408D93E" w:rsidR="00BC26BB" w:rsidRPr="002B143E" w:rsidRDefault="00BC26BB" w:rsidP="002B143E">
            <w:pPr>
              <w:pStyle w:val="ListParagraph"/>
              <w:numPr>
                <w:ilvl w:val="0"/>
                <w:numId w:val="10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 w:rsidR="00491A5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uality </w:t>
            </w:r>
            <w:r w:rsidR="00491A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A52150" w14:textId="77777777" w:rsidR="00BC26BB" w:rsidRPr="00354782" w:rsidRDefault="00BC26BB" w:rsidP="00BC2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47ECB0EA" w14:textId="018C05AA" w:rsidR="00BC26BB" w:rsidRPr="00354782" w:rsidRDefault="00BC26BB" w:rsidP="002B143E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Brief Infant Sleep Questionnaire-Revised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11C3A18B" w14:textId="75656868" w:rsidR="00BC26BB" w:rsidRPr="00354782" w:rsidRDefault="00BC26BB" w:rsidP="002B143E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215CED">
              <w:rPr>
                <w:rFonts w:ascii="Times New Roman" w:hAnsi="Times New Roman" w:cs="Times New Roman"/>
                <w:sz w:val="24"/>
                <w:szCs w:val="24"/>
              </w:rPr>
              <w:t>ren’s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Sleep Habit</w:t>
            </w:r>
            <w:r w:rsidR="00215C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Questionnaire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52DE60" w14:textId="4218546E" w:rsidR="00BC26BB" w:rsidRPr="00354782" w:rsidRDefault="00BC26BB" w:rsidP="002B143E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>Children’s Report of Sleep Patterns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- Sleep pattern domain and Insomnia/Parasomnia Domain</w:t>
            </w:r>
            <w:r w:rsidR="00160F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DE81CEB" w14:textId="0DF94A7E" w:rsidR="00BC26BB" w:rsidRPr="00354782" w:rsidRDefault="00BC26BB" w:rsidP="002B143E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ROMIS Sleep Disturbance 8a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3E21E6" w14:textId="51DD838A" w:rsidR="00BC26BB" w:rsidRPr="00BC26BB" w:rsidRDefault="00BC26BB" w:rsidP="002B143E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 w:rsidR="00DA63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 xml:space="preserve">isturbance </w:t>
            </w:r>
            <w:r w:rsidR="00DA63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 xml:space="preserve">cale for </w:t>
            </w:r>
            <w:r w:rsidR="00DA63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>hildren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BC26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AD7687" w14:textId="7EAB2103" w:rsidR="00BC26BB" w:rsidRPr="00354782" w:rsidRDefault="006104BD" w:rsidP="002B143E">
            <w:pPr>
              <w:pStyle w:val="ListParagraph"/>
              <w:numPr>
                <w:ilvl w:val="0"/>
                <w:numId w:val="10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Disturbances in Children with Severe Psychomotor Impairment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320" w:type="dxa"/>
          </w:tcPr>
          <w:p w14:paraId="2090F8C4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4A42C1A" w14:textId="047EB0B3" w:rsidR="00736736" w:rsidRPr="002B143E" w:rsidRDefault="00222325" w:rsidP="002B143E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Stanford Sleep Disorders Questionnaire Section V: Symptoms of insomnia</w:t>
            </w:r>
          </w:p>
          <w:p w14:paraId="33D3DB0A" w14:textId="2B5E5E15" w:rsidR="00222325" w:rsidRPr="002B143E" w:rsidRDefault="00222325" w:rsidP="002B143E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PROMIS Sleep Disturbance</w:t>
            </w:r>
          </w:p>
          <w:p w14:paraId="2DE2464D" w14:textId="77777777" w:rsidR="00222325" w:rsidRPr="002B143E" w:rsidRDefault="00222325" w:rsidP="002B143E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Insomnia Severity Index </w:t>
            </w:r>
          </w:p>
          <w:p w14:paraId="1AFAC9AF" w14:textId="77777777" w:rsidR="00222325" w:rsidRPr="002B143E" w:rsidRDefault="00222325" w:rsidP="002B143E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 xml:space="preserve">Pittsburgh Sleep Quality Index </w:t>
            </w:r>
          </w:p>
          <w:p w14:paraId="7EA2CEC6" w14:textId="4AC9ACC0" w:rsidR="00222325" w:rsidRPr="002B143E" w:rsidRDefault="00F77439" w:rsidP="002B143E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143E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</w:p>
          <w:p w14:paraId="6D30582E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CC46D" w14:textId="3FDBC564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9770CD1" w14:textId="3BEDAC8C" w:rsidR="009A380D" w:rsidRDefault="00114084" w:rsidP="002B143E">
            <w:pPr>
              <w:pStyle w:val="ListParagraph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4084">
              <w:rPr>
                <w:rFonts w:ascii="Times New Roman" w:hAnsi="Times New Roman" w:cs="Times New Roman"/>
                <w:sz w:val="24"/>
                <w:szCs w:val="24"/>
              </w:rPr>
              <w:t xml:space="preserve">PROMIS Pediatric Sleep </w:t>
            </w:r>
            <w:r w:rsidR="00215CE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4084">
              <w:rPr>
                <w:rFonts w:ascii="Times New Roman" w:hAnsi="Times New Roman" w:cs="Times New Roman"/>
                <w:sz w:val="24"/>
                <w:szCs w:val="24"/>
              </w:rPr>
              <w:t>isturbance 8a</w:t>
            </w:r>
          </w:p>
          <w:p w14:paraId="06A8F2A9" w14:textId="16D6580B" w:rsidR="00114084" w:rsidRPr="00114084" w:rsidRDefault="00114084" w:rsidP="002B143E">
            <w:pPr>
              <w:pStyle w:val="ListParagraph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4084">
              <w:rPr>
                <w:rFonts w:ascii="Times New Roman" w:hAnsi="Times New Roman" w:cs="Times New Roman"/>
                <w:sz w:val="24"/>
                <w:szCs w:val="24"/>
              </w:rPr>
              <w:t xml:space="preserve">Pediatric Hypersomnolence Survey </w:t>
            </w:r>
          </w:p>
        </w:tc>
        <w:tc>
          <w:tcPr>
            <w:tcW w:w="3505" w:type="dxa"/>
          </w:tcPr>
          <w:p w14:paraId="69C027B2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0BBFC18B" w14:textId="2FC6C969" w:rsidR="008A5AC1" w:rsidRDefault="00F77439" w:rsidP="002B143E">
            <w:pPr>
              <w:pStyle w:val="ListParagraph"/>
              <w:numPr>
                <w:ilvl w:val="0"/>
                <w:numId w:val="1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2325">
              <w:rPr>
                <w:rFonts w:ascii="Times New Roman" w:hAnsi="Times New Roman" w:cs="Times New Roman"/>
                <w:sz w:val="24"/>
                <w:szCs w:val="24"/>
              </w:rPr>
              <w:t>Stanford Sleep Disorders Questionnaire Section V: Symptoms of insomnia</w:t>
            </w:r>
          </w:p>
          <w:p w14:paraId="6C8525BD" w14:textId="35F531B2" w:rsidR="00F77439" w:rsidRPr="00F77439" w:rsidRDefault="00F77439" w:rsidP="002B143E">
            <w:pPr>
              <w:pStyle w:val="ListParagraph"/>
              <w:numPr>
                <w:ilvl w:val="0"/>
                <w:numId w:val="1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rcolepsy Severity Scale </w:t>
            </w:r>
          </w:p>
          <w:p w14:paraId="567097DC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EACC3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0A1A421" w14:textId="60111BE7" w:rsidR="00F77439" w:rsidRPr="00F77439" w:rsidRDefault="00F77439" w:rsidP="002B143E">
            <w:pPr>
              <w:pStyle w:val="ListParagraph"/>
              <w:numPr>
                <w:ilvl w:val="0"/>
                <w:numId w:val="1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77439">
              <w:rPr>
                <w:rFonts w:ascii="Times New Roman" w:hAnsi="Times New Roman" w:cs="Times New Roman"/>
                <w:sz w:val="24"/>
                <w:szCs w:val="24"/>
              </w:rPr>
              <w:t xml:space="preserve">PROMIS Pediatric Sleep </w:t>
            </w:r>
            <w:r w:rsidR="006104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77439">
              <w:rPr>
                <w:rFonts w:ascii="Times New Roman" w:hAnsi="Times New Roman" w:cs="Times New Roman"/>
                <w:sz w:val="24"/>
                <w:szCs w:val="24"/>
              </w:rPr>
              <w:t>isturbance 8a</w:t>
            </w:r>
          </w:p>
          <w:p w14:paraId="6EB68682" w14:textId="1A803B61" w:rsidR="008A5AC1" w:rsidRDefault="00F77439" w:rsidP="002B143E">
            <w:pPr>
              <w:pStyle w:val="ListParagraph"/>
              <w:numPr>
                <w:ilvl w:val="0"/>
                <w:numId w:val="1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4084">
              <w:rPr>
                <w:rFonts w:ascii="Times New Roman" w:hAnsi="Times New Roman" w:cs="Times New Roman"/>
                <w:sz w:val="24"/>
                <w:szCs w:val="24"/>
              </w:rPr>
              <w:t xml:space="preserve">Pediatric Hypersomnolence Survey </w:t>
            </w:r>
          </w:p>
          <w:p w14:paraId="1A71FA2A" w14:textId="50474877" w:rsidR="00DE4C7E" w:rsidRPr="002B143E" w:rsidRDefault="0099750B" w:rsidP="002B143E">
            <w:pPr>
              <w:pStyle w:val="ListParagraph"/>
              <w:numPr>
                <w:ilvl w:val="0"/>
                <w:numId w:val="1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r w:rsidR="00F77439">
              <w:rPr>
                <w:rFonts w:ascii="Times New Roman" w:hAnsi="Times New Roman" w:cs="Times New Roman"/>
                <w:sz w:val="24"/>
                <w:szCs w:val="24"/>
              </w:rPr>
              <w:t>Narcolepsy Severity Scale</w:t>
            </w:r>
          </w:p>
        </w:tc>
      </w:tr>
      <w:tr w:rsidR="009A380D" w14:paraId="4A93B10C" w14:textId="77777777" w:rsidTr="003624C3">
        <w:tc>
          <w:tcPr>
            <w:tcW w:w="1885" w:type="dxa"/>
          </w:tcPr>
          <w:p w14:paraId="339B9968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4680" w:type="dxa"/>
          </w:tcPr>
          <w:p w14:paraId="3CD776BE" w14:textId="77777777" w:rsidR="009A380D" w:rsidRPr="00354782" w:rsidRDefault="004217F1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9424703" w14:textId="593C999D" w:rsidR="004217F1" w:rsidRPr="00354782" w:rsidRDefault="004217F1" w:rsidP="002B143E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Fatigue Assessment Scale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  <w:p w14:paraId="603109C8" w14:textId="585BB59A" w:rsidR="004217F1" w:rsidRPr="00354782" w:rsidRDefault="004217F1" w:rsidP="002B143E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Fatigue Severity Scale</w:t>
            </w:r>
            <w:r w:rsidR="00601C29" w:rsidRP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  <w:p w14:paraId="7C1214A1" w14:textId="3A5470CA" w:rsidR="004217F1" w:rsidRPr="00354782" w:rsidRDefault="004217F1" w:rsidP="002B143E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Flinders Fatigue Scale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4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105CFE6" w14:textId="12D71513" w:rsidR="004217F1" w:rsidRPr="00354782" w:rsidRDefault="004217F1" w:rsidP="002B143E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Multidimensional Fatigue Inventory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4ABFC6E6" w14:textId="7D4606CA" w:rsidR="004217F1" w:rsidRPr="00354782" w:rsidRDefault="004217F1" w:rsidP="002B143E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774A">
              <w:rPr>
                <w:rFonts w:ascii="Times New Roman" w:hAnsi="Times New Roman" w:cs="Times New Roman"/>
                <w:sz w:val="24"/>
                <w:szCs w:val="24"/>
              </w:rPr>
              <w:t>Multidimensional F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tigue</w:t>
            </w:r>
            <w:r w:rsidR="0052774A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  <w:r w:rsidR="00AB1499"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– Adult version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681DC472" w14:textId="6CD198CB" w:rsidR="00AB1499" w:rsidRPr="00354782" w:rsidRDefault="00AB1499" w:rsidP="002B143E">
            <w:pPr>
              <w:pStyle w:val="ListParagraph"/>
              <w:numPr>
                <w:ilvl w:val="0"/>
                <w:numId w:val="11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-36 (vitality/energy subscale)</w:t>
            </w:r>
            <w:r w:rsidR="00880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,46</w:t>
            </w:r>
          </w:p>
          <w:p w14:paraId="26489B4A" w14:textId="77777777" w:rsidR="004217F1" w:rsidRPr="00354782" w:rsidRDefault="004217F1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DE17992" w14:textId="011D38FA" w:rsidR="00AB1499" w:rsidRPr="00354782" w:rsidRDefault="00AB1499" w:rsidP="002B143E">
            <w:pPr>
              <w:pStyle w:val="ListParagraph"/>
              <w:numPr>
                <w:ilvl w:val="0"/>
                <w:numId w:val="1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774A">
              <w:rPr>
                <w:rFonts w:ascii="Times New Roman" w:hAnsi="Times New Roman" w:cs="Times New Roman"/>
                <w:sz w:val="24"/>
                <w:szCs w:val="24"/>
              </w:rPr>
              <w:t>Multidimensional F</w:t>
            </w:r>
            <w:r w:rsidR="0052774A" w:rsidRPr="00354782">
              <w:rPr>
                <w:rFonts w:ascii="Times New Roman" w:hAnsi="Times New Roman" w:cs="Times New Roman"/>
                <w:sz w:val="24"/>
                <w:szCs w:val="24"/>
              </w:rPr>
              <w:t>atigue</w:t>
            </w:r>
            <w:r w:rsidR="0052774A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– P</w:t>
            </w:r>
            <w:r w:rsidRPr="00354782">
              <w:rPr>
                <w:rFonts w:ascii="Times New Roman" w:hAnsi="Times New Roman" w:cs="Times New Roman" w:hint="eastAsia"/>
                <w:sz w:val="24"/>
                <w:szCs w:val="24"/>
              </w:rPr>
              <w:t>ediatric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version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  <w:p w14:paraId="73590119" w14:textId="363738D7" w:rsidR="004217F1" w:rsidRPr="00354782" w:rsidRDefault="00AB1499" w:rsidP="002B143E">
            <w:pPr>
              <w:pStyle w:val="ListParagraph"/>
              <w:numPr>
                <w:ilvl w:val="0"/>
                <w:numId w:val="11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499">
              <w:rPr>
                <w:rFonts w:ascii="Times New Roman" w:hAnsi="Times New Roman" w:cs="Times New Roman"/>
                <w:sz w:val="24"/>
                <w:szCs w:val="24"/>
              </w:rPr>
              <w:t>PROMIS Pediatric Fatigue 10a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4320" w:type="dxa"/>
          </w:tcPr>
          <w:p w14:paraId="72D0D4B8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 measures:</w:t>
            </w:r>
          </w:p>
          <w:p w14:paraId="507D8EA7" w14:textId="3BFBEB67" w:rsidR="00736736" w:rsidRPr="00622F1D" w:rsidRDefault="00622F1D" w:rsidP="002B143E">
            <w:pPr>
              <w:pStyle w:val="ListParagraph"/>
              <w:numPr>
                <w:ilvl w:val="0"/>
                <w:numId w:val="1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22F1D">
              <w:rPr>
                <w:rFonts w:ascii="Times New Roman" w:hAnsi="Times New Roman" w:cs="Times New Roman"/>
                <w:sz w:val="24"/>
                <w:szCs w:val="24"/>
              </w:rPr>
              <w:t>Flinders Fatigue scale</w:t>
            </w:r>
          </w:p>
          <w:p w14:paraId="763A910E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D68796" w14:textId="76B41946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53A3AFFE" w14:textId="54C63311" w:rsidR="00AD2444" w:rsidRDefault="00AD2444" w:rsidP="002B143E">
            <w:pPr>
              <w:pStyle w:val="ListParagraph"/>
              <w:numPr>
                <w:ilvl w:val="0"/>
                <w:numId w:val="1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2444">
              <w:rPr>
                <w:rFonts w:ascii="Times New Roman" w:hAnsi="Times New Roman" w:cs="Times New Roman"/>
                <w:sz w:val="24"/>
                <w:szCs w:val="24"/>
              </w:rPr>
              <w:t>PROMIS Pediatric Fatigue 10a</w:t>
            </w:r>
          </w:p>
          <w:p w14:paraId="27D2525A" w14:textId="7B3B2DCC" w:rsidR="00AD2444" w:rsidRPr="00AD2444" w:rsidRDefault="00AD2444" w:rsidP="002B143E">
            <w:pPr>
              <w:pStyle w:val="ListParagraph"/>
              <w:numPr>
                <w:ilvl w:val="0"/>
                <w:numId w:val="1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2444">
              <w:rPr>
                <w:rFonts w:ascii="Times New Roman" w:hAnsi="Times New Roman" w:cs="Times New Roman"/>
                <w:sz w:val="24"/>
                <w:szCs w:val="24"/>
              </w:rPr>
              <w:t>Pediatric Hypersomnolence Survey</w:t>
            </w:r>
          </w:p>
          <w:p w14:paraId="701C8D69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8BFF83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6B5328FA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28002E1D" w14:textId="076587F3" w:rsidR="00F77439" w:rsidRPr="002B143E" w:rsidRDefault="00F77439" w:rsidP="002B143E">
            <w:pPr>
              <w:pStyle w:val="ListParagraph"/>
              <w:numPr>
                <w:ilvl w:val="0"/>
                <w:numId w:val="1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22F1D">
              <w:rPr>
                <w:rFonts w:ascii="Times New Roman" w:hAnsi="Times New Roman" w:cs="Times New Roman"/>
                <w:sz w:val="24"/>
                <w:szCs w:val="24"/>
              </w:rPr>
              <w:t>Flinders Fatigue scale</w:t>
            </w:r>
          </w:p>
          <w:p w14:paraId="7924AED7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4635F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6857D947" w14:textId="2968B604" w:rsidR="00F77439" w:rsidRPr="00F77439" w:rsidRDefault="00F77439" w:rsidP="002B143E">
            <w:pPr>
              <w:pStyle w:val="ListParagraph"/>
              <w:numPr>
                <w:ilvl w:val="0"/>
                <w:numId w:val="1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2444">
              <w:rPr>
                <w:rFonts w:ascii="Times New Roman" w:hAnsi="Times New Roman" w:cs="Times New Roman"/>
                <w:sz w:val="24"/>
                <w:szCs w:val="24"/>
              </w:rPr>
              <w:t>PROMIS Pediatric Fatigue 10a</w:t>
            </w:r>
          </w:p>
          <w:p w14:paraId="3374F154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61FED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7D54DE78" w14:textId="77777777" w:rsidTr="00EB4F1D">
        <w:tc>
          <w:tcPr>
            <w:tcW w:w="1885" w:type="dxa"/>
          </w:tcPr>
          <w:p w14:paraId="7441DF3D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4680" w:type="dxa"/>
          </w:tcPr>
          <w:p w14:paraId="742E3B3C" w14:textId="77777777" w:rsidR="009A380D" w:rsidRPr="00354782" w:rsidRDefault="0064058F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137437F1" w14:textId="5A6E93A9" w:rsidR="0064058F" w:rsidRPr="00354782" w:rsidRDefault="0064058F" w:rsidP="002B143E">
            <w:pPr>
              <w:pStyle w:val="ListParagraph"/>
              <w:numPr>
                <w:ilvl w:val="0"/>
                <w:numId w:val="1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Pediatric Quality of Life </w:t>
            </w:r>
            <w:r w:rsidR="0052774A">
              <w:rPr>
                <w:rFonts w:ascii="Times New Roman" w:hAnsi="Times New Roman" w:cs="Times New Roman"/>
                <w:sz w:val="24"/>
                <w:szCs w:val="24"/>
              </w:rPr>
              <w:t xml:space="preserve">Inventory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04A5D">
              <w:rPr>
                <w:rFonts w:ascii="Times New Roman" w:hAnsi="Times New Roman" w:cs="Times New Roman"/>
                <w:sz w:val="24"/>
                <w:szCs w:val="24"/>
              </w:rPr>
              <w:t xml:space="preserve">Generic Core Scales-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version</w:t>
            </w:r>
            <w:r w:rsidR="00601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  <w:p w14:paraId="5C4A9D6C" w14:textId="53D9C0F0" w:rsidR="0064058F" w:rsidRPr="00354782" w:rsidRDefault="0064058F" w:rsidP="002B143E">
            <w:pPr>
              <w:pStyle w:val="ListParagraph"/>
              <w:numPr>
                <w:ilvl w:val="0"/>
                <w:numId w:val="1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ROMIS 29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  <w:p w14:paraId="3CD2D5AB" w14:textId="017E854E" w:rsidR="0064058F" w:rsidRPr="00354782" w:rsidRDefault="0064058F" w:rsidP="002B143E">
            <w:pPr>
              <w:pStyle w:val="ListParagraph"/>
              <w:numPr>
                <w:ilvl w:val="0"/>
                <w:numId w:val="1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,46</w:t>
            </w:r>
          </w:p>
          <w:p w14:paraId="29055AEB" w14:textId="77777777" w:rsidR="00012E22" w:rsidRPr="0035478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EAB20" w14:textId="6CF90A19" w:rsidR="0064058F" w:rsidRPr="00354782" w:rsidRDefault="0064058F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EFE7FC1" w14:textId="06E235E8" w:rsidR="0064058F" w:rsidRPr="00354782" w:rsidRDefault="0064058F" w:rsidP="002B143E">
            <w:pPr>
              <w:pStyle w:val="ListParagraph"/>
              <w:numPr>
                <w:ilvl w:val="0"/>
                <w:numId w:val="1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KIDSCREEN (10-item version)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  <w:p w14:paraId="1E1E2BDC" w14:textId="5EEE5C01" w:rsidR="0064058F" w:rsidRPr="00354782" w:rsidRDefault="00E5654D" w:rsidP="002B143E">
            <w:pPr>
              <w:pStyle w:val="ListParagraph"/>
              <w:numPr>
                <w:ilvl w:val="0"/>
                <w:numId w:val="1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Pediatric Quality of Lif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entory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ic Core Scales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058F" w:rsidRPr="00354782">
              <w:rPr>
                <w:rFonts w:ascii="Times New Roman" w:hAnsi="Times New Roman" w:cs="Times New Roman"/>
                <w:sz w:val="24"/>
                <w:szCs w:val="24"/>
              </w:rPr>
              <w:t>Pediatric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4320" w:type="dxa"/>
          </w:tcPr>
          <w:p w14:paraId="5CA17417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38EF8009" w14:textId="4F23AF91" w:rsidR="00736736" w:rsidRDefault="009B1BB7" w:rsidP="002B143E">
            <w:pPr>
              <w:pStyle w:val="ListParagraph"/>
              <w:numPr>
                <w:ilvl w:val="0"/>
                <w:numId w:val="1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  <w:p w14:paraId="68FC6B39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FA6E5" w14:textId="4D7DAA55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68564C7" w14:textId="77CA6D69" w:rsidR="009B1BB7" w:rsidRPr="002B143E" w:rsidRDefault="009B1BB7" w:rsidP="002B143E">
            <w:pPr>
              <w:pStyle w:val="ListParagraph"/>
              <w:numPr>
                <w:ilvl w:val="0"/>
                <w:numId w:val="1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B1BB7">
              <w:rPr>
                <w:rFonts w:ascii="Times New Roman" w:hAnsi="Times New Roman" w:cs="Times New Roman"/>
                <w:sz w:val="24"/>
                <w:szCs w:val="24"/>
              </w:rPr>
              <w:t>KIDSCREEN (10-item version)</w:t>
            </w:r>
          </w:p>
        </w:tc>
        <w:tc>
          <w:tcPr>
            <w:tcW w:w="3505" w:type="dxa"/>
            <w:shd w:val="clear" w:color="auto" w:fill="auto"/>
          </w:tcPr>
          <w:p w14:paraId="248BBC45" w14:textId="77777777" w:rsidR="008A5AC1" w:rsidRPr="00EB4F1D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1094CBFE" w14:textId="7037D8C6" w:rsidR="0011298C" w:rsidRPr="00EB4F1D" w:rsidRDefault="0011298C" w:rsidP="002B143E">
            <w:pPr>
              <w:pStyle w:val="ListParagraph"/>
              <w:numPr>
                <w:ilvl w:val="0"/>
                <w:numId w:val="1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  <w:p w14:paraId="007E61A4" w14:textId="77777777" w:rsidR="008A5AC1" w:rsidRPr="00EB4F1D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E2A75" w14:textId="39A39538" w:rsidR="008A5AC1" w:rsidRPr="00EB4F1D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>Pediatric measures</w:t>
            </w:r>
            <w:r w:rsidR="00135C77" w:rsidRPr="00EB4F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1A39C09" w14:textId="609B01AB" w:rsidR="00EB4F1D" w:rsidRPr="00EB4F1D" w:rsidRDefault="00EB4F1D" w:rsidP="00EB4F1D">
            <w:pPr>
              <w:pStyle w:val="ListParagraph"/>
              <w:numPr>
                <w:ilvl w:val="0"/>
                <w:numId w:val="1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 xml:space="preserve">None felt to be applicable enough to recommend at this time. </w:t>
            </w:r>
          </w:p>
          <w:p w14:paraId="4677CF34" w14:textId="77777777" w:rsidR="009A380D" w:rsidRPr="00EB4F1D" w:rsidRDefault="009A380D" w:rsidP="003624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436286B5" w14:textId="77777777" w:rsidTr="003624C3">
        <w:tc>
          <w:tcPr>
            <w:tcW w:w="1885" w:type="dxa"/>
          </w:tcPr>
          <w:p w14:paraId="3BE7A6F7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/school productivity</w:t>
            </w:r>
          </w:p>
        </w:tc>
        <w:tc>
          <w:tcPr>
            <w:tcW w:w="4680" w:type="dxa"/>
          </w:tcPr>
          <w:p w14:paraId="740FA203" w14:textId="1717F23D" w:rsidR="009A380D" w:rsidRPr="00354782" w:rsidRDefault="00626178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33872AB" w14:textId="1CF3E297" w:rsidR="00626178" w:rsidRPr="00354782" w:rsidRDefault="00626178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Pediatric Quality of Life (</w:t>
            </w:r>
            <w:proofErr w:type="spellStart"/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62617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ork domai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  <w:p w14:paraId="56DB7D19" w14:textId="54C5175D" w:rsidR="00626178" w:rsidRPr="00354782" w:rsidRDefault="00626178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HODAS 2.0 Life Activities Work domai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 53</w:t>
            </w:r>
          </w:p>
          <w:p w14:paraId="3BEA8380" w14:textId="19BFADEB" w:rsidR="00626178" w:rsidRPr="00354782" w:rsidRDefault="00626178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HO Health and Work Performance Questionnaire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 53</w:t>
            </w:r>
          </w:p>
          <w:p w14:paraId="554C6177" w14:textId="65FF0833" w:rsidR="00626178" w:rsidRDefault="00626178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ork Productivity and Activity Impairment Questionnaire: General Health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  <w:p w14:paraId="6E0865E9" w14:textId="3F42B633" w:rsidR="003624C3" w:rsidRPr="00354782" w:rsidRDefault="003624C3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>Functional Outcomes of Sleep Questionnaire</w:t>
            </w:r>
            <w:r w:rsidR="004F46F7">
              <w:rPr>
                <w:rFonts w:ascii="Times New Roman" w:hAnsi="Times New Roman" w:cs="Times New Roman"/>
                <w:sz w:val="24"/>
                <w:szCs w:val="24"/>
              </w:rPr>
              <w:t>- 30 item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  <w:p w14:paraId="1A551A01" w14:textId="2E394F16" w:rsidR="00626178" w:rsidRPr="00354782" w:rsidRDefault="00626178" w:rsidP="003624C3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ork and Social Adjustment Scale – Adult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  <w:p w14:paraId="3C859D87" w14:textId="77777777" w:rsidR="00012E22" w:rsidRPr="0035478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1DA46" w14:textId="0CCD56BF" w:rsidR="00626178" w:rsidRPr="00354782" w:rsidRDefault="00626178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diatric measures:</w:t>
            </w:r>
          </w:p>
          <w:p w14:paraId="12274CDC" w14:textId="7C392B0E" w:rsidR="00626178" w:rsidRPr="00354782" w:rsidRDefault="00994F1B" w:rsidP="003624C3">
            <w:pPr>
              <w:pStyle w:val="ListParagraph"/>
              <w:numPr>
                <w:ilvl w:val="0"/>
                <w:numId w:val="1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Pediatric Quality of Life (</w:t>
            </w:r>
            <w:proofErr w:type="spellStart"/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6178" w:rsidRPr="00354782">
              <w:rPr>
                <w:rFonts w:ascii="Times New Roman" w:hAnsi="Times New Roman" w:cs="Times New Roman"/>
                <w:sz w:val="24"/>
                <w:szCs w:val="24"/>
              </w:rPr>
              <w:t>Study domai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  <w:p w14:paraId="3AB7B3BD" w14:textId="532CE6D8" w:rsidR="00626178" w:rsidRPr="00354782" w:rsidRDefault="00626178" w:rsidP="003624C3">
            <w:pPr>
              <w:pStyle w:val="ListParagraph"/>
              <w:numPr>
                <w:ilvl w:val="0"/>
                <w:numId w:val="1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HODAS 2.0 Life Activities School domai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 53</w:t>
            </w:r>
          </w:p>
          <w:p w14:paraId="40FD37DC" w14:textId="3E99D9BC" w:rsidR="00626178" w:rsidRPr="00354782" w:rsidRDefault="00626178" w:rsidP="003624C3">
            <w:pPr>
              <w:pStyle w:val="ListParagraph"/>
              <w:numPr>
                <w:ilvl w:val="0"/>
                <w:numId w:val="1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ork and Social Adjustment Scale – Youth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4320" w:type="dxa"/>
          </w:tcPr>
          <w:p w14:paraId="3F726DAE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 measures:</w:t>
            </w:r>
          </w:p>
          <w:p w14:paraId="23E68A19" w14:textId="0B0B6281" w:rsidR="00736736" w:rsidRDefault="00426471" w:rsidP="003624C3">
            <w:pPr>
              <w:pStyle w:val="ListParagraph"/>
              <w:numPr>
                <w:ilvl w:val="0"/>
                <w:numId w:val="1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>WHODAS 2.0 Life Activities Work domain</w:t>
            </w:r>
          </w:p>
          <w:p w14:paraId="0B8BC05D" w14:textId="313673E1" w:rsidR="00426471" w:rsidRPr="00426471" w:rsidRDefault="00426471" w:rsidP="003624C3">
            <w:pPr>
              <w:pStyle w:val="ListParagraph"/>
              <w:numPr>
                <w:ilvl w:val="0"/>
                <w:numId w:val="1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>Functional Outcomes of Sleep Questionnaire</w:t>
            </w:r>
            <w:r w:rsidR="004F46F7">
              <w:rPr>
                <w:rFonts w:ascii="Times New Roman" w:hAnsi="Times New Roman" w:cs="Times New Roman"/>
                <w:sz w:val="24"/>
                <w:szCs w:val="24"/>
              </w:rPr>
              <w:t>- 30 item version</w:t>
            </w:r>
          </w:p>
          <w:p w14:paraId="649D9797" w14:textId="77777777" w:rsidR="00012E22" w:rsidRDefault="00012E22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CAB69" w14:textId="463B1B92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3E58BC2D" w14:textId="155FBB1D" w:rsidR="00736736" w:rsidRPr="00426471" w:rsidRDefault="00426471" w:rsidP="003624C3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WHODAS 2.0 </w:t>
            </w:r>
            <w:r w:rsidR="00135C77">
              <w:rPr>
                <w:rFonts w:ascii="Times New Roman" w:hAnsi="Times New Roman" w:cs="Times New Roman"/>
                <w:sz w:val="24"/>
                <w:szCs w:val="24"/>
              </w:rPr>
              <w:t>Youth version</w:t>
            </w:r>
            <w:r w:rsidR="00135C77"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Life Activit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r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 domain</w:t>
            </w:r>
          </w:p>
          <w:p w14:paraId="4D54BC80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476F8E34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7E421FD2" w14:textId="77777777" w:rsidR="00135C77" w:rsidRDefault="00135C77" w:rsidP="003624C3">
            <w:pPr>
              <w:pStyle w:val="ListParagraph"/>
              <w:numPr>
                <w:ilvl w:val="0"/>
                <w:numId w:val="1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35C77">
              <w:rPr>
                <w:rFonts w:ascii="Times New Roman" w:hAnsi="Times New Roman" w:cs="Times New Roman"/>
                <w:sz w:val="24"/>
                <w:szCs w:val="24"/>
              </w:rPr>
              <w:t>WHODAS 2.0 Life Activities Work domain</w:t>
            </w:r>
          </w:p>
          <w:p w14:paraId="64325350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30D55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46D06293" w14:textId="630F835C" w:rsidR="009A380D" w:rsidRPr="0009187C" w:rsidRDefault="00135C77" w:rsidP="0009187C">
            <w:pPr>
              <w:pStyle w:val="ListParagraph"/>
              <w:numPr>
                <w:ilvl w:val="0"/>
                <w:numId w:val="1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35C77">
              <w:rPr>
                <w:rFonts w:ascii="Times New Roman" w:hAnsi="Times New Roman" w:cs="Times New Roman"/>
                <w:sz w:val="24"/>
                <w:szCs w:val="24"/>
              </w:rPr>
              <w:t>WHODAS 2.0 Youth version Life Activities domain</w:t>
            </w:r>
          </w:p>
        </w:tc>
      </w:tr>
      <w:tr w:rsidR="00D578DA" w14:paraId="0C543837" w14:textId="77777777" w:rsidTr="003624C3">
        <w:tc>
          <w:tcPr>
            <w:tcW w:w="1885" w:type="dxa"/>
          </w:tcPr>
          <w:p w14:paraId="2FE01775" w14:textId="77777777" w:rsidR="00D578DA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ies of daily living</w:t>
            </w:r>
          </w:p>
        </w:tc>
        <w:tc>
          <w:tcPr>
            <w:tcW w:w="4680" w:type="dxa"/>
          </w:tcPr>
          <w:p w14:paraId="42F0BB05" w14:textId="77777777" w:rsidR="00D578DA" w:rsidRPr="00354782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28438EA7" w14:textId="319BADDF" w:rsidR="00D578DA" w:rsidRPr="00354782" w:rsidRDefault="00D578DA" w:rsidP="003624C3">
            <w:pPr>
              <w:pStyle w:val="ListParagraph"/>
              <w:numPr>
                <w:ilvl w:val="0"/>
                <w:numId w:val="1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Functional Outcomes of Sleep Questionnaire – 30 item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  <w:p w14:paraId="42C45C5B" w14:textId="4E24C493" w:rsidR="00D578DA" w:rsidRPr="00354782" w:rsidRDefault="00D578DA" w:rsidP="003624C3">
            <w:pPr>
              <w:pStyle w:val="ListParagraph"/>
              <w:numPr>
                <w:ilvl w:val="0"/>
                <w:numId w:val="1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Functional Outcomes of Sleep Questionnaire – 10 item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  <w:p w14:paraId="0217F80A" w14:textId="53829414" w:rsidR="00D578DA" w:rsidRPr="00354782" w:rsidRDefault="00D578DA" w:rsidP="003624C3">
            <w:pPr>
              <w:pStyle w:val="ListParagraph"/>
              <w:numPr>
                <w:ilvl w:val="0"/>
                <w:numId w:val="1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HODAS 2.0 Life Activities Household domain – Adult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53</w:t>
            </w:r>
          </w:p>
          <w:p w14:paraId="056BED0F" w14:textId="77777777" w:rsidR="00012E22" w:rsidRPr="0035478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3371A" w14:textId="30995558" w:rsidR="00D578DA" w:rsidRPr="00354782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66B5C560" w14:textId="37665F08" w:rsidR="00D578DA" w:rsidRPr="00354782" w:rsidRDefault="00D578DA" w:rsidP="003624C3">
            <w:pPr>
              <w:pStyle w:val="ListParagraph"/>
              <w:numPr>
                <w:ilvl w:val="0"/>
                <w:numId w:val="1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WHODAS 2.0 Life Activities Household domain – Pediatric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53</w:t>
            </w:r>
          </w:p>
        </w:tc>
        <w:tc>
          <w:tcPr>
            <w:tcW w:w="4320" w:type="dxa"/>
          </w:tcPr>
          <w:p w14:paraId="6661D80D" w14:textId="77777777" w:rsidR="00D578DA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52AA654E" w14:textId="1950FF35" w:rsidR="00D578DA" w:rsidRDefault="00D578DA" w:rsidP="003624C3">
            <w:pPr>
              <w:pStyle w:val="ListParagraph"/>
              <w:numPr>
                <w:ilvl w:val="0"/>
                <w:numId w:val="1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78DA">
              <w:rPr>
                <w:rFonts w:ascii="Times New Roman" w:hAnsi="Times New Roman" w:cs="Times New Roman"/>
                <w:sz w:val="24"/>
                <w:szCs w:val="24"/>
              </w:rPr>
              <w:t xml:space="preserve">Functional Outcomes of Sleep Questionnaire – 10 </w:t>
            </w:r>
            <w:proofErr w:type="gramStart"/>
            <w:r w:rsidRPr="00D578D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gramEnd"/>
          </w:p>
          <w:p w14:paraId="09E954CB" w14:textId="15E8617D" w:rsidR="00D578DA" w:rsidRPr="00D578DA" w:rsidRDefault="00D578DA" w:rsidP="003624C3">
            <w:pPr>
              <w:pStyle w:val="ListParagraph"/>
              <w:numPr>
                <w:ilvl w:val="0"/>
                <w:numId w:val="1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78DA">
              <w:rPr>
                <w:rFonts w:ascii="Times New Roman" w:hAnsi="Times New Roman" w:cs="Times New Roman"/>
                <w:sz w:val="24"/>
                <w:szCs w:val="24"/>
              </w:rPr>
              <w:t xml:space="preserve">Functional Outcomes of Sleep Questionnaire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578D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gramStart"/>
            <w:r w:rsidRPr="00D578D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gramEnd"/>
          </w:p>
          <w:p w14:paraId="5D376137" w14:textId="77777777" w:rsidR="00012E2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D4177" w14:textId="13F29B2A" w:rsidR="00D578DA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27C57428" w14:textId="1499FBFD" w:rsidR="00D578DA" w:rsidRPr="00D578DA" w:rsidRDefault="00D578DA" w:rsidP="003624C3">
            <w:pPr>
              <w:pStyle w:val="ListParagraph"/>
              <w:numPr>
                <w:ilvl w:val="0"/>
                <w:numId w:val="1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26178">
              <w:rPr>
                <w:rFonts w:ascii="Times New Roman" w:hAnsi="Times New Roman" w:cs="Times New Roman"/>
                <w:sz w:val="24"/>
                <w:szCs w:val="24"/>
              </w:rPr>
              <w:t xml:space="preserve">WHODAS 2.0 </w:t>
            </w:r>
            <w:r w:rsidR="00135C77">
              <w:rPr>
                <w:rFonts w:ascii="Times New Roman" w:hAnsi="Times New Roman" w:cs="Times New Roman"/>
                <w:sz w:val="24"/>
                <w:szCs w:val="24"/>
              </w:rPr>
              <w:t>Youth version</w:t>
            </w:r>
            <w:r w:rsidR="00135C77"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178">
              <w:rPr>
                <w:rFonts w:ascii="Times New Roman" w:hAnsi="Times New Roman" w:cs="Times New Roman"/>
                <w:sz w:val="24"/>
                <w:szCs w:val="24"/>
              </w:rPr>
              <w:t>Life Activities Household domain – Pediatric version</w:t>
            </w:r>
          </w:p>
          <w:p w14:paraId="5D05FB2C" w14:textId="77777777" w:rsidR="00D578DA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7D3A7B9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4DD632E2" w14:textId="2039A3FD" w:rsidR="008A5AC1" w:rsidRPr="00135C77" w:rsidRDefault="00135C77" w:rsidP="003624C3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78DA">
              <w:rPr>
                <w:rFonts w:ascii="Times New Roman" w:hAnsi="Times New Roman" w:cs="Times New Roman"/>
                <w:sz w:val="24"/>
                <w:szCs w:val="24"/>
              </w:rPr>
              <w:t xml:space="preserve">Functional Outcomes of Sleep Questionnaire – 10 </w:t>
            </w:r>
            <w:proofErr w:type="gramStart"/>
            <w:r w:rsidRPr="00D578D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gramEnd"/>
          </w:p>
          <w:p w14:paraId="2D6AD74D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27E95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44F23A0" w14:textId="040B1608" w:rsidR="008A5AC1" w:rsidRPr="003624C3" w:rsidRDefault="00135C77" w:rsidP="003624C3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24C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="003624C3">
              <w:rPr>
                <w:rFonts w:ascii="Times New Roman" w:hAnsi="Times New Roman" w:cs="Times New Roman"/>
                <w:sz w:val="24"/>
                <w:szCs w:val="24"/>
              </w:rPr>
              <w:t xml:space="preserve">. The </w:t>
            </w:r>
            <w:r w:rsidRPr="003624C3">
              <w:rPr>
                <w:rFonts w:ascii="Times New Roman" w:hAnsi="Times New Roman" w:cs="Times New Roman"/>
                <w:sz w:val="24"/>
                <w:szCs w:val="24"/>
              </w:rPr>
              <w:t xml:space="preserve">working group decided </w:t>
            </w:r>
            <w:r w:rsidR="003624C3">
              <w:rPr>
                <w:rFonts w:ascii="Times New Roman" w:hAnsi="Times New Roman" w:cs="Times New Roman"/>
                <w:sz w:val="24"/>
                <w:szCs w:val="24"/>
              </w:rPr>
              <w:t xml:space="preserve">to address </w:t>
            </w:r>
            <w:r w:rsidRPr="003624C3">
              <w:rPr>
                <w:rFonts w:ascii="Times New Roman" w:hAnsi="Times New Roman" w:cs="Times New Roman"/>
                <w:sz w:val="24"/>
                <w:szCs w:val="24"/>
              </w:rPr>
              <w:t xml:space="preserve">this domain </w:t>
            </w:r>
            <w:r w:rsidR="00E417ED">
              <w:rPr>
                <w:rFonts w:ascii="Times New Roman" w:hAnsi="Times New Roman" w:cs="Times New Roman"/>
                <w:sz w:val="24"/>
                <w:szCs w:val="24"/>
              </w:rPr>
              <w:t>through other measures chosen for study inclusion</w:t>
            </w:r>
            <w:r w:rsidRPr="003624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9819C41" w14:textId="77777777" w:rsidR="00D578DA" w:rsidRDefault="00D578DA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594B9216" w14:textId="77777777" w:rsidTr="003624C3">
        <w:tc>
          <w:tcPr>
            <w:tcW w:w="1885" w:type="dxa"/>
          </w:tcPr>
          <w:p w14:paraId="35D69769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functioning</w:t>
            </w:r>
          </w:p>
        </w:tc>
        <w:tc>
          <w:tcPr>
            <w:tcW w:w="4680" w:type="dxa"/>
          </w:tcPr>
          <w:p w14:paraId="78FC084A" w14:textId="77777777" w:rsidR="009A380D" w:rsidRPr="00354782" w:rsidRDefault="00A11F80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1946159D" w14:textId="7972A559" w:rsidR="00A11F80" w:rsidRPr="00354782" w:rsidRDefault="00A11F80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ROMIS Cognitive Function 8a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  <w:p w14:paraId="0C2D55F4" w14:textId="76A72060" w:rsidR="00A11F80" w:rsidRPr="00354782" w:rsidRDefault="00A11F80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ROMIS Cognitive Function 6a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  <w:p w14:paraId="1ACE66D9" w14:textId="3FA9B057" w:rsidR="00A11F80" w:rsidRDefault="00A11F80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1F80">
              <w:rPr>
                <w:rFonts w:ascii="Times New Roman" w:hAnsi="Times New Roman" w:cs="Times New Roman"/>
                <w:sz w:val="24"/>
                <w:szCs w:val="24"/>
              </w:rPr>
              <w:t>WHODAS 2.0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Understanding and communication domain – Adult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 53</w:t>
            </w:r>
          </w:p>
          <w:p w14:paraId="69C5A957" w14:textId="5B7A0F94" w:rsidR="003624C3" w:rsidRPr="003624C3" w:rsidRDefault="003624C3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Fog Scale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  <w:p w14:paraId="6B9C251E" w14:textId="77777777" w:rsidR="00012E22" w:rsidRPr="0035478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60F34" w14:textId="187214FE" w:rsidR="00A11F80" w:rsidRPr="00354782" w:rsidRDefault="00A11F80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B95E19A" w14:textId="4F7C282E" w:rsidR="00A11F80" w:rsidRPr="00354782" w:rsidRDefault="00A11F80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ROMIS Cognitive Function 7a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  <w:p w14:paraId="047B5FD4" w14:textId="541F8021" w:rsidR="00A11F80" w:rsidRPr="00354782" w:rsidRDefault="00A11F80" w:rsidP="003624C3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1F80">
              <w:rPr>
                <w:rFonts w:ascii="Times New Roman" w:hAnsi="Times New Roman" w:cs="Times New Roman"/>
                <w:sz w:val="24"/>
                <w:szCs w:val="24"/>
              </w:rPr>
              <w:t>WHODAS 2.0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Understanding and communication domain – Pediatric version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, 53</w:t>
            </w:r>
          </w:p>
        </w:tc>
        <w:tc>
          <w:tcPr>
            <w:tcW w:w="4320" w:type="dxa"/>
          </w:tcPr>
          <w:p w14:paraId="6D37ECCD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220A4724" w14:textId="77777777" w:rsidR="00012E22" w:rsidRPr="00012E22" w:rsidRDefault="00012E22" w:rsidP="003624C3">
            <w:pPr>
              <w:pStyle w:val="ListParagraph"/>
              <w:numPr>
                <w:ilvl w:val="0"/>
                <w:numId w:val="1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PROMIS Cognitive Function 6a</w:t>
            </w:r>
          </w:p>
          <w:p w14:paraId="1584683D" w14:textId="6ABBF8DB" w:rsidR="00736736" w:rsidRDefault="00012E22" w:rsidP="003624C3">
            <w:pPr>
              <w:pStyle w:val="ListParagraph"/>
              <w:numPr>
                <w:ilvl w:val="0"/>
                <w:numId w:val="1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WHODAS 2.0 Understanding and communication domain – Adult version</w:t>
            </w:r>
          </w:p>
          <w:p w14:paraId="0D4563A3" w14:textId="5DAC632A" w:rsidR="00012E22" w:rsidRDefault="00012E22" w:rsidP="003624C3">
            <w:pPr>
              <w:pStyle w:val="ListParagraph"/>
              <w:numPr>
                <w:ilvl w:val="0"/>
                <w:numId w:val="1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Fog Scale</w:t>
            </w:r>
          </w:p>
          <w:p w14:paraId="56E94EB8" w14:textId="77777777" w:rsidR="00012E22" w:rsidRPr="00012E22" w:rsidRDefault="00012E22" w:rsidP="00012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FB811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5E68732B" w14:textId="77777777" w:rsidR="00012E22" w:rsidRPr="00012E22" w:rsidRDefault="00012E22" w:rsidP="003624C3">
            <w:pPr>
              <w:pStyle w:val="ListParagraph"/>
              <w:numPr>
                <w:ilvl w:val="0"/>
                <w:numId w:val="1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PROMIS Cognitive Function 7a</w:t>
            </w:r>
          </w:p>
          <w:p w14:paraId="716517B9" w14:textId="01A319DE" w:rsidR="00736736" w:rsidRPr="00012E22" w:rsidRDefault="00012E22" w:rsidP="003624C3">
            <w:pPr>
              <w:pStyle w:val="ListParagraph"/>
              <w:numPr>
                <w:ilvl w:val="0"/>
                <w:numId w:val="1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 xml:space="preserve">WHODAS 2.0 </w:t>
            </w:r>
            <w:r w:rsidR="00135C77">
              <w:rPr>
                <w:rFonts w:ascii="Times New Roman" w:hAnsi="Times New Roman" w:cs="Times New Roman"/>
                <w:sz w:val="24"/>
                <w:szCs w:val="24"/>
              </w:rPr>
              <w:t>Youth version</w:t>
            </w:r>
            <w:r w:rsidR="00135C77" w:rsidRPr="00426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 xml:space="preserve">Understanding and communication domain </w:t>
            </w:r>
          </w:p>
          <w:p w14:paraId="0C1802D6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6B167096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56EA24ED" w14:textId="3BF6AEF7" w:rsidR="008A5AC1" w:rsidRDefault="00135C77" w:rsidP="00E417ED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WHODAS 2.0 Understanding and communication domain – Adult version</w:t>
            </w:r>
          </w:p>
          <w:p w14:paraId="6533D0ED" w14:textId="39D0DEF1" w:rsidR="00E417ED" w:rsidRPr="00135C77" w:rsidRDefault="00E417ED" w:rsidP="00E417ED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The working group recognized the inadequacy of the WHODAS to fully capture brain fog in hypersomnolence &amp; recommended the consideration of developing a new measure. </w:t>
            </w:r>
          </w:p>
          <w:p w14:paraId="6F976A71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DB62CB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6169D565" w14:textId="1E41EC4D" w:rsidR="008A5AC1" w:rsidRPr="00135C77" w:rsidRDefault="00135C77" w:rsidP="00E417ED">
            <w:pPr>
              <w:pStyle w:val="ListParagraph"/>
              <w:numPr>
                <w:ilvl w:val="0"/>
                <w:numId w:val="14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35C77">
              <w:rPr>
                <w:rFonts w:ascii="Times New Roman" w:hAnsi="Times New Roman" w:cs="Times New Roman"/>
                <w:sz w:val="24"/>
                <w:szCs w:val="24"/>
              </w:rPr>
              <w:t xml:space="preserve">WHODAS 2.0 Youth version Understanding and communication domain </w:t>
            </w:r>
          </w:p>
          <w:p w14:paraId="103195C6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80D" w14:paraId="6093BB17" w14:textId="77777777" w:rsidTr="003624C3">
        <w:tc>
          <w:tcPr>
            <w:tcW w:w="1885" w:type="dxa"/>
          </w:tcPr>
          <w:p w14:paraId="49B036DA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functioning</w:t>
            </w:r>
          </w:p>
        </w:tc>
        <w:tc>
          <w:tcPr>
            <w:tcW w:w="4680" w:type="dxa"/>
          </w:tcPr>
          <w:p w14:paraId="5DDCAE4D" w14:textId="77777777" w:rsidR="009A380D" w:rsidRPr="00354782" w:rsidRDefault="00A11F80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062087F3" w14:textId="39573FF3" w:rsidR="00A11F80" w:rsidRPr="00354782" w:rsidRDefault="00A11F80" w:rsidP="003624C3">
            <w:pPr>
              <w:pStyle w:val="ListParagraph"/>
              <w:numPr>
                <w:ilvl w:val="0"/>
                <w:numId w:val="1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994F1B" w:rsidRPr="00994F1B">
              <w:rPr>
                <w:rFonts w:ascii="Times New Roman" w:hAnsi="Times New Roman" w:cs="Times New Roman"/>
                <w:sz w:val="24"/>
                <w:szCs w:val="24"/>
              </w:rPr>
              <w:t>Ability to Participate in Social Roles and Activities</w:t>
            </w:r>
            <w:r w:rsidR="00994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  <w:r w:rsidR="00212B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  <w:p w14:paraId="21EC8733" w14:textId="3B632376" w:rsidR="00A11F80" w:rsidRPr="00354782" w:rsidRDefault="00A11F80" w:rsidP="003624C3">
            <w:pPr>
              <w:pStyle w:val="ListParagraph"/>
              <w:numPr>
                <w:ilvl w:val="0"/>
                <w:numId w:val="1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994F1B" w:rsidRPr="00994F1B">
              <w:rPr>
                <w:rFonts w:ascii="Times New Roman" w:hAnsi="Times New Roman" w:cs="Times New Roman"/>
                <w:sz w:val="24"/>
                <w:szCs w:val="24"/>
              </w:rPr>
              <w:t>Ability to Participate in Social Roles and Activities</w:t>
            </w:r>
            <w:r w:rsidR="00994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  <w:r w:rsidR="00212B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  <w:p w14:paraId="692187E9" w14:textId="77777777" w:rsidR="00012E22" w:rsidRPr="00354782" w:rsidRDefault="00012E22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37552" w14:textId="6048EFB9" w:rsidR="00A11F80" w:rsidRPr="00354782" w:rsidRDefault="00A11F80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083537CB" w14:textId="0F7C1B9B" w:rsidR="00A11F80" w:rsidRPr="00354782" w:rsidRDefault="000074FE" w:rsidP="003624C3">
            <w:pPr>
              <w:pStyle w:val="ListParagraph"/>
              <w:numPr>
                <w:ilvl w:val="0"/>
                <w:numId w:val="14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4782">
              <w:rPr>
                <w:rFonts w:ascii="Times New Roman" w:hAnsi="Times New Roman" w:cs="Times New Roman"/>
                <w:sz w:val="24"/>
                <w:szCs w:val="24"/>
              </w:rPr>
              <w:t>KIDSCREEN</w:t>
            </w:r>
            <w:r w:rsidR="00A11F80" w:rsidRPr="00354782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59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4320" w:type="dxa"/>
          </w:tcPr>
          <w:p w14:paraId="5B8611B8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41629F14" w14:textId="64F54325" w:rsidR="00736736" w:rsidRPr="00012E22" w:rsidRDefault="00012E22" w:rsidP="003624C3">
            <w:pPr>
              <w:pStyle w:val="ListParagraph"/>
              <w:numPr>
                <w:ilvl w:val="0"/>
                <w:numId w:val="14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994F1B" w:rsidRPr="00994F1B">
              <w:rPr>
                <w:rFonts w:ascii="Times New Roman" w:hAnsi="Times New Roman" w:cs="Times New Roman"/>
                <w:sz w:val="24"/>
                <w:szCs w:val="24"/>
              </w:rPr>
              <w:t>Ability to Participate in Social Roles and Activities</w:t>
            </w:r>
            <w:r w:rsidR="00994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  <w:p w14:paraId="7F7D96EE" w14:textId="77777777" w:rsidR="00736736" w:rsidRDefault="00736736" w:rsidP="0073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10143268" w14:textId="4B54BADD" w:rsidR="00736736" w:rsidRPr="00012E22" w:rsidRDefault="00012E22" w:rsidP="003624C3">
            <w:pPr>
              <w:pStyle w:val="ListParagraph"/>
              <w:numPr>
                <w:ilvl w:val="0"/>
                <w:numId w:val="1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KIDSCREEN 27</w:t>
            </w:r>
          </w:p>
          <w:p w14:paraId="7CAA1E1D" w14:textId="77777777" w:rsidR="009A380D" w:rsidRDefault="009A380D" w:rsidP="00F14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42C60C1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easures:</w:t>
            </w:r>
          </w:p>
          <w:p w14:paraId="25889685" w14:textId="40D925B9" w:rsidR="008A5AC1" w:rsidRPr="00135C77" w:rsidRDefault="00135C77" w:rsidP="003624C3">
            <w:pPr>
              <w:pStyle w:val="ListParagraph"/>
              <w:numPr>
                <w:ilvl w:val="0"/>
                <w:numId w:val="1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r w:rsidR="00994F1B" w:rsidRPr="00994F1B">
              <w:rPr>
                <w:rFonts w:ascii="Times New Roman" w:hAnsi="Times New Roman" w:cs="Times New Roman"/>
                <w:sz w:val="24"/>
                <w:szCs w:val="24"/>
              </w:rPr>
              <w:t>Ability to Participate in Social Roles and Activities</w:t>
            </w:r>
            <w:r w:rsidR="00994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2E22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  <w:p w14:paraId="04032DF5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6C7FB" w14:textId="77777777" w:rsidR="008A5AC1" w:rsidRDefault="008A5AC1" w:rsidP="008A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>Pediatric measures:</w:t>
            </w:r>
          </w:p>
          <w:p w14:paraId="255247A8" w14:textId="3F4F0B1F" w:rsidR="009A380D" w:rsidRPr="00EB4F1D" w:rsidRDefault="00EB4F1D" w:rsidP="003624C3">
            <w:pPr>
              <w:pStyle w:val="ListParagraph"/>
              <w:numPr>
                <w:ilvl w:val="0"/>
                <w:numId w:val="1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D">
              <w:rPr>
                <w:rFonts w:ascii="Times New Roman" w:hAnsi="Times New Roman" w:cs="Times New Roman"/>
                <w:sz w:val="24"/>
                <w:szCs w:val="24"/>
              </w:rPr>
              <w:t xml:space="preserve">None felt to be applicable enough to recommend at this time. </w:t>
            </w:r>
          </w:p>
        </w:tc>
      </w:tr>
    </w:tbl>
    <w:p w14:paraId="1E7D5100" w14:textId="77777777" w:rsidR="009A380D" w:rsidRDefault="009A380D" w:rsidP="009A380D">
      <w:pPr>
        <w:rPr>
          <w:rFonts w:ascii="Times New Roman" w:hAnsi="Times New Roman" w:cs="Times New Roman"/>
          <w:sz w:val="24"/>
          <w:szCs w:val="24"/>
        </w:rPr>
      </w:pPr>
    </w:p>
    <w:p w14:paraId="090EC9A0" w14:textId="77777777" w:rsidR="00817CA2" w:rsidRDefault="00817CA2" w:rsidP="009A380D">
      <w:pPr>
        <w:rPr>
          <w:rFonts w:ascii="Times New Roman" w:hAnsi="Times New Roman" w:cs="Times New Roman"/>
          <w:sz w:val="24"/>
          <w:szCs w:val="24"/>
        </w:rPr>
      </w:pPr>
    </w:p>
    <w:p w14:paraId="0B6A8545" w14:textId="77777777" w:rsidR="00A9687E" w:rsidRDefault="00A9687E" w:rsidP="009A380D">
      <w:pPr>
        <w:rPr>
          <w:rFonts w:ascii="Times New Roman" w:hAnsi="Times New Roman" w:cs="Times New Roman"/>
          <w:sz w:val="24"/>
          <w:szCs w:val="24"/>
        </w:rPr>
        <w:sectPr w:rsidR="00A9687E" w:rsidSect="002A37DF">
          <w:footerReference w:type="even" r:id="rId7"/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0DF8E4D" w14:textId="5FDF8D37" w:rsidR="0033751B" w:rsidRPr="00FF7E6C" w:rsidRDefault="00FF7E6C" w:rsidP="00152366">
      <w:pPr>
        <w:pStyle w:val="Heading1"/>
      </w:pPr>
      <w:bookmarkStart w:id="3" w:name="_Supplementary_Table_2."/>
      <w:bookmarkEnd w:id="3"/>
      <w:r w:rsidRPr="00FF7E6C">
        <w:lastRenderedPageBreak/>
        <w:t>References</w:t>
      </w:r>
    </w:p>
    <w:p w14:paraId="41DEB9A8" w14:textId="4A18BCF4" w:rsidR="003B4DCB" w:rsidRDefault="003B4DCB" w:rsidP="003B4DCB">
      <w:pPr>
        <w:pStyle w:val="EndNoteBibliography"/>
        <w:numPr>
          <w:ilvl w:val="0"/>
          <w:numId w:val="14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B4DCB">
        <w:rPr>
          <w:rFonts w:ascii="Times New Roman" w:hAnsi="Times New Roman" w:cs="Times New Roman"/>
          <w:sz w:val="24"/>
          <w:szCs w:val="24"/>
        </w:rPr>
        <w:t>Pecotic, R., Dodig, I. P., Valic, M., Ivkovic, N., &amp; Dogas, Z. (2012). The evaluation of the Croatian version of the Epworth sleepiness scale and STOP questionnaire as screening tools for obstructive sleep apnea syndrome. Sleep Breath, 16(3), 793-802. doi:10.1007/s11325-011-0578-x</w:t>
      </w:r>
    </w:p>
    <w:p w14:paraId="23FA824F" w14:textId="77777777" w:rsidR="003B4DCB" w:rsidRDefault="003B4DCB" w:rsidP="003B4DCB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Johns, M. W. (1991). A new method for measuring daytime sleepiness: the Epworth sleepiness scale. </w:t>
      </w:r>
      <w:r w:rsidRPr="00161438">
        <w:rPr>
          <w:i/>
        </w:rPr>
        <w:t>Sleep, 14</w:t>
      </w:r>
      <w:r w:rsidRPr="00161438">
        <w:t>(6), 540-545. doi:10.1093/sleep/14.6.540</w:t>
      </w:r>
    </w:p>
    <w:p w14:paraId="2039C909" w14:textId="77777777" w:rsidR="00C020B8" w:rsidRPr="00161438" w:rsidRDefault="00C020B8" w:rsidP="00C020B8">
      <w:pPr>
        <w:pStyle w:val="EndNoteBibliography"/>
        <w:numPr>
          <w:ilvl w:val="0"/>
          <w:numId w:val="145"/>
        </w:numPr>
        <w:spacing w:after="0"/>
      </w:pPr>
      <w:r w:rsidRPr="00897958">
        <w:t>Fernandez-Mendoza, J., Puzino, K., Amatrudo, G., Bourchtein, E., Calhoun, S. L., Plante, D. T., &amp; Kaplan, K. (2021). The Hypersomnia Severity Index: reliability, construct, and criterion validity in a clinical sample of patients with sleep disorders. Journal of clinical sleep medicine: JCSM: official publication of the American Academy of Sleep Medicine, 17(11), 2249–2256. https://doi.org/10.5664/jcsm.9426</w:t>
      </w:r>
      <w:r>
        <w:t xml:space="preserve"> </w:t>
      </w:r>
    </w:p>
    <w:p w14:paraId="726542D7" w14:textId="77777777" w:rsidR="00C020B8" w:rsidRPr="00161438" w:rsidRDefault="00C020B8" w:rsidP="00C020B8">
      <w:pPr>
        <w:pStyle w:val="EndNoteBibliography"/>
        <w:numPr>
          <w:ilvl w:val="0"/>
          <w:numId w:val="145"/>
        </w:numPr>
        <w:spacing w:after="0"/>
      </w:pPr>
      <w:r w:rsidRPr="00897958">
        <w:t>Kaplan, K. A., Plante, D. T., Cook, J. D., &amp; Harvey, A. G. (2019). Development and validation of the Hypersomnia Severity Index (HSI): A measure to assess hypersomnia severity and impairment in psychiatric disorders. Psychiatry research, 281, 112547. https://doi.org/10.1016/j.psychres.2019.112547</w:t>
      </w:r>
      <w:r>
        <w:t xml:space="preserve"> </w:t>
      </w:r>
    </w:p>
    <w:p w14:paraId="04881B06" w14:textId="214D727B" w:rsidR="003B4DCB" w:rsidRDefault="00C020B8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C020B8">
        <w:rPr>
          <w:rFonts w:asciiTheme="minorHAnsi" w:hAnsiTheme="minorHAnsi" w:cstheme="minorHAnsi"/>
        </w:rPr>
        <w:t>Akerstedt T, Gillberg M. (1990). Subjective and objective sleepiness in the active individual. International Journal of Neuroscience, 52, 29–37.</w:t>
      </w:r>
    </w:p>
    <w:p w14:paraId="36EACC35" w14:textId="77777777" w:rsidR="00C020B8" w:rsidRPr="00161438" w:rsidRDefault="00C020B8" w:rsidP="00C020B8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Dauvilliers, Y., Beziat, S., Pesenti, C., Lopez, R., Barateau, L., Carlander, B., . . . Jaussent, I. (2017). Measurement of narcolepsy symptoms: The Narcolepsy Severity Scale. </w:t>
      </w:r>
      <w:r w:rsidRPr="00161438">
        <w:rPr>
          <w:i/>
        </w:rPr>
        <w:t>Neurology, 88</w:t>
      </w:r>
      <w:r w:rsidRPr="00161438">
        <w:t>(14), 1358-1365. doi:10.1212/WNL.0000000000003787</w:t>
      </w:r>
    </w:p>
    <w:p w14:paraId="3DB1A8DE" w14:textId="77777777" w:rsidR="00C020B8" w:rsidRDefault="00C020B8" w:rsidP="00C020B8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Dauvilliers, Y., Evangelista, E., Barateau, L., Lopez, R., Chenini, S., Delbos, C., . . . Jaussent, I. (2019). Measurement of symptoms in idiopathic hypersomnia: The Idiopathic Hypersomnia Severity Scale. </w:t>
      </w:r>
      <w:r w:rsidRPr="00161438">
        <w:rPr>
          <w:i/>
        </w:rPr>
        <w:t>Neurology, 92</w:t>
      </w:r>
      <w:r w:rsidRPr="00161438">
        <w:t>(15), e1754-e1762. doi:10.1212/WNL.0000000000007264</w:t>
      </w:r>
    </w:p>
    <w:p w14:paraId="19E8C7EE" w14:textId="77777777" w:rsidR="002E49CA" w:rsidRPr="00161438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1D35C4">
        <w:t>Daniel J. Buysse, Lan Yu, Douglas E. Moul, Anne Germain, Angela Stover, Nathan E. Dodds, Kelly L. Johnston, Melissa A. Shablesky-Cade, Paul A. Pilkonis, Development and Validation of Patient-Reported Outcome Measures for Sleep Disturbance and Sleep-Related Impairments, Sleep, Volume 33, Issue 6, June 2010, Pages 781–792, https://doi.org/10.1093/sleep/33.6.781</w:t>
      </w:r>
    </w:p>
    <w:p w14:paraId="24C46F13" w14:textId="77777777" w:rsidR="002E49CA" w:rsidRPr="00161438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617E8D">
        <w:t>Marinus, J., Visser, M., van Hilten, J. J., Lammers, G. J., &amp; Stiggelbout, A. M. (2003). Assessment of sleep and sleepiness in Parkinson disease. Sleep, 26(8), 1049–1054. https://doi.org/10.1093/sleep/26.8.1049</w:t>
      </w:r>
    </w:p>
    <w:p w14:paraId="7E0C37EC" w14:textId="77777777" w:rsidR="002E49CA" w:rsidRPr="00161438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1D35C4">
        <w:t>Douglass, A. B., Bornstein, R., Nino-Murcia, G., Keenan, S., Miles, L., Zarcone, V. P., Jr, Guilleminault, C., &amp; Dement, W. C. (1994). The Sleep Disorders Questionnaire. I: Creation and multivariate structure of SDQ. Sleep, 17(2), 160–167. https://doi.org/10.1093/sleep/17.2.160</w:t>
      </w:r>
    </w:p>
    <w:p w14:paraId="217C8280" w14:textId="40A727F7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603C0B">
        <w:t>Hoddes, E., Zarcone, V., Smythe, H., Phillips, R. and Dement, W.C. (1973), Quantification of Sleepiness: A New Approach. Psychophysiology, 10: 431-436. https://doi.org/10.1111/j.1469-8986.1973.tb00801.x</w:t>
      </w:r>
    </w:p>
    <w:p w14:paraId="79C98DE2" w14:textId="77777777" w:rsidR="002E49CA" w:rsidRPr="00161438" w:rsidRDefault="002E49CA" w:rsidP="002E49CA">
      <w:pPr>
        <w:pStyle w:val="EndNoteBibliography"/>
        <w:numPr>
          <w:ilvl w:val="0"/>
          <w:numId w:val="145"/>
        </w:numPr>
        <w:spacing w:after="0"/>
      </w:pPr>
      <w:r>
        <w:t>Hublin, C., Kaprio, J., Partinen, M., Koskenvuo, M., &amp; Heikkila, K. (1994). The Ullanlinna narcolepsy scale: validation of a measure of symptoms in the narcoleptic syndrome. Journal of Sleep Research, 3, 52–59.</w:t>
      </w:r>
    </w:p>
    <w:p w14:paraId="243ACD23" w14:textId="77777777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603C0B">
        <w:t>Shapiro, C. M., Auch, C., Reimer, M., Kayumov, L., Heslegrave, R., Huterer, N., Driver, H., &amp; Devins, G. M. (2006). A new approach to the construct of alertness. Journal of psychosomatic research, 60(6), 595–603. https://doi.org/10.1016/j.jpsychores.2006.04.012</w:t>
      </w:r>
    </w:p>
    <w:p w14:paraId="7F010D66" w14:textId="68C4A524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Wang, Y. G., Benmedjahed, K., Lambert, J., Evans, C. J., Hwang, S., Black, J., &amp; Johns, M. W. (2017). Assessing narcolepsy with cataplexy in children and adolescents: development of a cataplexy diary and the ESS-CHAD. </w:t>
      </w:r>
      <w:r w:rsidRPr="00161438">
        <w:rPr>
          <w:i/>
        </w:rPr>
        <w:t>Nat Sci Sleep, 9</w:t>
      </w:r>
      <w:r w:rsidRPr="00161438">
        <w:t>, 201-211. doi:10.2147/NSS.S140143</w:t>
      </w:r>
    </w:p>
    <w:p w14:paraId="0EC138F8" w14:textId="0E4EC5A5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Wang, Y. G., Menno, D., Chen, A., Steininger, T. L., Morris, S., Black, J., . . . Johns, M. W. (2022). Validation of the Epworth Sleepiness Scale for Children and Adolescents (ESS-CHAD) questionnaire in pediatric patients with narcolepsy with cataplexy aged 7-16 years. </w:t>
      </w:r>
      <w:r w:rsidRPr="00161438">
        <w:rPr>
          <w:i/>
        </w:rPr>
        <w:t>Sleep Med, 89</w:t>
      </w:r>
      <w:r w:rsidRPr="00161438">
        <w:t>, 78-84. doi:10.1016/j.sleep.2021.11.003</w:t>
      </w:r>
    </w:p>
    <w:p w14:paraId="625524B0" w14:textId="70BFF259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 w:rsidRPr="00792CC8">
        <w:t>Meltzer, L. J., Avis, K. T., Biggs, S., Reynolds, A. C., Crabtree, V. M., &amp; Bevans, K. B. (2013). The Children's Report of Sleep Patterns (CRSP): a self-report measure of sleep for school-aged children. Journal of clinical sleep medicine : JCSM : official publication of the American Academy of Sleep Medicine, 9(3), 235–245. https://doi.org/10.5664/jcsm.2486</w:t>
      </w:r>
    </w:p>
    <w:p w14:paraId="3E0213D7" w14:textId="77777777" w:rsidR="002E49CA" w:rsidRDefault="002E49CA" w:rsidP="002E49CA">
      <w:pPr>
        <w:pStyle w:val="EndNoteBibliography"/>
        <w:numPr>
          <w:ilvl w:val="0"/>
          <w:numId w:val="145"/>
        </w:numPr>
        <w:spacing w:after="0"/>
      </w:pPr>
      <w:r>
        <w:t>Barateau L, Lecendreux M, Chenini S, et al. Measurement of Narcolepsy Symptoms in School-Aged Children and Adolescents: The Pediatric Narcolepsy Severity Scale. Neurology. 2021; 97 (5).</w:t>
      </w:r>
    </w:p>
    <w:p w14:paraId="4544641B" w14:textId="77777777" w:rsidR="00E60C79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161438">
        <w:lastRenderedPageBreak/>
        <w:t xml:space="preserve">Forrest, C. B., Meltzer, L. J., Marcus, C. L., de la Motte, A., Kratchman, A., Buysse, D. J., . . . Bevans, K. B. (2018). Development and validation of the PROMIS Pediatric Sleep Disturbance and Sleep-Related Impairment item banks. </w:t>
      </w:r>
      <w:r w:rsidRPr="00161438">
        <w:rPr>
          <w:i/>
        </w:rPr>
        <w:t>Sleep, 41</w:t>
      </w:r>
      <w:r w:rsidRPr="00161438">
        <w:t>(6). doi:10.1093/sleep/zsy054</w:t>
      </w:r>
    </w:p>
    <w:p w14:paraId="0121C973" w14:textId="77777777" w:rsidR="00E60C79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Drake, C., Nickel, C., Burduvali, E., Roth, T., Jefferson, C., &amp; Pietro, B. (2003). The pediatric daytime sleepiness scale (PDSS): sleep habits and school outcomes in middle-school children. </w:t>
      </w:r>
      <w:r w:rsidRPr="00161438">
        <w:rPr>
          <w:i/>
        </w:rPr>
        <w:t>Sleep, 26</w:t>
      </w:r>
      <w:r w:rsidRPr="00161438">
        <w:t xml:space="preserve">(4), 455-458. Retrieved from </w:t>
      </w:r>
      <w:hyperlink r:id="rId9" w:history="1">
        <w:r w:rsidRPr="00161438">
          <w:rPr>
            <w:rStyle w:val="Hyperlink"/>
          </w:rPr>
          <w:t>https://www.ncbi.nlm.nih.gov/pubmed/12841372</w:t>
        </w:r>
      </w:hyperlink>
    </w:p>
    <w:p w14:paraId="7CA3136C" w14:textId="4EC997A5" w:rsidR="00C020B8" w:rsidRPr="00E60C79" w:rsidRDefault="00E60C79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161438">
        <w:t xml:space="preserve">Maski, K., Worhach, J., Steinhart, E., Boduch, M., Morse, A. M., Strunc, M., . . . Sideridis, G. (2022). Development and Validation of the Pediatric Hypersomnolence Survey. </w:t>
      </w:r>
      <w:r w:rsidRPr="00161438">
        <w:rPr>
          <w:i/>
        </w:rPr>
        <w:t>Neurology, 98</w:t>
      </w:r>
      <w:r w:rsidRPr="00161438">
        <w:t>(19), e1964-e1975. doi:10.1212/WNL.0000000000200187</w:t>
      </w:r>
    </w:p>
    <w:p w14:paraId="07B4B405" w14:textId="77777777" w:rsidR="00E60C79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B75221">
        <w:t>Moore, W. R., Silber, M. H., Decker, P. A., Heim-Penokie, P. C., Sikkink, V. K., Slocumb, N., Richardson, J. W., &amp; Krahn, L. E. (2007). Cataplexy Emotional Trigger Questionnaire (CETQ)--a brief patient screen to identify cataplexy in patients with narcolepsy. Journal of clinical sleep medicine : JCSM : official publication of the American Academy of Sleep Medicine, 3(1), 37–40.</w:t>
      </w:r>
    </w:p>
    <w:p w14:paraId="5BADF390" w14:textId="77777777" w:rsidR="00E60C79" w:rsidRPr="00161438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3D2879">
        <w:t>Sturzenegger, C., &amp; Bassetti, C. L. (2004). The clinical spectrum of narcolepsy with cataplexy: a reappraisal. Journal of sleep research, 13(4), 395–406. https://doi.org/10.1111/j.1365-2869.2004.00422.x</w:t>
      </w:r>
    </w:p>
    <w:p w14:paraId="1D77A56C" w14:textId="77777777" w:rsidR="00E60C79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C440CD">
        <w:t>Snyder, E. S., Tao, P., Svetnik, V., Lines, C., &amp; Herring, W. J. (2021). Use of the single-item Patient Global Impression-Severity scale as a self-reported assessment of insomnia severity. Journal of sleep research, 30(1), e13141. https://doi.org/10.1111/jsr.13141</w:t>
      </w:r>
    </w:p>
    <w:p w14:paraId="6046159E" w14:textId="77777777" w:rsidR="00E60C79" w:rsidRDefault="00E60C79" w:rsidP="00E60C79">
      <w:pPr>
        <w:pStyle w:val="EndNoteBibliography"/>
        <w:numPr>
          <w:ilvl w:val="0"/>
          <w:numId w:val="145"/>
        </w:numPr>
        <w:spacing w:after="0"/>
      </w:pPr>
      <w:r w:rsidRPr="002D4C81">
        <w:t>Debowska, A., Boduszek, D., Ochman, M., Hrapkowicz, T., Gaweda, M., Pondel, A., &amp; Horeczy, B. (2024). Brain Fog Scale (BFS): Scale development and validation. Personality and Individual Differences, 216, Article 112427. https://doi.org/10.1016/j.paid.2023.112427</w:t>
      </w:r>
    </w:p>
    <w:p w14:paraId="0AA37218" w14:textId="77777777" w:rsidR="00160FC2" w:rsidRDefault="00160FC2" w:rsidP="00160FC2">
      <w:pPr>
        <w:pStyle w:val="EndNoteBibliography"/>
        <w:numPr>
          <w:ilvl w:val="0"/>
          <w:numId w:val="145"/>
        </w:numPr>
        <w:spacing w:after="0"/>
      </w:pPr>
      <w:r w:rsidRPr="002D4C81">
        <w:t>Grant L Iverson, Jacqueline M Marsh, Eric J Connors, Douglas P Terry, Normative Reference Values, Reliability, and Item-Level Symptom Endorsement for the PROMIS® v2.0 Cognitive Function-Short Forms 4a, 6a and 8a, Archives of Clinical Neuropsychology, Volume 36, Issue 7, October 2021, Pages 1341–1349,</w:t>
      </w:r>
      <w:r>
        <w:t xml:space="preserve"> </w:t>
      </w:r>
      <w:r w:rsidRPr="002D4C81">
        <w:t>https://doi.org/10.1093/arclin/acaa128</w:t>
      </w:r>
    </w:p>
    <w:p w14:paraId="22CDFE44" w14:textId="77777777" w:rsidR="00160FC2" w:rsidRPr="00161438" w:rsidRDefault="00160FC2" w:rsidP="00160FC2">
      <w:pPr>
        <w:pStyle w:val="EndNoteBibliography"/>
        <w:numPr>
          <w:ilvl w:val="0"/>
          <w:numId w:val="145"/>
        </w:numPr>
        <w:spacing w:after="0"/>
      </w:pPr>
      <w:r w:rsidRPr="00251173">
        <w:t>Sung, E. R., Maness, C. B., Cook, J. D., Vascan, A. M., Moron, D., Saini, P., Rye, D. B., Plante, D. T., &amp; Trotti, L. M. (2024). Validation and performance of the sleep inertia questionnaire in central disorders of hypersomnolence. Sleep medicine, 121, 352–358. https://doi.org/10.1016/j.sleep.2024.07.024</w:t>
      </w:r>
    </w:p>
    <w:p w14:paraId="3045540A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Wolfson, A. R., &amp; Carskadon, M. A. (1998). Sleep schedules and daytime functioning in adolescents. </w:t>
      </w:r>
      <w:r w:rsidRPr="00161438">
        <w:rPr>
          <w:i/>
        </w:rPr>
        <w:t>Child Dev, 69</w:t>
      </w:r>
      <w:r w:rsidRPr="00161438">
        <w:t xml:space="preserve">(4), 875-887. Retrieved from </w:t>
      </w:r>
      <w:hyperlink r:id="rId10" w:history="1">
        <w:r w:rsidRPr="00161438">
          <w:rPr>
            <w:rStyle w:val="Hyperlink"/>
          </w:rPr>
          <w:t>https://www.ncbi.nlm.nih.gov/pubmed/9768476</w:t>
        </w:r>
      </w:hyperlink>
    </w:p>
    <w:p w14:paraId="2D5845E5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 w:rsidRPr="00767082">
        <w:t>Roth, T., Zammit, G., Kushida, C., Doghramji, K., Mathias, S. D., Wong, J. M., &amp; Buysse, D. J. (2002). A new questionnaire to detect sleep disorders. Sleep medicine, 3(2), 99–108. https://doi.org/10.1016/s1389-9457(01)00131-9</w:t>
      </w:r>
    </w:p>
    <w:p w14:paraId="36E237F1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 w:rsidRPr="00767082">
        <w:t>Morin, C. M., Belleville, G., Bélanger, L., &amp; Ivers, H. (2011). The Insomnia Severity Index: psychometric indicators to detect insomnia cases and evaluate treatment response. Sleep, 34(5), 601–608. https://doi.org/10.1093/sleep/34.5.601</w:t>
      </w:r>
    </w:p>
    <w:p w14:paraId="0C0AE210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>
        <w:t>Hays, R. D., &amp; Stewart, A. L. (1992). Sleep measures. In A. L. Stewart &amp; J. E. Ware (eds.), Measuring functioning and well-being: The Medical Outcomes Study approach (pp. 235-259), Durham, NC: Duke University Press.</w:t>
      </w:r>
    </w:p>
    <w:p w14:paraId="393133A9" w14:textId="2F97BD00" w:rsidR="00601C29" w:rsidRDefault="00601C29" w:rsidP="00043BC2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Ware, J. E., Jr., &amp; Sherbourne, C. D. (1992). The MOS 36-item short-form health survey (SF-36). I. Conceptual framework and item selection. </w:t>
      </w:r>
      <w:r w:rsidRPr="00161438">
        <w:rPr>
          <w:i/>
        </w:rPr>
        <w:t>Med Care, 30</w:t>
      </w:r>
      <w:r w:rsidRPr="00161438">
        <w:t xml:space="preserve">(6), 473-483. Retrieved from </w:t>
      </w:r>
      <w:hyperlink r:id="rId11" w:history="1">
        <w:r w:rsidRPr="00161438">
          <w:rPr>
            <w:rStyle w:val="Hyperlink"/>
          </w:rPr>
          <w:t>https://www.ncbi.nlm.nih.gov/pubmed/1593914</w:t>
        </w:r>
      </w:hyperlink>
    </w:p>
    <w:p w14:paraId="547B51C2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>
        <w:t>Fulda S, Hornyk M, Muller K, Cerny L, Beitinger PA, Wetter TC. Development and validation of the Munich Parasomnia screening (MUPS): a questionnaire for parasomnias and nocturnal behaviors. Somnologie 2008; 12: 56-65.</w:t>
      </w:r>
    </w:p>
    <w:p w14:paraId="16E6DC2D" w14:textId="77777777" w:rsidR="00043BC2" w:rsidRDefault="00043BC2" w:rsidP="00043BC2">
      <w:pPr>
        <w:pStyle w:val="EndNoteBibliography"/>
        <w:numPr>
          <w:ilvl w:val="0"/>
          <w:numId w:val="145"/>
        </w:numPr>
        <w:spacing w:after="0"/>
      </w:pPr>
      <w:r>
        <w:t>Buysse, D. J., Reynolds, C. F., Charles, F., Monk, T.H., Berman, S. R., &amp; Kupfer, D. J. (1989). The Pittsburgh sleep quality index: a new instrument for psychiatric practice and research. Psychiatry Research, 28 (2), 193–213.</w:t>
      </w:r>
    </w:p>
    <w:p w14:paraId="049C2A7A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491A58">
        <w:t>Yi, H., Shin, K., &amp; Shin, C. (2006). Development of the sleep quality scale. Journal of sleep research, 15(3), 309–316. https://doi.org/10.1111/j.1365-2869.2006.00544.x</w:t>
      </w:r>
    </w:p>
    <w:p w14:paraId="07D41763" w14:textId="77777777" w:rsidR="0088071A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215CED">
        <w:t>Sadeh, A. (2004). A brief screening questionnaire for infant sleep problems: validation and findings for an internet sample. Pediatrics, 113(6), e570–e577.</w:t>
      </w:r>
    </w:p>
    <w:p w14:paraId="11F129F5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DA6338">
        <w:lastRenderedPageBreak/>
        <w:t>Owens JA, Spirito A, McGuinn M. The children’s sleep habits questionnaire (CSHQ): psychometric properties of a survey instrument for school-aged children. Sleep 2000, Dec 15;23(8):1043-51</w:t>
      </w:r>
    </w:p>
    <w:p w14:paraId="4BFF7450" w14:textId="77777777" w:rsidR="0088071A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6104BD">
        <w:t>Bruni, O., Ottaviano, S., Guidetti, V., Romoli, M., Innocenzi, M., Cortesi, F., &amp; Giannotti, F. (1996). The sleep disturbance scale for children (SDSC): Construction and validation of an instrument to evaluate sleep disturbances in childhood and adolescence. Journal of Sleep Research, 5, 251–261.</w:t>
      </w:r>
    </w:p>
    <w:p w14:paraId="0026920B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6104BD">
        <w:t>Blankenburg, M., Tietze, A. L., Hechler, T., Hirschfeld, G., Michel, E., Koh, M., &amp; Zernikow, B. (2013). Snake: the development and validation of a questionnaire on sleep disturbances in children with severe psychomotor impairment. Sleep medicine, 14(4), 339–351. https://doi.org/10.1016/j.sleep.2012.12.008</w:t>
      </w:r>
    </w:p>
    <w:p w14:paraId="53FC0B1E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6104BD">
        <w:t>Michielsen, H. J., De Vries, J., &amp; Van Heck, G. L. (2003). Psychometric qualities of a brief self-rated fatigue measure the fatigue assessment scale. Journal of Psychosomatic Research, 54, 345–352.</w:t>
      </w:r>
    </w:p>
    <w:p w14:paraId="580F7AC0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6104BD">
        <w:t>Krupp, L. B., LaRocca, N. G., Muir-Nash, J., &amp; Steinberg, A. D. (1989). The fatigue severity scale: application to patients with multiple sclerosis and systemic lupus erythematosus. Archives of Neurology, 46, 1121–1123.</w:t>
      </w:r>
    </w:p>
    <w:p w14:paraId="71AC2387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Cameron, K., Williamson, P., Short, M. A., &amp; Gradisar, M. (2017). Validation of the Flinders Fatigue Scale as a measure of daytime fatigue. </w:t>
      </w:r>
      <w:r w:rsidRPr="00161438">
        <w:rPr>
          <w:i/>
        </w:rPr>
        <w:t>Sleep Med, 30</w:t>
      </w:r>
      <w:r w:rsidRPr="00161438">
        <w:t>, 105-112. doi:10.1016/j.sleep.2016.11.016</w:t>
      </w:r>
    </w:p>
    <w:p w14:paraId="582B4995" w14:textId="77777777" w:rsidR="0088071A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Gradisar, M., Lack, L., Richards, H., Harris, J., Gallasch, J., Boundy, M., &amp; Johnston, A. (2007). The Flinders Fatigue Scale: preliminary psychometric properties and clinical sensitivity of a new scale for measuring daytime fatigue associated with insomnia. </w:t>
      </w:r>
      <w:r w:rsidRPr="00161438">
        <w:rPr>
          <w:i/>
        </w:rPr>
        <w:t>J Clin Sleep Med, 3</w:t>
      </w:r>
      <w:r w:rsidRPr="00161438">
        <w:t xml:space="preserve">(7), 722-728. Retrieved from </w:t>
      </w:r>
      <w:hyperlink r:id="rId12" w:history="1">
        <w:r w:rsidRPr="00161438">
          <w:rPr>
            <w:rStyle w:val="Hyperlink"/>
          </w:rPr>
          <w:t>https://www.ncbi.nlm.nih.gov/pubmed/18198807</w:t>
        </w:r>
      </w:hyperlink>
    </w:p>
    <w:p w14:paraId="7B1D115E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52774A">
        <w:t>Smets, E. M., Garssen, B., Bonke, B., &amp; De Haes, J. C. (1995). The Multidimensional Fatigue Inventory (MFI) psychometric qualities of an instrument to assess fatigue. Journal of psychosomatic research, 39(3), 315–325. https://doi.org/10.1016/0022-3999(94)00125-o</w:t>
      </w:r>
    </w:p>
    <w:p w14:paraId="21B16EF6" w14:textId="77777777" w:rsidR="0088071A" w:rsidRPr="00161438" w:rsidRDefault="0088071A" w:rsidP="0088071A">
      <w:pPr>
        <w:pStyle w:val="EndNoteBibliography"/>
        <w:numPr>
          <w:ilvl w:val="0"/>
          <w:numId w:val="145"/>
        </w:numPr>
        <w:spacing w:after="0"/>
      </w:pPr>
      <w:r w:rsidRPr="0052774A">
        <w:t>Varni, J. W., &amp; Limbers, C. A. (2008). The PedsQL Multidimensional Fatigue Scale in young adults: feasibility, reliability and validity in a University student population. Quality of life research : an international journal of quality of life aspects of treatment, care and rehabilitation, 17(1), 105–114. https://doi.org/10.1007/s11136-007-9282-5</w:t>
      </w:r>
    </w:p>
    <w:p w14:paraId="10F025CC" w14:textId="77777777" w:rsidR="00601C29" w:rsidRDefault="00601C29" w:rsidP="00601C29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Leger, D., Scheuermaier, K., Philip, P., Paillard, M., &amp; Guilleminault, C. (2001). SF-36: evaluation of quality of life in severe and mild insomniacs compared with good sleepers. </w:t>
      </w:r>
      <w:r w:rsidRPr="00161438">
        <w:rPr>
          <w:i/>
        </w:rPr>
        <w:t>Psychosom Med, 63</w:t>
      </w:r>
      <w:r w:rsidRPr="00161438">
        <w:t>(1), 49-55. doi:10.1097/00006842-200101000-00006</w:t>
      </w:r>
    </w:p>
    <w:p w14:paraId="1C950086" w14:textId="77777777" w:rsidR="00601C29" w:rsidRDefault="00601C29" w:rsidP="00601C29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Smith, I. E., &amp; Shneerson, J. M. (1995). Is the SF 36 sensitive to sleep disruption? A study in subjects with sleep apnoea. </w:t>
      </w:r>
      <w:r w:rsidRPr="00161438">
        <w:rPr>
          <w:i/>
        </w:rPr>
        <w:t>J Sleep Res, 4</w:t>
      </w:r>
      <w:r w:rsidRPr="00161438">
        <w:t>(3), 183-188. doi:10.1111/j.1365-2869.1995.tb00167.x</w:t>
      </w:r>
    </w:p>
    <w:p w14:paraId="3F5019D8" w14:textId="774958CC" w:rsidR="00E60C79" w:rsidRDefault="00601C29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601C29">
        <w:rPr>
          <w:rFonts w:asciiTheme="minorHAnsi" w:hAnsiTheme="minorHAnsi" w:cstheme="minorHAnsi"/>
        </w:rPr>
        <w:t>Varni JW, Burwinkle TM, Szer IS. The PedsQL™ Multidimensional Fatigue Scale in pediatric rheumatology: reliability and validity. J Rheumatol. 2004 Dec;31(12):2494-500</w:t>
      </w:r>
    </w:p>
    <w:p w14:paraId="6607A92D" w14:textId="0D7E2CB5" w:rsidR="00601C29" w:rsidRDefault="00601C29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601C29">
        <w:rPr>
          <w:rFonts w:asciiTheme="minorHAnsi" w:hAnsiTheme="minorHAnsi" w:cstheme="minorHAnsi"/>
        </w:rPr>
        <w:t>Lai, J. S., Stucky, B. D., Thissen, D., Varni, J. W., DeWitt, E. M., Irwin, D. E., . . . DeWalt, D. A. (2013). Development and psychometric properties of the PROMIS((R)) pediatric fatigue item banks. Qual Life Res, 22(9), 2417-2427. doi:10.1007/s11136-013-0357-1</w:t>
      </w:r>
    </w:p>
    <w:p w14:paraId="73BF63DD" w14:textId="519E8AA1" w:rsidR="00601C29" w:rsidRDefault="00590632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590632">
        <w:rPr>
          <w:rFonts w:asciiTheme="minorHAnsi" w:hAnsiTheme="minorHAnsi" w:cstheme="minorHAnsi"/>
        </w:rPr>
        <w:t>Varni JW, Burwinkle TM, Katz ER, et al. The PedsQL™ in pediatric cancer: reliability and validity of the Pediatric Quality of Life Inventory™ Generic Core Scales, Multidimensional Fatigue Scale, and Cancer Module. Cancer. 2002 Apr 1;94(7):2090-106</w:t>
      </w:r>
    </w:p>
    <w:p w14:paraId="4D698346" w14:textId="2D979CB2" w:rsidR="00590632" w:rsidRPr="00590632" w:rsidRDefault="00590632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F04A5D">
        <w:t xml:space="preserve">Devellis, R., DeWalt, D., Fries, J. F., Gershon, R., Hahn, E. A., Lai, J. S., Pilkonis, P., Revicki, D., Rose, M., … PROMIS Cooperative Group (2010). The Patient-Reported Outcomes Measurement Information System (PROMIS) developed and tested its first wave of adult self-reported health outcome item banks: 2005-2008. Journal of clinical epidemiology, 63(11), 1179–1194. </w:t>
      </w:r>
      <w:hyperlink r:id="rId13" w:history="1">
        <w:r w:rsidRPr="00ED0438">
          <w:rPr>
            <w:rStyle w:val="Hyperlink"/>
          </w:rPr>
          <w:t>https://doi.org/10.1016/j.jclinepi.2010.04.011</w:t>
        </w:r>
      </w:hyperlink>
    </w:p>
    <w:p w14:paraId="5823080A" w14:textId="77777777" w:rsidR="00590632" w:rsidRDefault="00590632" w:rsidP="00590632">
      <w:pPr>
        <w:pStyle w:val="EndNoteBibliography"/>
        <w:numPr>
          <w:ilvl w:val="0"/>
          <w:numId w:val="145"/>
        </w:numPr>
        <w:spacing w:after="0"/>
      </w:pPr>
      <w:r w:rsidRPr="00F04A5D">
        <w:t>Ravens-Sieberer, U., Herdman, M., Devine, J., Otto, C., Bullinger, M., Rose, M., &amp; Klasen, F. (2014). The European KIDSCREEN approach to measure quality of life and well-being in children: development, current application, and future advances. Quality of life research : an international journal of quality of life aspects of treatment, care and rehabilitation, 23(3), 791–803. https://doi.org/10.1007/s11136-013-0428-3</w:t>
      </w:r>
    </w:p>
    <w:p w14:paraId="5EAA998C" w14:textId="77777777" w:rsidR="00590632" w:rsidRDefault="00590632" w:rsidP="00590632">
      <w:pPr>
        <w:pStyle w:val="EndNoteBibliography"/>
        <w:numPr>
          <w:ilvl w:val="0"/>
          <w:numId w:val="145"/>
        </w:numPr>
        <w:spacing w:after="0"/>
      </w:pPr>
      <w:r w:rsidRPr="00E5654D">
        <w:t>de Oliveira, A. C. S., Zacarias, L. C., de Souza, C. C. C., Bezerra, J. P. D. S., Viana-Junior, A. B., Sobreira-Neto, M. A., &amp; Leite, C. F. (2024). Validity, reliability, and responsiveness of the Brazilian version of the instrument World Health Organization Disability Assessment Schedule (WHODAS 2.0) for individuals with obstructive sleep apnoea. Heart &amp; lung : the journal of critical care, 67, 183–190. https://doi.org/10.1016/j.hrtlng.2024.05.010</w:t>
      </w:r>
    </w:p>
    <w:p w14:paraId="578F9A5B" w14:textId="0FC82E3B" w:rsidR="00590632" w:rsidRPr="00590632" w:rsidRDefault="00590632" w:rsidP="003B4DCB">
      <w:pPr>
        <w:pStyle w:val="EndNoteBibliography"/>
        <w:numPr>
          <w:ilvl w:val="0"/>
          <w:numId w:val="145"/>
        </w:numPr>
        <w:spacing w:after="0"/>
        <w:rPr>
          <w:rFonts w:asciiTheme="minorHAnsi" w:hAnsiTheme="minorHAnsi" w:cstheme="minorHAnsi"/>
        </w:rPr>
      </w:pPr>
      <w:r w:rsidRPr="00E5654D">
        <w:lastRenderedPageBreak/>
        <w:t xml:space="preserve">Scorza, P., Stevenson, A., Canino, G., Mushashi, C., Kanyanganzi, F., Munyanah, M., &amp; Betancourt, T. (2013). Validation of the "World Health Organization Disability Assessment Schedule for children, WHODAS-Child" in Rwanda. PloS one, 8(3), e57725. </w:t>
      </w:r>
      <w:hyperlink r:id="rId14" w:history="1">
        <w:r w:rsidRPr="00ED0438">
          <w:rPr>
            <w:rStyle w:val="Hyperlink"/>
          </w:rPr>
          <w:t>https://doi.org/10.1371/journal.pone.0057725</w:t>
        </w:r>
      </w:hyperlink>
    </w:p>
    <w:p w14:paraId="111C5253" w14:textId="77777777" w:rsidR="00590632" w:rsidRDefault="00590632" w:rsidP="00590632">
      <w:pPr>
        <w:pStyle w:val="EndNoteBibliography"/>
        <w:numPr>
          <w:ilvl w:val="0"/>
          <w:numId w:val="145"/>
        </w:numPr>
        <w:spacing w:after="0"/>
      </w:pPr>
      <w:r w:rsidRPr="00E5654D">
        <w:t>Reilly, M. C., Zbrozek, A. S., &amp; Dukes, E. M. (1993). The validity and reproducibility of a work productivity and activity impairment instrument. PharmacoEconomics, 4(5), 353–365. https://doi.org/10.2165/00019053-199304050-00006</w:t>
      </w:r>
    </w:p>
    <w:p w14:paraId="64093583" w14:textId="77777777" w:rsidR="00590632" w:rsidRDefault="00590632" w:rsidP="00590632">
      <w:pPr>
        <w:pStyle w:val="EndNoteBibliography"/>
        <w:numPr>
          <w:ilvl w:val="0"/>
          <w:numId w:val="145"/>
        </w:numPr>
        <w:spacing w:after="0"/>
      </w:pPr>
      <w:r w:rsidRPr="00161438">
        <w:t xml:space="preserve">Chasens, E. R., Ratcliffe, S. J., &amp; Weaver, T. E. (2009). Development of the FOSQ-10: a short version of the Functional Outcomes of Sleep Questionnaire. </w:t>
      </w:r>
      <w:r w:rsidRPr="00161438">
        <w:rPr>
          <w:i/>
        </w:rPr>
        <w:t>Sleep, 32</w:t>
      </w:r>
      <w:r w:rsidRPr="00161438">
        <w:t>(7), 915-919. doi:10.1093/sleep/32.7.915</w:t>
      </w:r>
    </w:p>
    <w:p w14:paraId="5ED1EC75" w14:textId="77777777" w:rsidR="00590632" w:rsidRPr="00161438" w:rsidRDefault="00590632" w:rsidP="00590632">
      <w:pPr>
        <w:pStyle w:val="EndNoteBibliography"/>
        <w:numPr>
          <w:ilvl w:val="0"/>
          <w:numId w:val="145"/>
        </w:numPr>
        <w:spacing w:after="0"/>
      </w:pPr>
      <w:r w:rsidRPr="00E5654D">
        <w:t>Mundt, J. C., Marks, I. M., Shear, M. K., &amp; Greist, J. H. (2002). The Work and Social Adjustment Scale: a simple measure of impairment in functioning. The British journal of psychiatry : the journal of mental science, 180, 461–464. https://doi.org/10.1192/bjp.180.5.461</w:t>
      </w:r>
    </w:p>
    <w:p w14:paraId="2B565811" w14:textId="414BB56C" w:rsidR="00590632" w:rsidRPr="00212B96" w:rsidRDefault="00212B96" w:rsidP="00212B96">
      <w:pPr>
        <w:pStyle w:val="EndNoteBibliography"/>
        <w:numPr>
          <w:ilvl w:val="0"/>
          <w:numId w:val="145"/>
        </w:numPr>
        <w:spacing w:after="0"/>
      </w:pPr>
      <w:r w:rsidRPr="00994F1B">
        <w:t>Hahn, E. A., DeWalt, D. A., Bode, R. K., Garcia, S. F., DeVellis, R. F., Correia, H., et al. (2014). New English and Spanish social health measures will facilitate evaluating health determinants. Health Psychology, 33(5), 490–499.</w:t>
      </w:r>
    </w:p>
    <w:p w14:paraId="4A428C97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D446D8A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E7531FB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6B67D71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0F1A424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67ECB48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286BE5A" w14:textId="77777777" w:rsidR="003B4DCB" w:rsidRDefault="003B4DCB" w:rsidP="0016143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0679284" w14:textId="7F07BFFC" w:rsidR="00504A24" w:rsidRPr="00504A24" w:rsidRDefault="00504A24" w:rsidP="00504A24">
      <w:pPr>
        <w:tabs>
          <w:tab w:val="left" w:pos="4558"/>
        </w:tabs>
        <w:rPr>
          <w:rFonts w:ascii="Times New Roman" w:hAnsi="Times New Roman" w:cs="Times New Roman"/>
          <w:sz w:val="24"/>
          <w:szCs w:val="24"/>
        </w:rPr>
      </w:pPr>
    </w:p>
    <w:sectPr w:rsidR="00504A24" w:rsidRPr="00504A24" w:rsidSect="002A37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62311" w14:textId="77777777" w:rsidR="00E81CEB" w:rsidRDefault="00E81CEB" w:rsidP="00687A12">
      <w:pPr>
        <w:spacing w:after="0" w:line="240" w:lineRule="auto"/>
      </w:pPr>
      <w:r>
        <w:separator/>
      </w:r>
    </w:p>
  </w:endnote>
  <w:endnote w:type="continuationSeparator" w:id="0">
    <w:p w14:paraId="5A6D28E3" w14:textId="77777777" w:rsidR="00E81CEB" w:rsidRDefault="00E81CEB" w:rsidP="00687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4491752"/>
      <w:docPartObj>
        <w:docPartGallery w:val="Page Numbers (Bottom of Page)"/>
        <w:docPartUnique/>
      </w:docPartObj>
    </w:sdtPr>
    <w:sdtContent>
      <w:p w14:paraId="37324B20" w14:textId="780D4700" w:rsidR="00687A12" w:rsidRDefault="00687A12" w:rsidP="00C9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7676EB" w14:textId="77777777" w:rsidR="00687A12" w:rsidRDefault="00687A12" w:rsidP="00687A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01881327"/>
      <w:docPartObj>
        <w:docPartGallery w:val="Page Numbers (Bottom of Page)"/>
        <w:docPartUnique/>
      </w:docPartObj>
    </w:sdtPr>
    <w:sdtContent>
      <w:p w14:paraId="1413D407" w14:textId="0658658E" w:rsidR="00687A12" w:rsidRDefault="00687A12" w:rsidP="00C9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045341" w14:textId="446906DB" w:rsidR="00687A12" w:rsidRPr="00687A12" w:rsidRDefault="00687A12" w:rsidP="00687A12">
    <w:pPr>
      <w:pStyle w:val="Footer"/>
      <w:ind w:right="360"/>
      <w:rPr>
        <w:rFonts w:asciiTheme="majorHAnsi" w:hAnsiTheme="majorHAnsi" w:cstheme="majorHAnsi"/>
        <w:i/>
        <w:iCs/>
      </w:rPr>
    </w:pPr>
    <w:r w:rsidRPr="00687A12">
      <w:rPr>
        <w:rFonts w:asciiTheme="majorHAnsi" w:hAnsiTheme="majorHAnsi" w:cstheme="majorHAnsi"/>
        <w:i/>
        <w:iCs/>
      </w:rPr>
      <w:t xml:space="preserve">Confidential </w:t>
    </w:r>
    <w:r w:rsidR="006648A2">
      <w:rPr>
        <w:rFonts w:asciiTheme="majorHAnsi" w:hAnsiTheme="majorHAnsi" w:cstheme="majorHAnsi"/>
        <w:i/>
        <w:iCs/>
      </w:rPr>
      <w:t>Rare-X</w:t>
    </w:r>
    <w:r w:rsidRPr="00687A12">
      <w:rPr>
        <w:rFonts w:asciiTheme="majorHAnsi" w:hAnsiTheme="majorHAnsi" w:cstheme="majorHAnsi"/>
        <w:i/>
        <w:iCs/>
      </w:rPr>
      <w:t xml:space="preserve"> CDoH COA summary </w:t>
    </w:r>
  </w:p>
  <w:p w14:paraId="4DD28989" w14:textId="77777777" w:rsidR="00687A12" w:rsidRDefault="00687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747222" w14:textId="77777777" w:rsidR="00E81CEB" w:rsidRDefault="00E81CEB" w:rsidP="00687A12">
      <w:pPr>
        <w:spacing w:after="0" w:line="240" w:lineRule="auto"/>
      </w:pPr>
      <w:r>
        <w:separator/>
      </w:r>
    </w:p>
  </w:footnote>
  <w:footnote w:type="continuationSeparator" w:id="0">
    <w:p w14:paraId="4D0C5B4F" w14:textId="77777777" w:rsidR="00E81CEB" w:rsidRDefault="00E81CEB" w:rsidP="00687A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20424"/>
    <w:multiLevelType w:val="hybridMultilevel"/>
    <w:tmpl w:val="8FB481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A90A15"/>
    <w:multiLevelType w:val="hybridMultilevel"/>
    <w:tmpl w:val="F39C4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CA610C"/>
    <w:multiLevelType w:val="hybridMultilevel"/>
    <w:tmpl w:val="A7DE6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BD2B34"/>
    <w:multiLevelType w:val="hybridMultilevel"/>
    <w:tmpl w:val="254415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B56037"/>
    <w:multiLevelType w:val="hybridMultilevel"/>
    <w:tmpl w:val="C73C0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03E649F9"/>
    <w:multiLevelType w:val="hybridMultilevel"/>
    <w:tmpl w:val="08FAE3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53568CD"/>
    <w:multiLevelType w:val="hybridMultilevel"/>
    <w:tmpl w:val="5942C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5A1276C"/>
    <w:multiLevelType w:val="hybridMultilevel"/>
    <w:tmpl w:val="EE723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5E144C3"/>
    <w:multiLevelType w:val="hybridMultilevel"/>
    <w:tmpl w:val="928C91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88809DE"/>
    <w:multiLevelType w:val="hybridMultilevel"/>
    <w:tmpl w:val="786C2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CF2CCA"/>
    <w:multiLevelType w:val="hybridMultilevel"/>
    <w:tmpl w:val="0D20DD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8D44F1D"/>
    <w:multiLevelType w:val="hybridMultilevel"/>
    <w:tmpl w:val="C8B45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9040759"/>
    <w:multiLevelType w:val="hybridMultilevel"/>
    <w:tmpl w:val="84E0E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A05F32"/>
    <w:multiLevelType w:val="hybridMultilevel"/>
    <w:tmpl w:val="CAC6CB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AAD39C2"/>
    <w:multiLevelType w:val="hybridMultilevel"/>
    <w:tmpl w:val="DF5E9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5863CD"/>
    <w:multiLevelType w:val="hybridMultilevel"/>
    <w:tmpl w:val="338851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0B712E9F"/>
    <w:multiLevelType w:val="hybridMultilevel"/>
    <w:tmpl w:val="42EA5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5C0387"/>
    <w:multiLevelType w:val="hybridMultilevel"/>
    <w:tmpl w:val="9B046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0F915D4A"/>
    <w:multiLevelType w:val="hybridMultilevel"/>
    <w:tmpl w:val="79681A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0430C7A"/>
    <w:multiLevelType w:val="hybridMultilevel"/>
    <w:tmpl w:val="4FC6B7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0B777B2"/>
    <w:multiLevelType w:val="hybridMultilevel"/>
    <w:tmpl w:val="8EBE9E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11B6C7B"/>
    <w:multiLevelType w:val="hybridMultilevel"/>
    <w:tmpl w:val="D5388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12F21353"/>
    <w:multiLevelType w:val="hybridMultilevel"/>
    <w:tmpl w:val="D07CA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48444D6"/>
    <w:multiLevelType w:val="hybridMultilevel"/>
    <w:tmpl w:val="04C2E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4E07F49"/>
    <w:multiLevelType w:val="hybridMultilevel"/>
    <w:tmpl w:val="F1FE5F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155A5EC9"/>
    <w:multiLevelType w:val="hybridMultilevel"/>
    <w:tmpl w:val="CA6E87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5F4587D"/>
    <w:multiLevelType w:val="hybridMultilevel"/>
    <w:tmpl w:val="40E627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69E51CE"/>
    <w:multiLevelType w:val="hybridMultilevel"/>
    <w:tmpl w:val="52D8B3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76D6A05"/>
    <w:multiLevelType w:val="hybridMultilevel"/>
    <w:tmpl w:val="BBDC7D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7AD0851"/>
    <w:multiLevelType w:val="hybridMultilevel"/>
    <w:tmpl w:val="FA0ADF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9057FC4"/>
    <w:multiLevelType w:val="hybridMultilevel"/>
    <w:tmpl w:val="D1B469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9A33844"/>
    <w:multiLevelType w:val="hybridMultilevel"/>
    <w:tmpl w:val="9D08D5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AF854E7"/>
    <w:multiLevelType w:val="hybridMultilevel"/>
    <w:tmpl w:val="2FBE0B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1BD45C4E"/>
    <w:multiLevelType w:val="hybridMultilevel"/>
    <w:tmpl w:val="E0B64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1BFA056C"/>
    <w:multiLevelType w:val="hybridMultilevel"/>
    <w:tmpl w:val="E14476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1E6D04EB"/>
    <w:multiLevelType w:val="hybridMultilevel"/>
    <w:tmpl w:val="872E68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0201A47"/>
    <w:multiLevelType w:val="hybridMultilevel"/>
    <w:tmpl w:val="BBB0E848"/>
    <w:lvl w:ilvl="0" w:tplc="AB28C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E7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1C1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AAE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F44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166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8E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6A4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420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20A76CEE"/>
    <w:multiLevelType w:val="hybridMultilevel"/>
    <w:tmpl w:val="58C607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21417F01"/>
    <w:multiLevelType w:val="hybridMultilevel"/>
    <w:tmpl w:val="8250B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174155C"/>
    <w:multiLevelType w:val="hybridMultilevel"/>
    <w:tmpl w:val="C3144B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19B7FD9"/>
    <w:multiLevelType w:val="hybridMultilevel"/>
    <w:tmpl w:val="D2BCE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1C11D2A"/>
    <w:multiLevelType w:val="hybridMultilevel"/>
    <w:tmpl w:val="D91CA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21D5991"/>
    <w:multiLevelType w:val="hybridMultilevel"/>
    <w:tmpl w:val="9B4097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23604D1E"/>
    <w:multiLevelType w:val="hybridMultilevel"/>
    <w:tmpl w:val="07BAC2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2549299F"/>
    <w:multiLevelType w:val="hybridMultilevel"/>
    <w:tmpl w:val="E4122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73305C5"/>
    <w:multiLevelType w:val="hybridMultilevel"/>
    <w:tmpl w:val="002AB0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77D2CD2"/>
    <w:multiLevelType w:val="hybridMultilevel"/>
    <w:tmpl w:val="31C47B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27B15BC8"/>
    <w:multiLevelType w:val="hybridMultilevel"/>
    <w:tmpl w:val="24D8F9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28E91E72"/>
    <w:multiLevelType w:val="hybridMultilevel"/>
    <w:tmpl w:val="A77CB9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29805448"/>
    <w:multiLevelType w:val="hybridMultilevel"/>
    <w:tmpl w:val="87B23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9887C6A"/>
    <w:multiLevelType w:val="hybridMultilevel"/>
    <w:tmpl w:val="2C7C0F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9BD689E"/>
    <w:multiLevelType w:val="hybridMultilevel"/>
    <w:tmpl w:val="37B43B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2B424464"/>
    <w:multiLevelType w:val="hybridMultilevel"/>
    <w:tmpl w:val="B88C7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D40323C"/>
    <w:multiLevelType w:val="hybridMultilevel"/>
    <w:tmpl w:val="3F5C3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2E146EFD"/>
    <w:multiLevelType w:val="hybridMultilevel"/>
    <w:tmpl w:val="C5BE7D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2E30177B"/>
    <w:multiLevelType w:val="hybridMultilevel"/>
    <w:tmpl w:val="E8AE22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2EFB015B"/>
    <w:multiLevelType w:val="hybridMultilevel"/>
    <w:tmpl w:val="CCF0CC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2F8536EE"/>
    <w:multiLevelType w:val="hybridMultilevel"/>
    <w:tmpl w:val="1AA0D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FAF7DEF"/>
    <w:multiLevelType w:val="hybridMultilevel"/>
    <w:tmpl w:val="0DDE41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1A83CBB"/>
    <w:multiLevelType w:val="hybridMultilevel"/>
    <w:tmpl w:val="0F14D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31F425E4"/>
    <w:multiLevelType w:val="hybridMultilevel"/>
    <w:tmpl w:val="92F09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31FC572D"/>
    <w:multiLevelType w:val="hybridMultilevel"/>
    <w:tmpl w:val="BBEE24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332600FB"/>
    <w:multiLevelType w:val="hybridMultilevel"/>
    <w:tmpl w:val="4B402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3487BF0"/>
    <w:multiLevelType w:val="hybridMultilevel"/>
    <w:tmpl w:val="5A0A9D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371D15AB"/>
    <w:multiLevelType w:val="hybridMultilevel"/>
    <w:tmpl w:val="0590AD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37631982"/>
    <w:multiLevelType w:val="hybridMultilevel"/>
    <w:tmpl w:val="B46AC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7C94D97"/>
    <w:multiLevelType w:val="hybridMultilevel"/>
    <w:tmpl w:val="AB2436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9F81653"/>
    <w:multiLevelType w:val="hybridMultilevel"/>
    <w:tmpl w:val="22AED8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3B2002C5"/>
    <w:multiLevelType w:val="hybridMultilevel"/>
    <w:tmpl w:val="8CD8A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3D3E441D"/>
    <w:multiLevelType w:val="hybridMultilevel"/>
    <w:tmpl w:val="DE1676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3D79014F"/>
    <w:multiLevelType w:val="hybridMultilevel"/>
    <w:tmpl w:val="DD5E21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3DBB7BF2"/>
    <w:multiLevelType w:val="hybridMultilevel"/>
    <w:tmpl w:val="10E8E2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3F2E7DB0"/>
    <w:multiLevelType w:val="hybridMultilevel"/>
    <w:tmpl w:val="B492E7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3F974CDA"/>
    <w:multiLevelType w:val="hybridMultilevel"/>
    <w:tmpl w:val="7C2079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413B2990"/>
    <w:multiLevelType w:val="hybridMultilevel"/>
    <w:tmpl w:val="18362C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42323381"/>
    <w:multiLevelType w:val="hybridMultilevel"/>
    <w:tmpl w:val="3B2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42771A19"/>
    <w:multiLevelType w:val="hybridMultilevel"/>
    <w:tmpl w:val="BEF8B9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43735865"/>
    <w:multiLevelType w:val="hybridMultilevel"/>
    <w:tmpl w:val="ACACDD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44472139"/>
    <w:multiLevelType w:val="hybridMultilevel"/>
    <w:tmpl w:val="9F8666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4B34E1B"/>
    <w:multiLevelType w:val="hybridMultilevel"/>
    <w:tmpl w:val="C70A82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455C2C6E"/>
    <w:multiLevelType w:val="hybridMultilevel"/>
    <w:tmpl w:val="79C85E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464F1AC1"/>
    <w:multiLevelType w:val="hybridMultilevel"/>
    <w:tmpl w:val="5F62B0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7676F18"/>
    <w:multiLevelType w:val="hybridMultilevel"/>
    <w:tmpl w:val="EECCC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4990698D"/>
    <w:multiLevelType w:val="hybridMultilevel"/>
    <w:tmpl w:val="01F209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499E679F"/>
    <w:multiLevelType w:val="hybridMultilevel"/>
    <w:tmpl w:val="C7EAF26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4A9D23D6"/>
    <w:multiLevelType w:val="hybridMultilevel"/>
    <w:tmpl w:val="05E461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4AC82655"/>
    <w:multiLevelType w:val="hybridMultilevel"/>
    <w:tmpl w:val="8864C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4BE852CD"/>
    <w:multiLevelType w:val="hybridMultilevel"/>
    <w:tmpl w:val="0FBC1C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4C67607F"/>
    <w:multiLevelType w:val="hybridMultilevel"/>
    <w:tmpl w:val="302423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4CAA618B"/>
    <w:multiLevelType w:val="hybridMultilevel"/>
    <w:tmpl w:val="C310D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CF358B7"/>
    <w:multiLevelType w:val="hybridMultilevel"/>
    <w:tmpl w:val="93C2DD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4D2F57CD"/>
    <w:multiLevelType w:val="hybridMultilevel"/>
    <w:tmpl w:val="8BCA5D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4DCA009A"/>
    <w:multiLevelType w:val="hybridMultilevel"/>
    <w:tmpl w:val="2022FC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4FA234C4"/>
    <w:multiLevelType w:val="hybridMultilevel"/>
    <w:tmpl w:val="CB005C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4FE37412"/>
    <w:multiLevelType w:val="hybridMultilevel"/>
    <w:tmpl w:val="45649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50A7679F"/>
    <w:multiLevelType w:val="hybridMultilevel"/>
    <w:tmpl w:val="C7EAF2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6" w15:restartNumberingAfterBreak="0">
    <w:nsid w:val="50DE2B46"/>
    <w:multiLevelType w:val="hybridMultilevel"/>
    <w:tmpl w:val="24E4B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19F0C2B"/>
    <w:multiLevelType w:val="hybridMultilevel"/>
    <w:tmpl w:val="2170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2346A6C"/>
    <w:multiLevelType w:val="hybridMultilevel"/>
    <w:tmpl w:val="5CAA4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3942A70"/>
    <w:multiLevelType w:val="hybridMultilevel"/>
    <w:tmpl w:val="3580E4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53D43666"/>
    <w:multiLevelType w:val="hybridMultilevel"/>
    <w:tmpl w:val="3B848D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54B44136"/>
    <w:multiLevelType w:val="hybridMultilevel"/>
    <w:tmpl w:val="DF86A9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55C2443D"/>
    <w:multiLevelType w:val="hybridMultilevel"/>
    <w:tmpl w:val="50261A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566357F6"/>
    <w:multiLevelType w:val="hybridMultilevel"/>
    <w:tmpl w:val="9F88D55A"/>
    <w:lvl w:ilvl="0" w:tplc="8FFE9AB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57581968"/>
    <w:multiLevelType w:val="hybridMultilevel"/>
    <w:tmpl w:val="1D407DD8"/>
    <w:lvl w:ilvl="0" w:tplc="7BF6327C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5" w15:restartNumberingAfterBreak="0">
    <w:nsid w:val="57B57DCE"/>
    <w:multiLevelType w:val="hybridMultilevel"/>
    <w:tmpl w:val="1FA2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57C31521"/>
    <w:multiLevelType w:val="hybridMultilevel"/>
    <w:tmpl w:val="890CF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58714228"/>
    <w:multiLevelType w:val="hybridMultilevel"/>
    <w:tmpl w:val="D7D82F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5B44159C"/>
    <w:multiLevelType w:val="hybridMultilevel"/>
    <w:tmpl w:val="FD6CDB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5D74062D"/>
    <w:multiLevelType w:val="hybridMultilevel"/>
    <w:tmpl w:val="8162FA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 w15:restartNumberingAfterBreak="0">
    <w:nsid w:val="5E5E117D"/>
    <w:multiLevelType w:val="hybridMultilevel"/>
    <w:tmpl w:val="A5542E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 w15:restartNumberingAfterBreak="0">
    <w:nsid w:val="5F464D31"/>
    <w:multiLevelType w:val="hybridMultilevel"/>
    <w:tmpl w:val="9F109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1DD27A1"/>
    <w:multiLevelType w:val="hybridMultilevel"/>
    <w:tmpl w:val="28B27D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63254F18"/>
    <w:multiLevelType w:val="hybridMultilevel"/>
    <w:tmpl w:val="103E7A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4" w15:restartNumberingAfterBreak="0">
    <w:nsid w:val="6523361A"/>
    <w:multiLevelType w:val="hybridMultilevel"/>
    <w:tmpl w:val="0B02B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5" w15:restartNumberingAfterBreak="0">
    <w:nsid w:val="65EC4FA3"/>
    <w:multiLevelType w:val="hybridMultilevel"/>
    <w:tmpl w:val="BBE6D6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66534842"/>
    <w:multiLevelType w:val="hybridMultilevel"/>
    <w:tmpl w:val="C92C50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 w15:restartNumberingAfterBreak="0">
    <w:nsid w:val="6654669F"/>
    <w:multiLevelType w:val="hybridMultilevel"/>
    <w:tmpl w:val="88D6E8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8" w15:restartNumberingAfterBreak="0">
    <w:nsid w:val="66F16930"/>
    <w:multiLevelType w:val="hybridMultilevel"/>
    <w:tmpl w:val="360CBF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67B727B1"/>
    <w:multiLevelType w:val="hybridMultilevel"/>
    <w:tmpl w:val="4A24D6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6AD41785"/>
    <w:multiLevelType w:val="hybridMultilevel"/>
    <w:tmpl w:val="D29A14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6BFA153E"/>
    <w:multiLevelType w:val="hybridMultilevel"/>
    <w:tmpl w:val="F99EC4C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2" w15:restartNumberingAfterBreak="0">
    <w:nsid w:val="6C263FD5"/>
    <w:multiLevelType w:val="hybridMultilevel"/>
    <w:tmpl w:val="3D94A5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6D8F53B1"/>
    <w:multiLevelType w:val="hybridMultilevel"/>
    <w:tmpl w:val="C82278AA"/>
    <w:lvl w:ilvl="0" w:tplc="F272B8D8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4" w15:restartNumberingAfterBreak="0">
    <w:nsid w:val="6E336BE0"/>
    <w:multiLevelType w:val="hybridMultilevel"/>
    <w:tmpl w:val="CCD21E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5" w15:restartNumberingAfterBreak="0">
    <w:nsid w:val="6E737683"/>
    <w:multiLevelType w:val="hybridMultilevel"/>
    <w:tmpl w:val="196C9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 w15:restartNumberingAfterBreak="0">
    <w:nsid w:val="6E9F2C18"/>
    <w:multiLevelType w:val="hybridMultilevel"/>
    <w:tmpl w:val="684EF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7" w15:restartNumberingAfterBreak="0">
    <w:nsid w:val="6F2125F4"/>
    <w:multiLevelType w:val="hybridMultilevel"/>
    <w:tmpl w:val="F99EC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703B458F"/>
    <w:multiLevelType w:val="hybridMultilevel"/>
    <w:tmpl w:val="F85439B8"/>
    <w:lvl w:ilvl="0" w:tplc="E858FE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9" w15:restartNumberingAfterBreak="0">
    <w:nsid w:val="727A7EF4"/>
    <w:multiLevelType w:val="hybridMultilevel"/>
    <w:tmpl w:val="3B42E5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0" w15:restartNumberingAfterBreak="0">
    <w:nsid w:val="72F3322D"/>
    <w:multiLevelType w:val="hybridMultilevel"/>
    <w:tmpl w:val="4CE2F5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1" w15:restartNumberingAfterBreak="0">
    <w:nsid w:val="730C61FD"/>
    <w:multiLevelType w:val="hybridMultilevel"/>
    <w:tmpl w:val="9462D9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2" w15:restartNumberingAfterBreak="0">
    <w:nsid w:val="757260D2"/>
    <w:multiLevelType w:val="hybridMultilevel"/>
    <w:tmpl w:val="863883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 w15:restartNumberingAfterBreak="0">
    <w:nsid w:val="75A45783"/>
    <w:multiLevelType w:val="hybridMultilevel"/>
    <w:tmpl w:val="E3F0F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4" w15:restartNumberingAfterBreak="0">
    <w:nsid w:val="77170E5C"/>
    <w:multiLevelType w:val="hybridMultilevel"/>
    <w:tmpl w:val="0400E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5" w15:restartNumberingAfterBreak="0">
    <w:nsid w:val="77DF66A8"/>
    <w:multiLevelType w:val="hybridMultilevel"/>
    <w:tmpl w:val="E348EB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6" w15:restartNumberingAfterBreak="0">
    <w:nsid w:val="78135182"/>
    <w:multiLevelType w:val="hybridMultilevel"/>
    <w:tmpl w:val="6DA0F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7" w15:restartNumberingAfterBreak="0">
    <w:nsid w:val="784254FB"/>
    <w:multiLevelType w:val="hybridMultilevel"/>
    <w:tmpl w:val="88F47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8" w15:restartNumberingAfterBreak="0">
    <w:nsid w:val="78AD6A4A"/>
    <w:multiLevelType w:val="hybridMultilevel"/>
    <w:tmpl w:val="6588AF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 w15:restartNumberingAfterBreak="0">
    <w:nsid w:val="79994502"/>
    <w:multiLevelType w:val="hybridMultilevel"/>
    <w:tmpl w:val="55667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0" w15:restartNumberingAfterBreak="0">
    <w:nsid w:val="7B732B9B"/>
    <w:multiLevelType w:val="hybridMultilevel"/>
    <w:tmpl w:val="D8967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7D3A74B7"/>
    <w:multiLevelType w:val="hybridMultilevel"/>
    <w:tmpl w:val="C9AC7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7E346C49"/>
    <w:multiLevelType w:val="hybridMultilevel"/>
    <w:tmpl w:val="CA8860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3" w15:restartNumberingAfterBreak="0">
    <w:nsid w:val="7E3B7785"/>
    <w:multiLevelType w:val="hybridMultilevel"/>
    <w:tmpl w:val="A8A0A0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7E8208FB"/>
    <w:multiLevelType w:val="hybridMultilevel"/>
    <w:tmpl w:val="AD46E7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F430C1E"/>
    <w:multiLevelType w:val="hybridMultilevel"/>
    <w:tmpl w:val="A67422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6" w15:restartNumberingAfterBreak="0">
    <w:nsid w:val="7FCD321F"/>
    <w:multiLevelType w:val="hybridMultilevel"/>
    <w:tmpl w:val="67E666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28903305">
    <w:abstractNumId w:val="36"/>
  </w:num>
  <w:num w:numId="2" w16cid:durableId="1608004317">
    <w:abstractNumId w:val="108"/>
  </w:num>
  <w:num w:numId="3" w16cid:durableId="1998921157">
    <w:abstractNumId w:val="38"/>
  </w:num>
  <w:num w:numId="4" w16cid:durableId="1650552518">
    <w:abstractNumId w:val="70"/>
  </w:num>
  <w:num w:numId="5" w16cid:durableId="1860579433">
    <w:abstractNumId w:val="79"/>
  </w:num>
  <w:num w:numId="6" w16cid:durableId="210772909">
    <w:abstractNumId w:val="42"/>
  </w:num>
  <w:num w:numId="7" w16cid:durableId="2066677967">
    <w:abstractNumId w:val="102"/>
  </w:num>
  <w:num w:numId="8" w16cid:durableId="318121633">
    <w:abstractNumId w:val="62"/>
  </w:num>
  <w:num w:numId="9" w16cid:durableId="482355651">
    <w:abstractNumId w:val="52"/>
  </w:num>
  <w:num w:numId="10" w16cid:durableId="753748539">
    <w:abstractNumId w:val="43"/>
  </w:num>
  <w:num w:numId="11" w16cid:durableId="1837644117">
    <w:abstractNumId w:val="18"/>
  </w:num>
  <w:num w:numId="12" w16cid:durableId="2113283036">
    <w:abstractNumId w:val="115"/>
  </w:num>
  <w:num w:numId="13" w16cid:durableId="318967658">
    <w:abstractNumId w:val="85"/>
  </w:num>
  <w:num w:numId="14" w16cid:durableId="1075708976">
    <w:abstractNumId w:val="56"/>
  </w:num>
  <w:num w:numId="15" w16cid:durableId="121922603">
    <w:abstractNumId w:val="47"/>
  </w:num>
  <w:num w:numId="16" w16cid:durableId="2028293580">
    <w:abstractNumId w:val="131"/>
  </w:num>
  <w:num w:numId="17" w16cid:durableId="1326856562">
    <w:abstractNumId w:val="127"/>
  </w:num>
  <w:num w:numId="18" w16cid:durableId="857894603">
    <w:abstractNumId w:val="121"/>
  </w:num>
  <w:num w:numId="19" w16cid:durableId="455683298">
    <w:abstractNumId w:val="67"/>
  </w:num>
  <w:num w:numId="20" w16cid:durableId="533663943">
    <w:abstractNumId w:val="106"/>
  </w:num>
  <w:num w:numId="21" w16cid:durableId="1195118331">
    <w:abstractNumId w:val="65"/>
  </w:num>
  <w:num w:numId="22" w16cid:durableId="392429966">
    <w:abstractNumId w:val="28"/>
  </w:num>
  <w:num w:numId="23" w16cid:durableId="551187462">
    <w:abstractNumId w:val="124"/>
  </w:num>
  <w:num w:numId="24" w16cid:durableId="1417631340">
    <w:abstractNumId w:val="80"/>
  </w:num>
  <w:num w:numId="25" w16cid:durableId="452213644">
    <w:abstractNumId w:val="98"/>
  </w:num>
  <w:num w:numId="26" w16cid:durableId="1111776674">
    <w:abstractNumId w:val="120"/>
  </w:num>
  <w:num w:numId="27" w16cid:durableId="1594240217">
    <w:abstractNumId w:val="0"/>
  </w:num>
  <w:num w:numId="28" w16cid:durableId="229118576">
    <w:abstractNumId w:val="71"/>
  </w:num>
  <w:num w:numId="29" w16cid:durableId="982540446">
    <w:abstractNumId w:val="54"/>
  </w:num>
  <w:num w:numId="30" w16cid:durableId="399135301">
    <w:abstractNumId w:val="107"/>
  </w:num>
  <w:num w:numId="31" w16cid:durableId="638729067">
    <w:abstractNumId w:val="91"/>
  </w:num>
  <w:num w:numId="32" w16cid:durableId="1433941247">
    <w:abstractNumId w:val="93"/>
  </w:num>
  <w:num w:numId="33" w16cid:durableId="1523788795">
    <w:abstractNumId w:val="103"/>
  </w:num>
  <w:num w:numId="34" w16cid:durableId="1490949732">
    <w:abstractNumId w:val="81"/>
  </w:num>
  <w:num w:numId="35" w16cid:durableId="990329241">
    <w:abstractNumId w:val="78"/>
  </w:num>
  <w:num w:numId="36" w16cid:durableId="1661885349">
    <w:abstractNumId w:val="50"/>
  </w:num>
  <w:num w:numId="37" w16cid:durableId="917323030">
    <w:abstractNumId w:val="49"/>
  </w:num>
  <w:num w:numId="38" w16cid:durableId="1564677517">
    <w:abstractNumId w:val="13"/>
  </w:num>
  <w:num w:numId="39" w16cid:durableId="1494832209">
    <w:abstractNumId w:val="41"/>
  </w:num>
  <w:num w:numId="40" w16cid:durableId="1371564544">
    <w:abstractNumId w:val="31"/>
  </w:num>
  <w:num w:numId="41" w16cid:durableId="2070422919">
    <w:abstractNumId w:val="101"/>
  </w:num>
  <w:num w:numId="42" w16cid:durableId="939218190">
    <w:abstractNumId w:val="143"/>
  </w:num>
  <w:num w:numId="43" w16cid:durableId="1443770592">
    <w:abstractNumId w:val="8"/>
  </w:num>
  <w:num w:numId="44" w16cid:durableId="845899149">
    <w:abstractNumId w:val="27"/>
  </w:num>
  <w:num w:numId="45" w16cid:durableId="1212962742">
    <w:abstractNumId w:val="118"/>
  </w:num>
  <w:num w:numId="46" w16cid:durableId="1812939689">
    <w:abstractNumId w:val="55"/>
  </w:num>
  <w:num w:numId="47" w16cid:durableId="1835295783">
    <w:abstractNumId w:val="30"/>
  </w:num>
  <w:num w:numId="48" w16cid:durableId="72436827">
    <w:abstractNumId w:val="105"/>
  </w:num>
  <w:num w:numId="49" w16cid:durableId="309360277">
    <w:abstractNumId w:val="114"/>
  </w:num>
  <w:num w:numId="50" w16cid:durableId="141971363">
    <w:abstractNumId w:val="145"/>
  </w:num>
  <w:num w:numId="51" w16cid:durableId="948244656">
    <w:abstractNumId w:val="77"/>
  </w:num>
  <w:num w:numId="52" w16cid:durableId="1201283103">
    <w:abstractNumId w:val="14"/>
  </w:num>
  <w:num w:numId="53" w16cid:durableId="624848080">
    <w:abstractNumId w:val="109"/>
  </w:num>
  <w:num w:numId="54" w16cid:durableId="1100829598">
    <w:abstractNumId w:val="112"/>
  </w:num>
  <w:num w:numId="55" w16cid:durableId="492793704">
    <w:abstractNumId w:val="138"/>
  </w:num>
  <w:num w:numId="56" w16cid:durableId="1388339473">
    <w:abstractNumId w:val="122"/>
  </w:num>
  <w:num w:numId="57" w16cid:durableId="1327978024">
    <w:abstractNumId w:val="10"/>
  </w:num>
  <w:num w:numId="58" w16cid:durableId="282612428">
    <w:abstractNumId w:val="75"/>
  </w:num>
  <w:num w:numId="59" w16cid:durableId="1379357552">
    <w:abstractNumId w:val="117"/>
  </w:num>
  <w:num w:numId="60" w16cid:durableId="92475649">
    <w:abstractNumId w:val="58"/>
  </w:num>
  <w:num w:numId="61" w16cid:durableId="875892193">
    <w:abstractNumId w:val="100"/>
  </w:num>
  <w:num w:numId="62" w16cid:durableId="2020351833">
    <w:abstractNumId w:val="144"/>
  </w:num>
  <w:num w:numId="63" w16cid:durableId="1739131146">
    <w:abstractNumId w:val="29"/>
  </w:num>
  <w:num w:numId="64" w16cid:durableId="1502355933">
    <w:abstractNumId w:val="12"/>
  </w:num>
  <w:num w:numId="65" w16cid:durableId="1492142578">
    <w:abstractNumId w:val="57"/>
  </w:num>
  <w:num w:numId="66" w16cid:durableId="1753046392">
    <w:abstractNumId w:val="51"/>
  </w:num>
  <w:num w:numId="67" w16cid:durableId="1194803080">
    <w:abstractNumId w:val="128"/>
  </w:num>
  <w:num w:numId="68" w16cid:durableId="1109085626">
    <w:abstractNumId w:val="99"/>
  </w:num>
  <w:num w:numId="69" w16cid:durableId="787164809">
    <w:abstractNumId w:val="40"/>
  </w:num>
  <w:num w:numId="70" w16cid:durableId="351036396">
    <w:abstractNumId w:val="3"/>
  </w:num>
  <w:num w:numId="71" w16cid:durableId="1629505976">
    <w:abstractNumId w:val="110"/>
  </w:num>
  <w:num w:numId="72" w16cid:durableId="13119196">
    <w:abstractNumId w:val="95"/>
  </w:num>
  <w:num w:numId="73" w16cid:durableId="420878273">
    <w:abstractNumId w:val="84"/>
  </w:num>
  <w:num w:numId="74" w16cid:durableId="76902963">
    <w:abstractNumId w:val="111"/>
  </w:num>
  <w:num w:numId="75" w16cid:durableId="1955400195">
    <w:abstractNumId w:val="48"/>
  </w:num>
  <w:num w:numId="76" w16cid:durableId="134030696">
    <w:abstractNumId w:val="90"/>
  </w:num>
  <w:num w:numId="77" w16cid:durableId="1397363158">
    <w:abstractNumId w:val="1"/>
  </w:num>
  <w:num w:numId="78" w16cid:durableId="353920389">
    <w:abstractNumId w:val="89"/>
  </w:num>
  <w:num w:numId="79" w16cid:durableId="1410225714">
    <w:abstractNumId w:val="135"/>
  </w:num>
  <w:num w:numId="80" w16cid:durableId="1373653780">
    <w:abstractNumId w:val="45"/>
  </w:num>
  <w:num w:numId="81" w16cid:durableId="1265193098">
    <w:abstractNumId w:val="92"/>
  </w:num>
  <w:num w:numId="82" w16cid:durableId="1454398151">
    <w:abstractNumId w:val="17"/>
  </w:num>
  <w:num w:numId="83" w16cid:durableId="344329453">
    <w:abstractNumId w:val="97"/>
  </w:num>
  <w:num w:numId="84" w16cid:durableId="1173448418">
    <w:abstractNumId w:val="104"/>
  </w:num>
  <w:num w:numId="85" w16cid:durableId="324480519">
    <w:abstractNumId w:val="123"/>
  </w:num>
  <w:num w:numId="86" w16cid:durableId="1035470258">
    <w:abstractNumId w:val="6"/>
  </w:num>
  <w:num w:numId="87" w16cid:durableId="1337269044">
    <w:abstractNumId w:val="2"/>
  </w:num>
  <w:num w:numId="88" w16cid:durableId="748427667">
    <w:abstractNumId w:val="20"/>
  </w:num>
  <w:num w:numId="89" w16cid:durableId="605037409">
    <w:abstractNumId w:val="7"/>
  </w:num>
  <w:num w:numId="90" w16cid:durableId="159741615">
    <w:abstractNumId w:val="142"/>
  </w:num>
  <w:num w:numId="91" w16cid:durableId="169495082">
    <w:abstractNumId w:val="140"/>
  </w:num>
  <w:num w:numId="92" w16cid:durableId="1032150358">
    <w:abstractNumId w:val="82"/>
  </w:num>
  <w:num w:numId="93" w16cid:durableId="60250156">
    <w:abstractNumId w:val="22"/>
  </w:num>
  <w:num w:numId="94" w16cid:durableId="302731570">
    <w:abstractNumId w:val="60"/>
  </w:num>
  <w:num w:numId="95" w16cid:durableId="1498617175">
    <w:abstractNumId w:val="116"/>
  </w:num>
  <w:num w:numId="96" w16cid:durableId="1842160446">
    <w:abstractNumId w:val="35"/>
  </w:num>
  <w:num w:numId="97" w16cid:durableId="237254357">
    <w:abstractNumId w:val="94"/>
  </w:num>
  <w:num w:numId="98" w16cid:durableId="789863101">
    <w:abstractNumId w:val="132"/>
  </w:num>
  <w:num w:numId="99" w16cid:durableId="1599287121">
    <w:abstractNumId w:val="69"/>
  </w:num>
  <w:num w:numId="100" w16cid:durableId="78523720">
    <w:abstractNumId w:val="113"/>
  </w:num>
  <w:num w:numId="101" w16cid:durableId="1954166030">
    <w:abstractNumId w:val="9"/>
  </w:num>
  <w:num w:numId="102" w16cid:durableId="2041591771">
    <w:abstractNumId w:val="32"/>
  </w:num>
  <w:num w:numId="103" w16cid:durableId="2104256595">
    <w:abstractNumId w:val="141"/>
  </w:num>
  <w:num w:numId="104" w16cid:durableId="86384591">
    <w:abstractNumId w:val="23"/>
  </w:num>
  <w:num w:numId="105" w16cid:durableId="2069840479">
    <w:abstractNumId w:val="129"/>
  </w:num>
  <w:num w:numId="106" w16cid:durableId="435448710">
    <w:abstractNumId w:val="76"/>
  </w:num>
  <w:num w:numId="107" w16cid:durableId="1149327523">
    <w:abstractNumId w:val="19"/>
  </w:num>
  <w:num w:numId="108" w16cid:durableId="791830166">
    <w:abstractNumId w:val="39"/>
  </w:num>
  <w:num w:numId="109" w16cid:durableId="1957322762">
    <w:abstractNumId w:val="15"/>
  </w:num>
  <w:num w:numId="110" w16cid:durableId="880476687">
    <w:abstractNumId w:val="33"/>
  </w:num>
  <w:num w:numId="111" w16cid:durableId="1763795473">
    <w:abstractNumId w:val="4"/>
  </w:num>
  <w:num w:numId="112" w16cid:durableId="1992364918">
    <w:abstractNumId w:val="68"/>
  </w:num>
  <w:num w:numId="113" w16cid:durableId="851803708">
    <w:abstractNumId w:val="46"/>
  </w:num>
  <w:num w:numId="114" w16cid:durableId="1981767196">
    <w:abstractNumId w:val="119"/>
  </w:num>
  <w:num w:numId="115" w16cid:durableId="1120682908">
    <w:abstractNumId w:val="87"/>
  </w:num>
  <w:num w:numId="116" w16cid:durableId="1421751753">
    <w:abstractNumId w:val="37"/>
  </w:num>
  <w:num w:numId="117" w16cid:durableId="292516532">
    <w:abstractNumId w:val="146"/>
  </w:num>
  <w:num w:numId="118" w16cid:durableId="852302107">
    <w:abstractNumId w:val="86"/>
  </w:num>
  <w:num w:numId="119" w16cid:durableId="2127503250">
    <w:abstractNumId w:val="83"/>
  </w:num>
  <w:num w:numId="120" w16cid:durableId="671614509">
    <w:abstractNumId w:val="130"/>
  </w:num>
  <w:num w:numId="121" w16cid:durableId="196549931">
    <w:abstractNumId w:val="73"/>
  </w:num>
  <w:num w:numId="122" w16cid:durableId="152962397">
    <w:abstractNumId w:val="134"/>
  </w:num>
  <w:num w:numId="123" w16cid:durableId="1180966797">
    <w:abstractNumId w:val="21"/>
  </w:num>
  <w:num w:numId="124" w16cid:durableId="312761734">
    <w:abstractNumId w:val="61"/>
  </w:num>
  <w:num w:numId="125" w16cid:durableId="1435638882">
    <w:abstractNumId w:val="53"/>
  </w:num>
  <w:num w:numId="126" w16cid:durableId="1065419938">
    <w:abstractNumId w:val="11"/>
  </w:num>
  <w:num w:numId="127" w16cid:durableId="322585620">
    <w:abstractNumId w:val="136"/>
  </w:num>
  <w:num w:numId="128" w16cid:durableId="1537044729">
    <w:abstractNumId w:val="137"/>
  </w:num>
  <w:num w:numId="129" w16cid:durableId="2023777580">
    <w:abstractNumId w:val="26"/>
  </w:num>
  <w:num w:numId="130" w16cid:durableId="243338295">
    <w:abstractNumId w:val="72"/>
  </w:num>
  <w:num w:numId="131" w16cid:durableId="1856265207">
    <w:abstractNumId w:val="66"/>
  </w:num>
  <w:num w:numId="132" w16cid:durableId="1997951454">
    <w:abstractNumId w:val="44"/>
  </w:num>
  <w:num w:numId="133" w16cid:durableId="1413352319">
    <w:abstractNumId w:val="126"/>
  </w:num>
  <w:num w:numId="134" w16cid:durableId="639262946">
    <w:abstractNumId w:val="5"/>
  </w:num>
  <w:num w:numId="135" w16cid:durableId="1241141408">
    <w:abstractNumId w:val="16"/>
  </w:num>
  <w:num w:numId="136" w16cid:durableId="1830444742">
    <w:abstractNumId w:val="63"/>
  </w:num>
  <w:num w:numId="137" w16cid:durableId="1119567302">
    <w:abstractNumId w:val="74"/>
  </w:num>
  <w:num w:numId="138" w16cid:durableId="2103646802">
    <w:abstractNumId w:val="25"/>
  </w:num>
  <w:num w:numId="139" w16cid:durableId="1440489030">
    <w:abstractNumId w:val="125"/>
  </w:num>
  <w:num w:numId="140" w16cid:durableId="9648915">
    <w:abstractNumId w:val="64"/>
  </w:num>
  <w:num w:numId="141" w16cid:durableId="125900046">
    <w:abstractNumId w:val="133"/>
  </w:num>
  <w:num w:numId="142" w16cid:durableId="915166566">
    <w:abstractNumId w:val="34"/>
  </w:num>
  <w:num w:numId="143" w16cid:durableId="920795937">
    <w:abstractNumId w:val="59"/>
  </w:num>
  <w:num w:numId="144" w16cid:durableId="7950167">
    <w:abstractNumId w:val="24"/>
  </w:num>
  <w:num w:numId="145" w16cid:durableId="215510443">
    <w:abstractNumId w:val="96"/>
  </w:num>
  <w:num w:numId="146" w16cid:durableId="1062487138">
    <w:abstractNumId w:val="88"/>
  </w:num>
  <w:num w:numId="147" w16cid:durableId="1696031620">
    <w:abstractNumId w:val="1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0fs559lxxsaoe5x9tpd2vo9taaa0fd9zz5&quot;&gt;RareX CDo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/record-ids&gt;&lt;/item&gt;&lt;/Libraries&gt;"/>
  </w:docVars>
  <w:rsids>
    <w:rsidRoot w:val="00B345DF"/>
    <w:rsid w:val="00001480"/>
    <w:rsid w:val="000074FE"/>
    <w:rsid w:val="00012C36"/>
    <w:rsid w:val="00012E22"/>
    <w:rsid w:val="00013872"/>
    <w:rsid w:val="00020FD2"/>
    <w:rsid w:val="00032D8F"/>
    <w:rsid w:val="00037A81"/>
    <w:rsid w:val="00043BC2"/>
    <w:rsid w:val="000441E4"/>
    <w:rsid w:val="0004535B"/>
    <w:rsid w:val="00051013"/>
    <w:rsid w:val="000518A0"/>
    <w:rsid w:val="00051C9B"/>
    <w:rsid w:val="00052283"/>
    <w:rsid w:val="0005294D"/>
    <w:rsid w:val="0005358C"/>
    <w:rsid w:val="00053835"/>
    <w:rsid w:val="00065B5D"/>
    <w:rsid w:val="00075EEF"/>
    <w:rsid w:val="00081C4A"/>
    <w:rsid w:val="000854F5"/>
    <w:rsid w:val="0009187C"/>
    <w:rsid w:val="000940F3"/>
    <w:rsid w:val="00095675"/>
    <w:rsid w:val="00097257"/>
    <w:rsid w:val="000A1B6C"/>
    <w:rsid w:val="000A4CE5"/>
    <w:rsid w:val="000A7390"/>
    <w:rsid w:val="000B0D0C"/>
    <w:rsid w:val="000C0330"/>
    <w:rsid w:val="000C044E"/>
    <w:rsid w:val="000C5360"/>
    <w:rsid w:val="000C58DD"/>
    <w:rsid w:val="000E319C"/>
    <w:rsid w:val="000F0860"/>
    <w:rsid w:val="000F5B8F"/>
    <w:rsid w:val="000F72FF"/>
    <w:rsid w:val="000F782A"/>
    <w:rsid w:val="001020B0"/>
    <w:rsid w:val="0010421E"/>
    <w:rsid w:val="00111DF2"/>
    <w:rsid w:val="0011298C"/>
    <w:rsid w:val="00112DFA"/>
    <w:rsid w:val="00114084"/>
    <w:rsid w:val="001159B3"/>
    <w:rsid w:val="001302EB"/>
    <w:rsid w:val="00135C77"/>
    <w:rsid w:val="0013787B"/>
    <w:rsid w:val="00142084"/>
    <w:rsid w:val="00145B7D"/>
    <w:rsid w:val="00152316"/>
    <w:rsid w:val="00152366"/>
    <w:rsid w:val="00152650"/>
    <w:rsid w:val="00153FE3"/>
    <w:rsid w:val="00155BBD"/>
    <w:rsid w:val="00160FC2"/>
    <w:rsid w:val="00161438"/>
    <w:rsid w:val="00163776"/>
    <w:rsid w:val="00171C7E"/>
    <w:rsid w:val="00185729"/>
    <w:rsid w:val="001907F3"/>
    <w:rsid w:val="00192900"/>
    <w:rsid w:val="001B0EF6"/>
    <w:rsid w:val="001B47B5"/>
    <w:rsid w:val="001B745D"/>
    <w:rsid w:val="001C1C00"/>
    <w:rsid w:val="001C35C9"/>
    <w:rsid w:val="001D0749"/>
    <w:rsid w:val="001D35C4"/>
    <w:rsid w:val="001D64B0"/>
    <w:rsid w:val="001F1625"/>
    <w:rsid w:val="001F17E8"/>
    <w:rsid w:val="001F1C36"/>
    <w:rsid w:val="001F5B05"/>
    <w:rsid w:val="001F5C30"/>
    <w:rsid w:val="0020176B"/>
    <w:rsid w:val="00203D7F"/>
    <w:rsid w:val="00212B96"/>
    <w:rsid w:val="00213567"/>
    <w:rsid w:val="0021372A"/>
    <w:rsid w:val="00215664"/>
    <w:rsid w:val="00215CED"/>
    <w:rsid w:val="0021753B"/>
    <w:rsid w:val="00222325"/>
    <w:rsid w:val="0022396D"/>
    <w:rsid w:val="00223C95"/>
    <w:rsid w:val="00251173"/>
    <w:rsid w:val="00257293"/>
    <w:rsid w:val="002579FD"/>
    <w:rsid w:val="00260B10"/>
    <w:rsid w:val="00263B28"/>
    <w:rsid w:val="0026588B"/>
    <w:rsid w:val="002806CB"/>
    <w:rsid w:val="00280DE2"/>
    <w:rsid w:val="00280DF3"/>
    <w:rsid w:val="0028217D"/>
    <w:rsid w:val="002873DB"/>
    <w:rsid w:val="002910FF"/>
    <w:rsid w:val="002932AF"/>
    <w:rsid w:val="002A0E28"/>
    <w:rsid w:val="002A10EB"/>
    <w:rsid w:val="002A37DF"/>
    <w:rsid w:val="002B143E"/>
    <w:rsid w:val="002B28C7"/>
    <w:rsid w:val="002B3E2E"/>
    <w:rsid w:val="002B7FB3"/>
    <w:rsid w:val="002D4C81"/>
    <w:rsid w:val="002E325D"/>
    <w:rsid w:val="002E49CA"/>
    <w:rsid w:val="002E6966"/>
    <w:rsid w:val="002F21CA"/>
    <w:rsid w:val="00304E8A"/>
    <w:rsid w:val="00307433"/>
    <w:rsid w:val="00315456"/>
    <w:rsid w:val="00323DE7"/>
    <w:rsid w:val="0033146D"/>
    <w:rsid w:val="00332ED6"/>
    <w:rsid w:val="0033751B"/>
    <w:rsid w:val="00344030"/>
    <w:rsid w:val="00346409"/>
    <w:rsid w:val="00353750"/>
    <w:rsid w:val="00354782"/>
    <w:rsid w:val="003619D7"/>
    <w:rsid w:val="003624C3"/>
    <w:rsid w:val="00367EFC"/>
    <w:rsid w:val="00370667"/>
    <w:rsid w:val="00374DBD"/>
    <w:rsid w:val="003831E9"/>
    <w:rsid w:val="003842A2"/>
    <w:rsid w:val="00390C5E"/>
    <w:rsid w:val="003B4598"/>
    <w:rsid w:val="003B4DCB"/>
    <w:rsid w:val="003C4198"/>
    <w:rsid w:val="003C60B3"/>
    <w:rsid w:val="003C74A3"/>
    <w:rsid w:val="003D2879"/>
    <w:rsid w:val="003D4F4C"/>
    <w:rsid w:val="003D5FCC"/>
    <w:rsid w:val="003E0FCC"/>
    <w:rsid w:val="003E17D5"/>
    <w:rsid w:val="003E396E"/>
    <w:rsid w:val="003F3723"/>
    <w:rsid w:val="003F5178"/>
    <w:rsid w:val="004065BE"/>
    <w:rsid w:val="00413587"/>
    <w:rsid w:val="00413A74"/>
    <w:rsid w:val="004217F1"/>
    <w:rsid w:val="00422355"/>
    <w:rsid w:val="00422A07"/>
    <w:rsid w:val="00426471"/>
    <w:rsid w:val="00437A26"/>
    <w:rsid w:val="004442A9"/>
    <w:rsid w:val="00446A92"/>
    <w:rsid w:val="00453D96"/>
    <w:rsid w:val="0045724F"/>
    <w:rsid w:val="00460628"/>
    <w:rsid w:val="004620BB"/>
    <w:rsid w:val="00467417"/>
    <w:rsid w:val="00471E18"/>
    <w:rsid w:val="00491597"/>
    <w:rsid w:val="00491A58"/>
    <w:rsid w:val="0049448C"/>
    <w:rsid w:val="004949EB"/>
    <w:rsid w:val="004A2B8A"/>
    <w:rsid w:val="004A6AA5"/>
    <w:rsid w:val="004B3121"/>
    <w:rsid w:val="004B42EA"/>
    <w:rsid w:val="004F46F7"/>
    <w:rsid w:val="00501271"/>
    <w:rsid w:val="00504436"/>
    <w:rsid w:val="00504A24"/>
    <w:rsid w:val="00511902"/>
    <w:rsid w:val="00512FDF"/>
    <w:rsid w:val="00513357"/>
    <w:rsid w:val="00515552"/>
    <w:rsid w:val="00515728"/>
    <w:rsid w:val="005200BF"/>
    <w:rsid w:val="0052030D"/>
    <w:rsid w:val="00522446"/>
    <w:rsid w:val="00526314"/>
    <w:rsid w:val="0052774A"/>
    <w:rsid w:val="005314A7"/>
    <w:rsid w:val="00534267"/>
    <w:rsid w:val="00534931"/>
    <w:rsid w:val="00537B9D"/>
    <w:rsid w:val="0054220E"/>
    <w:rsid w:val="00567A09"/>
    <w:rsid w:val="00574E1C"/>
    <w:rsid w:val="005803C8"/>
    <w:rsid w:val="005815AB"/>
    <w:rsid w:val="00581D6B"/>
    <w:rsid w:val="00590632"/>
    <w:rsid w:val="00593826"/>
    <w:rsid w:val="00597969"/>
    <w:rsid w:val="005B261F"/>
    <w:rsid w:val="005B2FDA"/>
    <w:rsid w:val="005B5109"/>
    <w:rsid w:val="005C0827"/>
    <w:rsid w:val="005C7C40"/>
    <w:rsid w:val="005D367B"/>
    <w:rsid w:val="005E6D23"/>
    <w:rsid w:val="005E74BB"/>
    <w:rsid w:val="005F1A3F"/>
    <w:rsid w:val="005F47DE"/>
    <w:rsid w:val="005F776F"/>
    <w:rsid w:val="00601C29"/>
    <w:rsid w:val="00603C0B"/>
    <w:rsid w:val="00607DFD"/>
    <w:rsid w:val="006104BD"/>
    <w:rsid w:val="0061384A"/>
    <w:rsid w:val="00617E8D"/>
    <w:rsid w:val="00620D6E"/>
    <w:rsid w:val="00622F1D"/>
    <w:rsid w:val="006247EE"/>
    <w:rsid w:val="00626178"/>
    <w:rsid w:val="00633DCF"/>
    <w:rsid w:val="0063694A"/>
    <w:rsid w:val="0064058F"/>
    <w:rsid w:val="00640691"/>
    <w:rsid w:val="00640DA1"/>
    <w:rsid w:val="0064768D"/>
    <w:rsid w:val="006533E4"/>
    <w:rsid w:val="006648A2"/>
    <w:rsid w:val="006670D3"/>
    <w:rsid w:val="006820F6"/>
    <w:rsid w:val="006830C6"/>
    <w:rsid w:val="00685F5E"/>
    <w:rsid w:val="00687A12"/>
    <w:rsid w:val="00695A27"/>
    <w:rsid w:val="006A04A3"/>
    <w:rsid w:val="006A4C0F"/>
    <w:rsid w:val="006A4D38"/>
    <w:rsid w:val="006B014F"/>
    <w:rsid w:val="006B2903"/>
    <w:rsid w:val="006B48AD"/>
    <w:rsid w:val="006C23B0"/>
    <w:rsid w:val="006C3D42"/>
    <w:rsid w:val="006D37E6"/>
    <w:rsid w:val="006D4EC5"/>
    <w:rsid w:val="006E6D93"/>
    <w:rsid w:val="006E71D0"/>
    <w:rsid w:val="006F01F9"/>
    <w:rsid w:val="006F2A97"/>
    <w:rsid w:val="006F2F3C"/>
    <w:rsid w:val="00720C8F"/>
    <w:rsid w:val="00721B94"/>
    <w:rsid w:val="0072490B"/>
    <w:rsid w:val="00736736"/>
    <w:rsid w:val="0073714B"/>
    <w:rsid w:val="007434BD"/>
    <w:rsid w:val="00744C5A"/>
    <w:rsid w:val="0075696A"/>
    <w:rsid w:val="00757A54"/>
    <w:rsid w:val="00757F29"/>
    <w:rsid w:val="00761300"/>
    <w:rsid w:val="007617DD"/>
    <w:rsid w:val="007617FE"/>
    <w:rsid w:val="00767082"/>
    <w:rsid w:val="00767945"/>
    <w:rsid w:val="00772BB3"/>
    <w:rsid w:val="00781721"/>
    <w:rsid w:val="00792CC8"/>
    <w:rsid w:val="0079784D"/>
    <w:rsid w:val="007A2F90"/>
    <w:rsid w:val="007A513D"/>
    <w:rsid w:val="007B18E1"/>
    <w:rsid w:val="007B68D4"/>
    <w:rsid w:val="007B7165"/>
    <w:rsid w:val="007C35CF"/>
    <w:rsid w:val="007D2143"/>
    <w:rsid w:val="007D5430"/>
    <w:rsid w:val="007D6F43"/>
    <w:rsid w:val="007E0017"/>
    <w:rsid w:val="007E2202"/>
    <w:rsid w:val="007F30D9"/>
    <w:rsid w:val="00801168"/>
    <w:rsid w:val="00801FEF"/>
    <w:rsid w:val="00802AE0"/>
    <w:rsid w:val="008047C8"/>
    <w:rsid w:val="00817CA2"/>
    <w:rsid w:val="00823FFB"/>
    <w:rsid w:val="00825E61"/>
    <w:rsid w:val="00830B1C"/>
    <w:rsid w:val="00850674"/>
    <w:rsid w:val="00851FFA"/>
    <w:rsid w:val="0085492E"/>
    <w:rsid w:val="00854B03"/>
    <w:rsid w:val="00856CA4"/>
    <w:rsid w:val="00860B1F"/>
    <w:rsid w:val="008624BA"/>
    <w:rsid w:val="00862A37"/>
    <w:rsid w:val="00870931"/>
    <w:rsid w:val="0088071A"/>
    <w:rsid w:val="00884265"/>
    <w:rsid w:val="00884897"/>
    <w:rsid w:val="0089672F"/>
    <w:rsid w:val="00897958"/>
    <w:rsid w:val="008A0976"/>
    <w:rsid w:val="008A5AC1"/>
    <w:rsid w:val="008B1B33"/>
    <w:rsid w:val="008B2033"/>
    <w:rsid w:val="008C0CEF"/>
    <w:rsid w:val="008C11C3"/>
    <w:rsid w:val="008C2B42"/>
    <w:rsid w:val="008C3CAE"/>
    <w:rsid w:val="008D31DD"/>
    <w:rsid w:val="008D49EB"/>
    <w:rsid w:val="008F56C9"/>
    <w:rsid w:val="00907EE9"/>
    <w:rsid w:val="00910A19"/>
    <w:rsid w:val="0091477A"/>
    <w:rsid w:val="009200D0"/>
    <w:rsid w:val="009274A6"/>
    <w:rsid w:val="009332C7"/>
    <w:rsid w:val="00947A05"/>
    <w:rsid w:val="00954B7C"/>
    <w:rsid w:val="009645F8"/>
    <w:rsid w:val="00967FA0"/>
    <w:rsid w:val="00971400"/>
    <w:rsid w:val="00971FD5"/>
    <w:rsid w:val="00973D0C"/>
    <w:rsid w:val="00975583"/>
    <w:rsid w:val="009761AA"/>
    <w:rsid w:val="009775EF"/>
    <w:rsid w:val="00982445"/>
    <w:rsid w:val="0098774C"/>
    <w:rsid w:val="00991911"/>
    <w:rsid w:val="00994F1B"/>
    <w:rsid w:val="0099750B"/>
    <w:rsid w:val="009A198B"/>
    <w:rsid w:val="009A3653"/>
    <w:rsid w:val="009A380D"/>
    <w:rsid w:val="009B1BB7"/>
    <w:rsid w:val="009B3DE6"/>
    <w:rsid w:val="009C4673"/>
    <w:rsid w:val="009C4A9F"/>
    <w:rsid w:val="009C4C77"/>
    <w:rsid w:val="009D4F7D"/>
    <w:rsid w:val="009D6CA7"/>
    <w:rsid w:val="009E126D"/>
    <w:rsid w:val="009E227E"/>
    <w:rsid w:val="009E5059"/>
    <w:rsid w:val="009F1102"/>
    <w:rsid w:val="009F7D81"/>
    <w:rsid w:val="00A02696"/>
    <w:rsid w:val="00A0634D"/>
    <w:rsid w:val="00A072DA"/>
    <w:rsid w:val="00A11F80"/>
    <w:rsid w:val="00A15917"/>
    <w:rsid w:val="00A15C55"/>
    <w:rsid w:val="00A16562"/>
    <w:rsid w:val="00A23FC9"/>
    <w:rsid w:val="00A26D66"/>
    <w:rsid w:val="00A31AE1"/>
    <w:rsid w:val="00A34E6F"/>
    <w:rsid w:val="00A47B03"/>
    <w:rsid w:val="00A51D09"/>
    <w:rsid w:val="00A53E97"/>
    <w:rsid w:val="00A56718"/>
    <w:rsid w:val="00A6254B"/>
    <w:rsid w:val="00A65906"/>
    <w:rsid w:val="00A71A06"/>
    <w:rsid w:val="00A761F1"/>
    <w:rsid w:val="00A776F6"/>
    <w:rsid w:val="00A84976"/>
    <w:rsid w:val="00A96794"/>
    <w:rsid w:val="00A9687E"/>
    <w:rsid w:val="00AB1499"/>
    <w:rsid w:val="00AB437E"/>
    <w:rsid w:val="00AB552B"/>
    <w:rsid w:val="00AC59FD"/>
    <w:rsid w:val="00AD2338"/>
    <w:rsid w:val="00AD2444"/>
    <w:rsid w:val="00AE123E"/>
    <w:rsid w:val="00AE17BC"/>
    <w:rsid w:val="00AE48A1"/>
    <w:rsid w:val="00AE4E03"/>
    <w:rsid w:val="00AE7CE6"/>
    <w:rsid w:val="00AF04DE"/>
    <w:rsid w:val="00B03EC6"/>
    <w:rsid w:val="00B07AFA"/>
    <w:rsid w:val="00B10C2E"/>
    <w:rsid w:val="00B12AB9"/>
    <w:rsid w:val="00B17CD1"/>
    <w:rsid w:val="00B22476"/>
    <w:rsid w:val="00B224A3"/>
    <w:rsid w:val="00B25EE8"/>
    <w:rsid w:val="00B345DF"/>
    <w:rsid w:val="00B36CE1"/>
    <w:rsid w:val="00B60B86"/>
    <w:rsid w:val="00B629FD"/>
    <w:rsid w:val="00B6439E"/>
    <w:rsid w:val="00B70D83"/>
    <w:rsid w:val="00B72177"/>
    <w:rsid w:val="00B75212"/>
    <w:rsid w:val="00B75221"/>
    <w:rsid w:val="00B77F6D"/>
    <w:rsid w:val="00B8358D"/>
    <w:rsid w:val="00B83614"/>
    <w:rsid w:val="00BA3B00"/>
    <w:rsid w:val="00BB3861"/>
    <w:rsid w:val="00BB406E"/>
    <w:rsid w:val="00BB6367"/>
    <w:rsid w:val="00BC135E"/>
    <w:rsid w:val="00BC26BB"/>
    <w:rsid w:val="00BC39ED"/>
    <w:rsid w:val="00BD00A0"/>
    <w:rsid w:val="00BD3022"/>
    <w:rsid w:val="00BD421D"/>
    <w:rsid w:val="00BD7EE0"/>
    <w:rsid w:val="00BE20B2"/>
    <w:rsid w:val="00BE351B"/>
    <w:rsid w:val="00BE67F2"/>
    <w:rsid w:val="00BF00E0"/>
    <w:rsid w:val="00BF100F"/>
    <w:rsid w:val="00BF7CE0"/>
    <w:rsid w:val="00C00E14"/>
    <w:rsid w:val="00C01606"/>
    <w:rsid w:val="00C020B8"/>
    <w:rsid w:val="00C02B38"/>
    <w:rsid w:val="00C04406"/>
    <w:rsid w:val="00C12BF7"/>
    <w:rsid w:val="00C17A20"/>
    <w:rsid w:val="00C2369D"/>
    <w:rsid w:val="00C30C6D"/>
    <w:rsid w:val="00C32875"/>
    <w:rsid w:val="00C440CD"/>
    <w:rsid w:val="00C45AF5"/>
    <w:rsid w:val="00C46282"/>
    <w:rsid w:val="00C50DF9"/>
    <w:rsid w:val="00C514E4"/>
    <w:rsid w:val="00C525B5"/>
    <w:rsid w:val="00C53DDE"/>
    <w:rsid w:val="00C604BC"/>
    <w:rsid w:val="00C63733"/>
    <w:rsid w:val="00C66A7E"/>
    <w:rsid w:val="00C7668F"/>
    <w:rsid w:val="00C82F36"/>
    <w:rsid w:val="00C94E86"/>
    <w:rsid w:val="00CB6A4C"/>
    <w:rsid w:val="00CC1030"/>
    <w:rsid w:val="00CC435C"/>
    <w:rsid w:val="00CC61AF"/>
    <w:rsid w:val="00CC6AAB"/>
    <w:rsid w:val="00CC783B"/>
    <w:rsid w:val="00CD513D"/>
    <w:rsid w:val="00CD6FD4"/>
    <w:rsid w:val="00CD786A"/>
    <w:rsid w:val="00CE2A6F"/>
    <w:rsid w:val="00CE3254"/>
    <w:rsid w:val="00CE3D3B"/>
    <w:rsid w:val="00CE57CA"/>
    <w:rsid w:val="00CE5B49"/>
    <w:rsid w:val="00CE6B65"/>
    <w:rsid w:val="00CF2029"/>
    <w:rsid w:val="00CF336C"/>
    <w:rsid w:val="00D02051"/>
    <w:rsid w:val="00D03516"/>
    <w:rsid w:val="00D137E5"/>
    <w:rsid w:val="00D17DDB"/>
    <w:rsid w:val="00D24013"/>
    <w:rsid w:val="00D242ED"/>
    <w:rsid w:val="00D24B83"/>
    <w:rsid w:val="00D2610D"/>
    <w:rsid w:val="00D2711A"/>
    <w:rsid w:val="00D27F5D"/>
    <w:rsid w:val="00D361D2"/>
    <w:rsid w:val="00D36D3A"/>
    <w:rsid w:val="00D44236"/>
    <w:rsid w:val="00D45E09"/>
    <w:rsid w:val="00D476BC"/>
    <w:rsid w:val="00D50323"/>
    <w:rsid w:val="00D50637"/>
    <w:rsid w:val="00D53C1C"/>
    <w:rsid w:val="00D578DA"/>
    <w:rsid w:val="00D654DE"/>
    <w:rsid w:val="00D734DB"/>
    <w:rsid w:val="00D85063"/>
    <w:rsid w:val="00D85EEC"/>
    <w:rsid w:val="00D912A6"/>
    <w:rsid w:val="00D92A0B"/>
    <w:rsid w:val="00D93F8C"/>
    <w:rsid w:val="00D9480E"/>
    <w:rsid w:val="00DA5F9E"/>
    <w:rsid w:val="00DA6338"/>
    <w:rsid w:val="00DB772E"/>
    <w:rsid w:val="00DD58BF"/>
    <w:rsid w:val="00DE4C7E"/>
    <w:rsid w:val="00DE745F"/>
    <w:rsid w:val="00E00D27"/>
    <w:rsid w:val="00E018C9"/>
    <w:rsid w:val="00E0199F"/>
    <w:rsid w:val="00E03092"/>
    <w:rsid w:val="00E21840"/>
    <w:rsid w:val="00E27659"/>
    <w:rsid w:val="00E31206"/>
    <w:rsid w:val="00E4069A"/>
    <w:rsid w:val="00E417ED"/>
    <w:rsid w:val="00E52E24"/>
    <w:rsid w:val="00E561BC"/>
    <w:rsid w:val="00E5654D"/>
    <w:rsid w:val="00E60C79"/>
    <w:rsid w:val="00E628AD"/>
    <w:rsid w:val="00E634F0"/>
    <w:rsid w:val="00E81CEB"/>
    <w:rsid w:val="00E8671E"/>
    <w:rsid w:val="00E9736B"/>
    <w:rsid w:val="00EB4F1D"/>
    <w:rsid w:val="00ED0E38"/>
    <w:rsid w:val="00ED1474"/>
    <w:rsid w:val="00ED76EE"/>
    <w:rsid w:val="00EF1454"/>
    <w:rsid w:val="00EF24E4"/>
    <w:rsid w:val="00F04A5D"/>
    <w:rsid w:val="00F07103"/>
    <w:rsid w:val="00F07D89"/>
    <w:rsid w:val="00F22382"/>
    <w:rsid w:val="00F23653"/>
    <w:rsid w:val="00F238C1"/>
    <w:rsid w:val="00F23D52"/>
    <w:rsid w:val="00F25E14"/>
    <w:rsid w:val="00F403A8"/>
    <w:rsid w:val="00F44332"/>
    <w:rsid w:val="00F447CF"/>
    <w:rsid w:val="00F45DEA"/>
    <w:rsid w:val="00F5006C"/>
    <w:rsid w:val="00F609FB"/>
    <w:rsid w:val="00F6295A"/>
    <w:rsid w:val="00F7516D"/>
    <w:rsid w:val="00F755F5"/>
    <w:rsid w:val="00F77439"/>
    <w:rsid w:val="00F828CC"/>
    <w:rsid w:val="00F93D93"/>
    <w:rsid w:val="00F96788"/>
    <w:rsid w:val="00FA42DA"/>
    <w:rsid w:val="00FA43A2"/>
    <w:rsid w:val="00FA7023"/>
    <w:rsid w:val="00FB00BF"/>
    <w:rsid w:val="00FB5C63"/>
    <w:rsid w:val="00FB6198"/>
    <w:rsid w:val="00FB7AC2"/>
    <w:rsid w:val="00FC1177"/>
    <w:rsid w:val="00FC3D98"/>
    <w:rsid w:val="00FE1A2E"/>
    <w:rsid w:val="00FF0437"/>
    <w:rsid w:val="00FF6F31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6F2E1"/>
  <w15:chartTrackingRefBased/>
  <w15:docId w15:val="{8B2362C1-1A4E-4E69-ABFE-FADB3B7A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0F6"/>
    <w:pPr>
      <w:keepNext/>
      <w:keepLines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4BD"/>
    <w:pPr>
      <w:keepNext/>
      <w:keepLines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34BD"/>
    <w:pPr>
      <w:keepNext/>
      <w:keepLines/>
      <w:outlineLvl w:val="2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7C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CE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5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DE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17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537B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3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25D"/>
    <w:rPr>
      <w:b/>
      <w:bCs/>
      <w:sz w:val="20"/>
      <w:szCs w:val="20"/>
    </w:rPr>
  </w:style>
  <w:style w:type="paragraph" w:customStyle="1" w:styleId="pf0">
    <w:name w:val="pf0"/>
    <w:basedOn w:val="Normal"/>
    <w:rsid w:val="00A31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31AE1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75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5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75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751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B406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7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A12"/>
  </w:style>
  <w:style w:type="paragraph" w:styleId="Footer">
    <w:name w:val="footer"/>
    <w:basedOn w:val="Normal"/>
    <w:link w:val="FooterChar"/>
    <w:uiPriority w:val="99"/>
    <w:unhideWhenUsed/>
    <w:rsid w:val="00687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A12"/>
  </w:style>
  <w:style w:type="character" w:styleId="PageNumber">
    <w:name w:val="page number"/>
    <w:basedOn w:val="DefaultParagraphFont"/>
    <w:uiPriority w:val="99"/>
    <w:semiHidden/>
    <w:unhideWhenUsed/>
    <w:rsid w:val="00687A12"/>
  </w:style>
  <w:style w:type="character" w:customStyle="1" w:styleId="Heading1Char">
    <w:name w:val="Heading 1 Char"/>
    <w:basedOn w:val="DefaultParagraphFont"/>
    <w:link w:val="Heading1"/>
    <w:uiPriority w:val="9"/>
    <w:rsid w:val="006820F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34BD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434BD"/>
    <w:rPr>
      <w:rFonts w:ascii="Times New Roman" w:eastAsiaTheme="majorEastAsia" w:hAnsi="Times New Roman" w:cstheme="majorBidi"/>
      <w:b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37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6129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5999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839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0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yperlink" Target="https://doi.org/10.1016/j.jclinepi.2010.04.011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ncbi.nlm.nih.gov/pubmed/18198807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1593914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97684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2841372" TargetMode="External"/><Relationship Id="rId14" Type="http://schemas.openxmlformats.org/officeDocument/2006/relationships/hyperlink" Target="https://doi.org/10.1371/journal.pone.00577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99</Words>
  <Characters>21088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, Baiyu</dc:creator>
  <cp:keywords/>
  <dc:description/>
  <cp:lastModifiedBy>Karmen Trzupek</cp:lastModifiedBy>
  <cp:revision>2</cp:revision>
  <cp:lastPrinted>2026-02-07T16:54:00Z</cp:lastPrinted>
  <dcterms:created xsi:type="dcterms:W3CDTF">2026-02-07T16:56:00Z</dcterms:created>
  <dcterms:modified xsi:type="dcterms:W3CDTF">2026-02-07T16:56:00Z</dcterms:modified>
</cp:coreProperties>
</file>